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8435B" w14:textId="77777777" w:rsidR="000D5C78" w:rsidRPr="00D56971" w:rsidRDefault="000D5C78" w:rsidP="000D5C78">
      <w:pPr>
        <w:spacing w:line="480" w:lineRule="auto"/>
        <w:rPr>
          <w:b/>
          <w:lang w:val="en-US"/>
        </w:rPr>
      </w:pPr>
      <w:r>
        <w:rPr>
          <w:rStyle w:val="hps"/>
          <w:b/>
          <w:lang w:val="en"/>
        </w:rPr>
        <w:t>Public h</w:t>
      </w:r>
      <w:r w:rsidRPr="005F6D88">
        <w:rPr>
          <w:rStyle w:val="hps"/>
          <w:b/>
          <w:lang w:val="en"/>
        </w:rPr>
        <w:t xml:space="preserve">ealth </w:t>
      </w:r>
      <w:r>
        <w:rPr>
          <w:rStyle w:val="hps"/>
          <w:b/>
          <w:lang w:val="en"/>
        </w:rPr>
        <w:t xml:space="preserve">and </w:t>
      </w:r>
      <w:r w:rsidRPr="005F6D88">
        <w:rPr>
          <w:rStyle w:val="hps"/>
          <w:b/>
          <w:lang w:val="en"/>
        </w:rPr>
        <w:t>chronic lo</w:t>
      </w:r>
      <w:r>
        <w:rPr>
          <w:rStyle w:val="hps"/>
          <w:b/>
          <w:lang w:val="en"/>
        </w:rPr>
        <w:t xml:space="preserve">w </w:t>
      </w:r>
      <w:r w:rsidRPr="005F6D88">
        <w:rPr>
          <w:rStyle w:val="hps"/>
          <w:b/>
          <w:lang w:val="en"/>
        </w:rPr>
        <w:t xml:space="preserve">chlordecone </w:t>
      </w:r>
      <w:r>
        <w:rPr>
          <w:rStyle w:val="hps"/>
          <w:b/>
          <w:lang w:val="en"/>
        </w:rPr>
        <w:t>exposure in Guadeloupe. Part 1: Hazards, e</w:t>
      </w:r>
      <w:r w:rsidRPr="005F6D88">
        <w:rPr>
          <w:rStyle w:val="hps"/>
          <w:b/>
          <w:lang w:val="en"/>
        </w:rPr>
        <w:t>xposure</w:t>
      </w:r>
      <w:r>
        <w:rPr>
          <w:rStyle w:val="hps"/>
          <w:b/>
          <w:lang w:val="en"/>
        </w:rPr>
        <w:t>-</w:t>
      </w:r>
      <w:r w:rsidRPr="005F6D88">
        <w:rPr>
          <w:rStyle w:val="hps"/>
          <w:b/>
          <w:lang w:val="en"/>
        </w:rPr>
        <w:t>response functions</w:t>
      </w:r>
      <w:r>
        <w:rPr>
          <w:rStyle w:val="hps"/>
          <w:b/>
          <w:lang w:val="en"/>
        </w:rPr>
        <w:t>,</w:t>
      </w:r>
      <w:r w:rsidRPr="005F6D88">
        <w:rPr>
          <w:rStyle w:val="hps"/>
          <w:b/>
          <w:lang w:val="en"/>
        </w:rPr>
        <w:t xml:space="preserve"> and </w:t>
      </w:r>
      <w:r>
        <w:rPr>
          <w:rStyle w:val="hps"/>
          <w:b/>
          <w:lang w:val="en"/>
        </w:rPr>
        <w:t>exposure</w:t>
      </w:r>
      <w:r w:rsidRPr="005F6D88">
        <w:rPr>
          <w:rStyle w:val="hps"/>
          <w:b/>
          <w:lang w:val="en"/>
        </w:rPr>
        <w:t>.</w:t>
      </w:r>
    </w:p>
    <w:p w14:paraId="771CC37C" w14:textId="77777777" w:rsidR="000D5C78" w:rsidRPr="00AC35FF" w:rsidRDefault="000D5C78" w:rsidP="000D5C78">
      <w:pPr>
        <w:rPr>
          <w:lang w:val="en-US"/>
        </w:rPr>
      </w:pPr>
    </w:p>
    <w:p w14:paraId="25846C8D" w14:textId="77777777" w:rsidR="000D5C78" w:rsidRPr="00B84CB9" w:rsidRDefault="000D5C78" w:rsidP="000D5C78">
      <w:pPr>
        <w:rPr>
          <w:b/>
          <w:lang w:val="en-US"/>
        </w:rPr>
      </w:pPr>
      <w:r w:rsidRPr="00B84CB9">
        <w:rPr>
          <w:b/>
          <w:lang w:val="en-US"/>
        </w:rPr>
        <w:t>Vincent Nedel</w:t>
      </w:r>
      <w:r>
        <w:rPr>
          <w:b/>
          <w:lang w:val="en-US"/>
        </w:rPr>
        <w:t>l</w:t>
      </w:r>
      <w:r w:rsidRPr="00B84CB9">
        <w:rPr>
          <w:b/>
          <w:lang w:val="en-US"/>
        </w:rPr>
        <w:t>ec</w:t>
      </w:r>
      <w:r w:rsidRPr="0065713A">
        <w:rPr>
          <w:b/>
          <w:vertAlign w:val="superscript"/>
          <w:lang w:val="en-US"/>
        </w:rPr>
        <w:t>1</w:t>
      </w:r>
      <w:r w:rsidRPr="00B84CB9">
        <w:rPr>
          <w:b/>
          <w:lang w:val="en-US"/>
        </w:rPr>
        <w:t>, Ari Rabl</w:t>
      </w:r>
      <w:r w:rsidRPr="0065713A">
        <w:rPr>
          <w:b/>
          <w:vertAlign w:val="superscript"/>
          <w:lang w:val="en-US"/>
        </w:rPr>
        <w:t>2</w:t>
      </w:r>
      <w:r w:rsidRPr="00B84CB9">
        <w:rPr>
          <w:b/>
          <w:lang w:val="en-US"/>
        </w:rPr>
        <w:t>, William Dab</w:t>
      </w:r>
      <w:r w:rsidRPr="0065713A">
        <w:rPr>
          <w:b/>
          <w:vertAlign w:val="superscript"/>
          <w:lang w:val="en-US"/>
        </w:rPr>
        <w:t>3</w:t>
      </w:r>
      <w:r w:rsidRPr="00B84CB9">
        <w:rPr>
          <w:b/>
          <w:lang w:val="en-US"/>
        </w:rPr>
        <w:t>.</w:t>
      </w:r>
    </w:p>
    <w:p w14:paraId="36365349" w14:textId="77777777" w:rsidR="00B70192" w:rsidRPr="00AC35FF" w:rsidRDefault="00B70192">
      <w:pPr>
        <w:rPr>
          <w:lang w:val="en-US"/>
        </w:rPr>
      </w:pPr>
    </w:p>
    <w:p w14:paraId="22A0FB3A" w14:textId="77777777" w:rsidR="00C355A4" w:rsidRPr="00AC35FF" w:rsidRDefault="00C355A4">
      <w:pPr>
        <w:rPr>
          <w:lang w:val="en-US"/>
        </w:rPr>
      </w:pPr>
    </w:p>
    <w:p w14:paraId="14D2AE00" w14:textId="77777777" w:rsidR="00C355A4" w:rsidRPr="00AC35FF" w:rsidRDefault="00C355A4">
      <w:pPr>
        <w:rPr>
          <w:lang w:val="en-US"/>
        </w:rPr>
      </w:pPr>
    </w:p>
    <w:p w14:paraId="0BF0EAB2" w14:textId="4BF4E9D7" w:rsidR="00C355A4" w:rsidRPr="00C355A4" w:rsidRDefault="00C355A4">
      <w:pPr>
        <w:rPr>
          <w:b/>
          <w:lang w:val="en-US"/>
        </w:rPr>
      </w:pPr>
      <w:r w:rsidRPr="00C355A4">
        <w:rPr>
          <w:b/>
          <w:lang w:val="en-US"/>
        </w:rPr>
        <w:t xml:space="preserve">Additional file </w:t>
      </w:r>
      <w:r w:rsidR="007505E1">
        <w:rPr>
          <w:b/>
          <w:lang w:val="en-US"/>
        </w:rPr>
        <w:t>2</w:t>
      </w:r>
      <w:bookmarkStart w:id="0" w:name="_GoBack"/>
      <w:bookmarkEnd w:id="0"/>
    </w:p>
    <w:p w14:paraId="5D25F674" w14:textId="77777777" w:rsidR="00EB7F96" w:rsidRPr="00EB7F96" w:rsidRDefault="00EB7F96">
      <w:pPr>
        <w:rPr>
          <w:lang w:val="en-US"/>
        </w:rPr>
      </w:pPr>
    </w:p>
    <w:p w14:paraId="146C9F4D" w14:textId="77777777" w:rsidR="00EB7F96" w:rsidRDefault="00EB7F96">
      <w:pPr>
        <w:rPr>
          <w:lang w:val="en-US"/>
        </w:rPr>
      </w:pPr>
    </w:p>
    <w:p w14:paraId="1B00A221" w14:textId="409D4911" w:rsidR="00C355A4" w:rsidRPr="00C355A4" w:rsidRDefault="00C355A4">
      <w:pPr>
        <w:rPr>
          <w:b/>
          <w:lang w:val="en-US"/>
        </w:rPr>
      </w:pPr>
      <w:r w:rsidRPr="00C355A4">
        <w:rPr>
          <w:b/>
          <w:lang w:val="en-US"/>
        </w:rPr>
        <w:t>List of tables</w:t>
      </w:r>
    </w:p>
    <w:p w14:paraId="02588CA8" w14:textId="77777777" w:rsidR="00C355A4" w:rsidRPr="00EB7F96" w:rsidRDefault="00C355A4">
      <w:pPr>
        <w:rPr>
          <w:lang w:val="en-US"/>
        </w:rPr>
      </w:pPr>
    </w:p>
    <w:p w14:paraId="46388170" w14:textId="77777777" w:rsidR="00AC35FF" w:rsidRDefault="00C355A4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r w:rsidRPr="00C355A4">
        <w:rPr>
          <w:rFonts w:cs="Times New Roman"/>
          <w:sz w:val="20"/>
          <w:szCs w:val="20"/>
          <w:lang w:val="en-US"/>
        </w:rPr>
        <w:fldChar w:fldCharType="begin"/>
      </w:r>
      <w:r w:rsidRPr="00C355A4">
        <w:rPr>
          <w:rFonts w:cs="Times New Roman"/>
          <w:sz w:val="20"/>
          <w:szCs w:val="20"/>
          <w:lang w:val="en-US"/>
        </w:rPr>
        <w:instrText xml:space="preserve"> TOC \h \z \c "Table" </w:instrText>
      </w:r>
      <w:r w:rsidRPr="00C355A4">
        <w:rPr>
          <w:rFonts w:cs="Times New Roman"/>
          <w:sz w:val="20"/>
          <w:szCs w:val="20"/>
          <w:lang w:val="en-US"/>
        </w:rPr>
        <w:fldChar w:fldCharType="separate"/>
      </w:r>
      <w:hyperlink w:anchor="_Toc448310067" w:history="1">
        <w:r w:rsidR="00AC35FF" w:rsidRPr="002B26D1">
          <w:rPr>
            <w:rStyle w:val="Hyperlink"/>
            <w:noProof/>
            <w:lang w:val="en-US"/>
          </w:rPr>
          <w:t>Table A: DAF calculated with the data of the studies.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67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1</w:t>
        </w:r>
        <w:r w:rsidR="00AC35FF">
          <w:rPr>
            <w:noProof/>
            <w:webHidden/>
          </w:rPr>
          <w:fldChar w:fldCharType="end"/>
        </w:r>
      </w:hyperlink>
    </w:p>
    <w:p w14:paraId="00CA87EC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68" w:history="1">
        <w:r w:rsidR="00AC35FF" w:rsidRPr="002B26D1">
          <w:rPr>
            <w:rStyle w:val="Hyperlink"/>
            <w:noProof/>
            <w:lang w:val="en-US"/>
          </w:rPr>
          <w:t xml:space="preserve">Table B: Data sets for liver cancer from NCI (1976)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2]</w:t>
        </w:r>
        <w:r w:rsidR="00AC35FF" w:rsidRPr="002B26D1">
          <w:rPr>
            <w:rStyle w:val="Hyperlink"/>
            <w:noProof/>
            <w:lang w:val="en-US"/>
          </w:rPr>
          <w:t>, and statistical tests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68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2</w:t>
        </w:r>
        <w:r w:rsidR="00AC35FF">
          <w:rPr>
            <w:noProof/>
            <w:webHidden/>
          </w:rPr>
          <w:fldChar w:fldCharType="end"/>
        </w:r>
      </w:hyperlink>
    </w:p>
    <w:p w14:paraId="74CD213A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69" w:history="1">
        <w:r w:rsidR="00AC35FF" w:rsidRPr="002B26D1">
          <w:rPr>
            <w:rStyle w:val="Hyperlink"/>
            <w:noProof/>
            <w:lang w:val="en-US"/>
          </w:rPr>
          <w:t xml:space="preserve">Table C: Data sets for liver cancer from Reuber (1979)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3]</w:t>
        </w:r>
        <w:r w:rsidR="00AC35FF" w:rsidRPr="002B26D1">
          <w:rPr>
            <w:rStyle w:val="Hyperlink"/>
            <w:noProof/>
            <w:lang w:val="en-US"/>
          </w:rPr>
          <w:t>, and statistical tests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69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3</w:t>
        </w:r>
        <w:r w:rsidR="00AC35FF">
          <w:rPr>
            <w:noProof/>
            <w:webHidden/>
          </w:rPr>
          <w:fldChar w:fldCharType="end"/>
        </w:r>
      </w:hyperlink>
    </w:p>
    <w:p w14:paraId="7C80AC9F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70" w:history="1">
        <w:r w:rsidR="00AC35FF" w:rsidRPr="002B26D1">
          <w:rPr>
            <w:rStyle w:val="Hyperlink"/>
            <w:noProof/>
            <w:lang w:val="en-US"/>
          </w:rPr>
          <w:t xml:space="preserve">Table D: Food consumption per dose groups and sex in Larson (1979)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1]</w:t>
        </w:r>
        <w:r w:rsidR="00AC35FF" w:rsidRPr="002B26D1">
          <w:rPr>
            <w:rStyle w:val="Hyperlink"/>
            <w:noProof/>
            <w:lang w:val="en-US"/>
          </w:rPr>
          <w:t>, and conversion of dose to metric units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70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4</w:t>
        </w:r>
        <w:r w:rsidR="00AC35FF">
          <w:rPr>
            <w:noProof/>
            <w:webHidden/>
          </w:rPr>
          <w:fldChar w:fldCharType="end"/>
        </w:r>
      </w:hyperlink>
    </w:p>
    <w:p w14:paraId="6F6B538F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71" w:history="1">
        <w:r w:rsidR="00AC35FF" w:rsidRPr="002B26D1">
          <w:rPr>
            <w:rStyle w:val="Hyperlink"/>
            <w:noProof/>
            <w:lang w:val="en-US"/>
          </w:rPr>
          <w:t xml:space="preserve">Table E: Data sets for liver hyperplasia from Larson (1979)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1]</w:t>
        </w:r>
        <w:r w:rsidR="00AC35FF" w:rsidRPr="002B26D1">
          <w:rPr>
            <w:rStyle w:val="Hyperlink"/>
            <w:noProof/>
            <w:lang w:val="en-US"/>
          </w:rPr>
          <w:t>, and statistical tests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71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5</w:t>
        </w:r>
        <w:r w:rsidR="00AC35FF">
          <w:rPr>
            <w:noProof/>
            <w:webHidden/>
          </w:rPr>
          <w:fldChar w:fldCharType="end"/>
        </w:r>
      </w:hyperlink>
    </w:p>
    <w:p w14:paraId="03718246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72" w:history="1">
        <w:r w:rsidR="00AC35FF" w:rsidRPr="002B26D1">
          <w:rPr>
            <w:rStyle w:val="Hyperlink"/>
            <w:noProof/>
            <w:lang w:val="en-US"/>
          </w:rPr>
          <w:t xml:space="preserve">Table F: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Data sets for hepatotoxicity (hyperplasia + fatty change) from Larson (1979</w:t>
        </w:r>
        <w:r w:rsidR="00AC35FF" w:rsidRPr="002B26D1">
          <w:rPr>
            <w:rStyle w:val="Hyperlink"/>
            <w:noProof/>
            <w:lang w:val="en-US"/>
          </w:rPr>
          <w:t xml:space="preserve">)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1], and statistical tests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72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6</w:t>
        </w:r>
        <w:r w:rsidR="00AC35FF">
          <w:rPr>
            <w:noProof/>
            <w:webHidden/>
          </w:rPr>
          <w:fldChar w:fldCharType="end"/>
        </w:r>
      </w:hyperlink>
    </w:p>
    <w:p w14:paraId="349F6B82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73" w:history="1">
        <w:r w:rsidR="00AC35FF" w:rsidRPr="002B26D1">
          <w:rPr>
            <w:rStyle w:val="Hyperlink"/>
            <w:noProof/>
            <w:lang w:val="en-US"/>
          </w:rPr>
          <w:t xml:space="preserve">Table G: Data sets for glomeruloschlerosis from Larson (1979)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1]</w:t>
        </w:r>
        <w:r w:rsidR="00AC35FF" w:rsidRPr="002B26D1">
          <w:rPr>
            <w:rStyle w:val="Hyperlink"/>
            <w:noProof/>
            <w:lang w:val="en-US"/>
          </w:rPr>
          <w:t>, and statistical tests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73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7</w:t>
        </w:r>
        <w:r w:rsidR="00AC35FF">
          <w:rPr>
            <w:noProof/>
            <w:webHidden/>
          </w:rPr>
          <w:fldChar w:fldCharType="end"/>
        </w:r>
      </w:hyperlink>
    </w:p>
    <w:p w14:paraId="62EC16EB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74" w:history="1">
        <w:r w:rsidR="00AC35FF" w:rsidRPr="002B26D1">
          <w:rPr>
            <w:rStyle w:val="Hyperlink"/>
            <w:noProof/>
            <w:lang w:val="en-US"/>
          </w:rPr>
          <w:t xml:space="preserve">Table H: Blood chlordecone concentrations distribution in Guadeloupe by period of time (data from Guldner 2011 </w:t>
        </w:r>
        <w:r w:rsidR="00AC35FF" w:rsidRPr="002B26D1">
          <w:rPr>
            <w:rStyle w:val="Hyperlink"/>
            <w:rFonts w:eastAsia="Times New Roman" w:cs="Times New Roman"/>
            <w:noProof/>
            <w:lang w:val="en-US" w:eastAsia="fr-FR"/>
          </w:rPr>
          <w:t>[4]</w:t>
        </w:r>
        <w:r w:rsidR="00AC35FF" w:rsidRPr="002B26D1">
          <w:rPr>
            <w:rStyle w:val="Hyperlink"/>
            <w:noProof/>
            <w:lang w:val="en-US"/>
          </w:rPr>
          <w:t>).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74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8</w:t>
        </w:r>
        <w:r w:rsidR="00AC35FF">
          <w:rPr>
            <w:noProof/>
            <w:webHidden/>
          </w:rPr>
          <w:fldChar w:fldCharType="end"/>
        </w:r>
      </w:hyperlink>
    </w:p>
    <w:p w14:paraId="16381429" w14:textId="77777777" w:rsidR="00AC35FF" w:rsidRDefault="007505E1">
      <w:pPr>
        <w:pStyle w:val="TableofFigure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eastAsia="fr-FR"/>
        </w:rPr>
      </w:pPr>
      <w:hyperlink w:anchor="_Toc448310075" w:history="1">
        <w:r w:rsidR="00AC35FF" w:rsidRPr="002B26D1">
          <w:rPr>
            <w:rStyle w:val="Hyperlink"/>
            <w:noProof/>
            <w:lang w:val="en-US"/>
          </w:rPr>
          <w:t xml:space="preserve">Table I: Parameters of the </w:t>
        </w:r>
        <w:r w:rsidR="00AC35FF" w:rsidRPr="002B26D1">
          <w:rPr>
            <w:rStyle w:val="Hyperlink"/>
            <w:rFonts w:ascii="Symbol" w:hAnsi="Symbol"/>
            <w:noProof/>
            <w:lang w:val="en-US"/>
          </w:rPr>
          <w:t></w:t>
        </w:r>
        <w:r w:rsidR="00AC35FF" w:rsidRPr="002B26D1">
          <w:rPr>
            <w:rStyle w:val="Hyperlink"/>
            <w:noProof/>
            <w:lang w:val="en-US"/>
          </w:rPr>
          <w:t xml:space="preserve">-substitution model for estimate a </w:t>
        </w:r>
        <w:r w:rsidR="00AC35FF" w:rsidRPr="002B26D1">
          <w:rPr>
            <w:rStyle w:val="Hyperlink"/>
            <w:rFonts w:ascii="Symbol" w:hAnsi="Symbol"/>
            <w:noProof/>
            <w:lang w:val="en-US"/>
          </w:rPr>
          <w:t></w:t>
        </w:r>
        <w:r w:rsidR="00AC35FF" w:rsidRPr="002B26D1">
          <w:rPr>
            <w:rStyle w:val="Hyperlink"/>
            <w:noProof/>
            <w:lang w:val="en-US"/>
          </w:rPr>
          <w:t>M in exposure measurements that are &lt;LD</w:t>
        </w:r>
        <w:r w:rsidR="00AC35FF">
          <w:rPr>
            <w:noProof/>
            <w:webHidden/>
          </w:rPr>
          <w:tab/>
        </w:r>
        <w:r w:rsidR="00AC35FF">
          <w:rPr>
            <w:noProof/>
            <w:webHidden/>
          </w:rPr>
          <w:fldChar w:fldCharType="begin"/>
        </w:r>
        <w:r w:rsidR="00AC35FF">
          <w:rPr>
            <w:noProof/>
            <w:webHidden/>
          </w:rPr>
          <w:instrText xml:space="preserve"> PAGEREF _Toc448310075 \h </w:instrText>
        </w:r>
        <w:r w:rsidR="00AC35FF">
          <w:rPr>
            <w:noProof/>
            <w:webHidden/>
          </w:rPr>
        </w:r>
        <w:r w:rsidR="00AC35FF">
          <w:rPr>
            <w:noProof/>
            <w:webHidden/>
          </w:rPr>
          <w:fldChar w:fldCharType="separate"/>
        </w:r>
        <w:r w:rsidR="00AC35FF">
          <w:rPr>
            <w:noProof/>
            <w:webHidden/>
          </w:rPr>
          <w:t>9</w:t>
        </w:r>
        <w:r w:rsidR="00AC35FF">
          <w:rPr>
            <w:noProof/>
            <w:webHidden/>
          </w:rPr>
          <w:fldChar w:fldCharType="end"/>
        </w:r>
      </w:hyperlink>
    </w:p>
    <w:p w14:paraId="26281AAD" w14:textId="77777777" w:rsidR="00EB7F96" w:rsidRPr="00EB7F96" w:rsidRDefault="00C355A4">
      <w:pPr>
        <w:rPr>
          <w:lang w:val="en-US"/>
        </w:rPr>
      </w:pPr>
      <w:r w:rsidRPr="00C355A4">
        <w:rPr>
          <w:rFonts w:cs="Times New Roman"/>
          <w:sz w:val="20"/>
          <w:szCs w:val="20"/>
          <w:lang w:val="en-US"/>
        </w:rPr>
        <w:fldChar w:fldCharType="end"/>
      </w:r>
    </w:p>
    <w:p w14:paraId="6B94202F" w14:textId="77777777" w:rsidR="00EB7F96" w:rsidRPr="00EB7F96" w:rsidRDefault="00EB7F96">
      <w:pPr>
        <w:rPr>
          <w:lang w:val="en-US"/>
        </w:rPr>
      </w:pPr>
    </w:p>
    <w:p w14:paraId="2CA393E7" w14:textId="77777777" w:rsidR="00EB7F96" w:rsidRPr="00EB7F96" w:rsidRDefault="00EB7F96">
      <w:pPr>
        <w:rPr>
          <w:lang w:val="en-US"/>
        </w:rPr>
      </w:pPr>
    </w:p>
    <w:p w14:paraId="1A6DBCE4" w14:textId="77777777" w:rsidR="00EB7F96" w:rsidRPr="00EB7F96" w:rsidRDefault="00EB7F96">
      <w:pPr>
        <w:rPr>
          <w:lang w:val="en-US"/>
        </w:rPr>
      </w:pPr>
    </w:p>
    <w:p w14:paraId="7EF4449A" w14:textId="12EB4858" w:rsidR="00EB7F96" w:rsidRPr="00EB7F96" w:rsidRDefault="00EB7F96" w:rsidP="00836C48">
      <w:pPr>
        <w:pStyle w:val="Caption"/>
        <w:spacing w:after="0"/>
        <w:rPr>
          <w:color w:val="auto"/>
          <w:sz w:val="24"/>
          <w:szCs w:val="24"/>
          <w:lang w:val="en-US"/>
        </w:rPr>
      </w:pPr>
      <w:bookmarkStart w:id="1" w:name="_Toc448310067"/>
      <w:r w:rsidRPr="00EB7F96">
        <w:rPr>
          <w:color w:val="auto"/>
          <w:sz w:val="24"/>
          <w:szCs w:val="24"/>
          <w:lang w:val="en-US"/>
        </w:rPr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A</w:t>
      </w:r>
      <w:r w:rsidR="0020741F">
        <w:rPr>
          <w:color w:val="auto"/>
          <w:sz w:val="24"/>
          <w:szCs w:val="24"/>
          <w:lang w:val="en-US"/>
        </w:rPr>
        <w:fldChar w:fldCharType="end"/>
      </w:r>
      <w:r w:rsidRPr="00EB7F96">
        <w:rPr>
          <w:color w:val="auto"/>
          <w:sz w:val="24"/>
          <w:szCs w:val="24"/>
          <w:lang w:val="en-US"/>
        </w:rPr>
        <w:t xml:space="preserve">: </w:t>
      </w:r>
      <w:r w:rsidR="00A172E6" w:rsidRPr="00EB7F96">
        <w:rPr>
          <w:color w:val="auto"/>
          <w:sz w:val="24"/>
          <w:szCs w:val="24"/>
          <w:lang w:val="en-US"/>
        </w:rPr>
        <w:t xml:space="preserve">DAF </w:t>
      </w:r>
      <w:r w:rsidR="00A172E6">
        <w:rPr>
          <w:color w:val="auto"/>
          <w:sz w:val="24"/>
          <w:szCs w:val="24"/>
          <w:lang w:val="en-US"/>
        </w:rPr>
        <w:t>c</w:t>
      </w:r>
      <w:r w:rsidRPr="00EB7F96">
        <w:rPr>
          <w:color w:val="auto"/>
          <w:sz w:val="24"/>
          <w:szCs w:val="24"/>
          <w:lang w:val="en-US"/>
        </w:rPr>
        <w:t xml:space="preserve">alculated with </w:t>
      </w:r>
      <w:r w:rsidR="00F37B1D">
        <w:rPr>
          <w:color w:val="auto"/>
          <w:sz w:val="24"/>
          <w:szCs w:val="24"/>
          <w:lang w:val="en-US"/>
        </w:rPr>
        <w:t xml:space="preserve">the </w:t>
      </w:r>
      <w:r w:rsidRPr="00EB7F96">
        <w:rPr>
          <w:color w:val="auto"/>
          <w:sz w:val="24"/>
          <w:szCs w:val="24"/>
          <w:lang w:val="en-US"/>
        </w:rPr>
        <w:t>data</w:t>
      </w:r>
      <w:r w:rsidR="002A2078" w:rsidRPr="002A2078">
        <w:rPr>
          <w:color w:val="auto"/>
          <w:sz w:val="24"/>
          <w:szCs w:val="24"/>
          <w:lang w:val="en-US"/>
        </w:rPr>
        <w:t xml:space="preserve"> </w:t>
      </w:r>
      <w:r w:rsidR="00F37B1D">
        <w:rPr>
          <w:color w:val="auto"/>
          <w:sz w:val="24"/>
          <w:szCs w:val="24"/>
          <w:lang w:val="en-US"/>
        </w:rPr>
        <w:t>of the</w:t>
      </w:r>
      <w:r w:rsidR="002A2078">
        <w:rPr>
          <w:color w:val="auto"/>
          <w:sz w:val="24"/>
          <w:szCs w:val="24"/>
          <w:lang w:val="en-US"/>
        </w:rPr>
        <w:t xml:space="preserve"> </w:t>
      </w:r>
      <w:r w:rsidR="002A2078" w:rsidRPr="00EB7F96">
        <w:rPr>
          <w:color w:val="auto"/>
          <w:sz w:val="24"/>
          <w:szCs w:val="24"/>
          <w:lang w:val="en-US"/>
        </w:rPr>
        <w:t>studies</w:t>
      </w:r>
      <w:r w:rsidRPr="00EB7F96">
        <w:rPr>
          <w:color w:val="auto"/>
          <w:sz w:val="24"/>
          <w:szCs w:val="24"/>
          <w:lang w:val="en-US"/>
        </w:rPr>
        <w:t>.</w:t>
      </w:r>
      <w:bookmarkEnd w:id="1"/>
    </w:p>
    <w:tbl>
      <w:tblPr>
        <w:tblW w:w="9038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984"/>
        <w:gridCol w:w="593"/>
        <w:gridCol w:w="708"/>
        <w:gridCol w:w="1065"/>
        <w:gridCol w:w="992"/>
        <w:gridCol w:w="992"/>
        <w:gridCol w:w="1134"/>
      </w:tblGrid>
      <w:tr w:rsidR="00511A47" w:rsidRPr="00EB7F96" w14:paraId="5B5DE8A3" w14:textId="77777777" w:rsidTr="00D97E18">
        <w:trPr>
          <w:trHeight w:val="448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8B69C" w14:textId="77777777" w:rsidR="00511A47" w:rsidRPr="00EB7F96" w:rsidRDefault="00511A47" w:rsidP="00EB7F96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Stud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289D1" w14:textId="77777777" w:rsidR="00511A47" w:rsidRPr="00EB7F96" w:rsidRDefault="00511A47" w:rsidP="00EB7F96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Specie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DD63E" w14:textId="77777777" w:rsidR="00511A47" w:rsidRPr="00EB7F96" w:rsidRDefault="00511A47" w:rsidP="00EB7F96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0CEA8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4DD77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Animal BW (k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27A6" w14:textId="77777777" w:rsidR="00511A47" w:rsidRPr="00EB7F96" w:rsidRDefault="00D16D53" w:rsidP="00EB7F9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H</w:t>
            </w:r>
            <w:r w:rsidR="00511A47"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uman BW (k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AEA3C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DA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90552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 xml:space="preserve">Unisex </w:t>
            </w:r>
            <w:r w:rsidRPr="00EB7F9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DAF weighted average</w:t>
            </w:r>
          </w:p>
        </w:tc>
      </w:tr>
      <w:tr w:rsidR="00511A47" w:rsidRPr="00EB7F96" w14:paraId="7F899338" w14:textId="77777777" w:rsidTr="00D97E18">
        <w:trPr>
          <w:trHeight w:val="26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AADA" w14:textId="599BA6EF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Larson </w:t>
            </w:r>
            <w:r w:rsidR="006849D9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9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9</w:t>
            </w:r>
            <w:r w:rsidR="00D97E18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 [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4DC8" w14:textId="77777777" w:rsidR="00511A47" w:rsidRPr="00EB7F96" w:rsidRDefault="00511A47" w:rsidP="00986C5A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Rat </w:t>
            </w:r>
            <w:r w:rsidR="00986C5A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W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ista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AA4E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8F3219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906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0.2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A341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D9EC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255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D606" w14:textId="77777777" w:rsidR="00511A47" w:rsidRPr="00511A47" w:rsidRDefault="00511A47" w:rsidP="00EB7F96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267</w:t>
            </w:r>
          </w:p>
        </w:tc>
      </w:tr>
      <w:tr w:rsidR="00511A47" w:rsidRPr="00EB7F96" w14:paraId="37F2EF81" w14:textId="77777777" w:rsidTr="00D97E18">
        <w:trPr>
          <w:trHeight w:val="26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D30A" w14:textId="16BC2398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Larson </w:t>
            </w:r>
            <w:r w:rsidR="006849D9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9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9</w:t>
            </w:r>
            <w:r w:rsidR="00D97E18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 [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FEAD" w14:textId="77777777" w:rsidR="00511A47" w:rsidRPr="00EB7F96" w:rsidRDefault="00511A47" w:rsidP="00986C5A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Rat </w:t>
            </w:r>
            <w:r w:rsidR="00986C5A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W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ista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F6BB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55382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4C8F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0.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FBD6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448B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285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4F75" w14:textId="77777777" w:rsidR="00511A47" w:rsidRPr="00511A47" w:rsidRDefault="00511A47" w:rsidP="00EB7F96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11A47" w:rsidRPr="00EB7F96" w14:paraId="1CADA491" w14:textId="77777777" w:rsidTr="00D97E18">
        <w:trPr>
          <w:trHeight w:val="26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03F2" w14:textId="4A7FC5B3" w:rsidR="00511A47" w:rsidRPr="00EB7F96" w:rsidRDefault="00511A47" w:rsidP="00D97E18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NCI </w:t>
            </w:r>
            <w:r w:rsidR="006849D9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9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6</w:t>
            </w:r>
            <w:r w:rsidR="00D97E18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 [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642F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Rat Osborne-Mende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2FED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64A33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204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5BB9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0.3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8FD8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F776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273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20DD" w14:textId="77777777" w:rsidR="00511A47" w:rsidRPr="00511A47" w:rsidRDefault="00511A47" w:rsidP="00EB7F96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283</w:t>
            </w:r>
          </w:p>
        </w:tc>
      </w:tr>
      <w:tr w:rsidR="00511A47" w:rsidRPr="00EB7F96" w14:paraId="431B3338" w14:textId="77777777" w:rsidTr="00D97E18">
        <w:trPr>
          <w:trHeight w:val="26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FFD4" w14:textId="6F0D9664" w:rsidR="00511A47" w:rsidRPr="00EB7F96" w:rsidRDefault="00511A47" w:rsidP="00D97E18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NCI </w:t>
            </w:r>
            <w:r w:rsidR="006849D9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9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6</w:t>
            </w:r>
            <w:r w:rsidR="00D97E18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 [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47DA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Rat Osborne-Mendel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35E3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E0814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20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AD19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0.5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7D02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A945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29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72FC" w14:textId="77777777" w:rsidR="00511A47" w:rsidRPr="00511A47" w:rsidRDefault="00511A47" w:rsidP="00EB7F96">
            <w:pPr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11A47" w:rsidRPr="00EB7F96" w14:paraId="0D27A6EE" w14:textId="77777777" w:rsidTr="00D97E18">
        <w:trPr>
          <w:trHeight w:val="26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C6FC" w14:textId="7A929F89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NCI </w:t>
            </w:r>
            <w:r w:rsidR="006849D9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9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6</w:t>
            </w:r>
            <w:r w:rsidR="00D97E18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 [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6AA4" w14:textId="77777777" w:rsidR="00511A47" w:rsidRPr="00EB7F96" w:rsidRDefault="00986C5A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Mice </w:t>
            </w:r>
            <w:r w:rsidR="00511A47"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B6C3F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FF28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CA5275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49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43CB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0.0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B52A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CDD2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150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C8A8" w14:textId="77777777" w:rsidR="00511A47" w:rsidRPr="00511A47" w:rsidRDefault="00511A47" w:rsidP="00EB7F96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151</w:t>
            </w:r>
          </w:p>
        </w:tc>
      </w:tr>
      <w:tr w:rsidR="00511A47" w:rsidRPr="00EB7F96" w14:paraId="2325752C" w14:textId="77777777" w:rsidTr="00D97E18">
        <w:trPr>
          <w:trHeight w:val="264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C064" w14:textId="65FF48DF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NCI </w:t>
            </w:r>
            <w:r w:rsidR="006849D9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9</w:t>
            </w: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6</w:t>
            </w:r>
            <w:r w:rsidR="00D97E18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[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A48E" w14:textId="77777777" w:rsidR="00511A47" w:rsidRPr="00EB7F96" w:rsidRDefault="00986C5A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 xml:space="preserve">Mice </w:t>
            </w:r>
            <w:r w:rsidR="00511A47"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B6C3F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A876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DC9EA5" w14:textId="77777777" w:rsidR="00511A47" w:rsidRPr="00EB7F96" w:rsidRDefault="00511A47" w:rsidP="0021109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16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E95F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0.03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BBA6" w14:textId="77777777" w:rsidR="00511A47" w:rsidRPr="00EB7F96" w:rsidRDefault="00511A47" w:rsidP="00EB7F96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EB7F96"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BCDA" w14:textId="77777777" w:rsidR="00511A47" w:rsidRPr="00511A47" w:rsidRDefault="00511A47" w:rsidP="00511A47">
            <w:pPr>
              <w:jc w:val="center"/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</w:pPr>
            <w:r w:rsidRPr="00511A47">
              <w:rPr>
                <w:rFonts w:eastAsia="Times New Roman" w:cs="Times New Roman"/>
                <w:b/>
                <w:color w:val="auto"/>
                <w:sz w:val="20"/>
                <w:szCs w:val="20"/>
                <w:lang w:val="en-US" w:eastAsia="fr-FR"/>
              </w:rPr>
              <w:t>0.15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C019" w14:textId="77777777" w:rsidR="00511A47" w:rsidRPr="00EB7F96" w:rsidRDefault="00511A47" w:rsidP="00EB7F96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</w:tbl>
    <w:p w14:paraId="6F0CD6A6" w14:textId="77777777" w:rsidR="00EB7F96" w:rsidRPr="00EB7F96" w:rsidRDefault="00EB7F96">
      <w:pPr>
        <w:rPr>
          <w:sz w:val="16"/>
          <w:szCs w:val="16"/>
          <w:lang w:val="en-US"/>
        </w:rPr>
      </w:pPr>
      <w:r w:rsidRPr="00EB7F96">
        <w:rPr>
          <w:sz w:val="16"/>
          <w:szCs w:val="16"/>
          <w:lang w:val="en-US"/>
        </w:rPr>
        <w:t xml:space="preserve">DAF = </w:t>
      </w:r>
      <w:r w:rsidR="00550E0E">
        <w:rPr>
          <w:sz w:val="16"/>
          <w:szCs w:val="16"/>
          <w:lang w:val="en-US"/>
        </w:rPr>
        <w:t>dosimetric adjustment factor = (</w:t>
      </w:r>
      <w:r w:rsidRPr="00EB7F96">
        <w:rPr>
          <w:sz w:val="16"/>
          <w:szCs w:val="16"/>
          <w:lang w:val="en-US"/>
        </w:rPr>
        <w:t>animal BW/human BW)</w:t>
      </w:r>
      <w:r w:rsidRPr="00EB7F96">
        <w:rPr>
          <w:sz w:val="16"/>
          <w:szCs w:val="16"/>
          <w:vertAlign w:val="superscript"/>
          <w:lang w:val="en-US"/>
        </w:rPr>
        <w:t>1/4</w:t>
      </w:r>
    </w:p>
    <w:p w14:paraId="5A938AF3" w14:textId="77777777" w:rsidR="00EB7F96" w:rsidRPr="00EB7F96" w:rsidRDefault="00721E7E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Unisex </w:t>
      </w:r>
      <w:r w:rsidR="00EB7F96" w:rsidRP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F </w:t>
      </w:r>
      <w:r w:rsidRP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weighted</w:t>
      </w:r>
      <w:r w:rsidR="00EB7F96" w:rsidRP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average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= 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{(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F</w:t>
      </w:r>
      <w:r w:rsidR="00836C48" w:rsidRPr="00836C48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F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* n</w:t>
      </w:r>
      <w:r w:rsidR="00EB7F96" w:rsidRPr="00836C48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F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)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+ 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(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F</w:t>
      </w:r>
      <w:r w:rsidR="00836C48" w:rsidRPr="00836C48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M</w:t>
      </w:r>
      <w:r w:rsidR="00EB7F9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* n</w:t>
      </w:r>
      <w:r w:rsidR="00EB7F96" w:rsidRPr="00836C48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M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)} /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( n</w:t>
      </w:r>
      <w:r w:rsidR="00836C48" w:rsidRPr="00836C48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F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+n</w:t>
      </w:r>
      <w:r w:rsidR="00836C48" w:rsidRPr="00836C48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M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), used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f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BMD </w:t>
      </w:r>
      <w:r w:rsidR="00A172E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s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estimated with 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grouped </w:t>
      </w:r>
      <w:r w:rsidR="00A172E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ta of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female</w:t>
      </w:r>
      <w:r w:rsidR="00836C48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and male.</w:t>
      </w:r>
    </w:p>
    <w:p w14:paraId="694674CD" w14:textId="77777777" w:rsidR="00EB7F96" w:rsidRPr="00836C48" w:rsidRDefault="00EB7F96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4EFBC539" w14:textId="77777777" w:rsidR="00EB7F96" w:rsidRDefault="00EB7F96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2BC9F300" w14:textId="77777777" w:rsidR="00836C48" w:rsidRDefault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7D7C11ED" w14:textId="77777777" w:rsidR="00836C48" w:rsidRDefault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1BC8A384" w14:textId="77777777" w:rsidR="00836C48" w:rsidRDefault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7B35C083" w14:textId="77777777" w:rsidR="00836C48" w:rsidRDefault="00836C48">
      <w:pPr>
        <w:rPr>
          <w:rFonts w:eastAsia="Times New Roman" w:cs="Times New Roman"/>
          <w:bCs/>
          <w:color w:val="auto"/>
          <w:szCs w:val="24"/>
          <w:lang w:val="en-US" w:eastAsia="fr-FR"/>
        </w:rPr>
        <w:sectPr w:rsidR="00836C48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8275F52" w14:textId="4AE96B6B" w:rsidR="00836C48" w:rsidRPr="00836C48" w:rsidRDefault="00836C48" w:rsidP="00836C48">
      <w:pPr>
        <w:pStyle w:val="Caption"/>
        <w:spacing w:after="0"/>
        <w:rPr>
          <w:rFonts w:eastAsia="Times New Roman" w:cs="Times New Roman"/>
          <w:bCs w:val="0"/>
          <w:color w:val="auto"/>
          <w:sz w:val="24"/>
          <w:szCs w:val="24"/>
          <w:lang w:val="en-US" w:eastAsia="fr-FR"/>
        </w:rPr>
      </w:pPr>
      <w:bookmarkStart w:id="2" w:name="_Toc448310068"/>
      <w:r w:rsidRPr="00836C48">
        <w:rPr>
          <w:color w:val="auto"/>
          <w:sz w:val="24"/>
          <w:szCs w:val="24"/>
          <w:lang w:val="en-US"/>
        </w:rPr>
        <w:lastRenderedPageBreak/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B</w:t>
      </w:r>
      <w:r w:rsidR="0020741F">
        <w:rPr>
          <w:color w:val="auto"/>
          <w:sz w:val="24"/>
          <w:szCs w:val="24"/>
          <w:lang w:val="en-US"/>
        </w:rPr>
        <w:fldChar w:fldCharType="end"/>
      </w:r>
      <w:r w:rsidRPr="00836C48">
        <w:rPr>
          <w:color w:val="auto"/>
          <w:sz w:val="24"/>
          <w:szCs w:val="24"/>
          <w:lang w:val="en-US"/>
        </w:rPr>
        <w:t>:</w:t>
      </w:r>
      <w:r w:rsidR="00E34964">
        <w:rPr>
          <w:color w:val="auto"/>
          <w:sz w:val="24"/>
          <w:szCs w:val="24"/>
          <w:lang w:val="en-US"/>
        </w:rPr>
        <w:t xml:space="preserve"> </w:t>
      </w:r>
      <w:r w:rsidRPr="00836C48">
        <w:rPr>
          <w:color w:val="auto"/>
          <w:sz w:val="24"/>
          <w:szCs w:val="24"/>
          <w:lang w:val="en-US"/>
        </w:rPr>
        <w:t>Data</w:t>
      </w:r>
      <w:r w:rsidR="00F37B1D">
        <w:rPr>
          <w:color w:val="auto"/>
          <w:sz w:val="24"/>
          <w:szCs w:val="24"/>
          <w:lang w:val="en-US"/>
        </w:rPr>
        <w:t xml:space="preserve"> </w:t>
      </w:r>
      <w:r w:rsidR="00267C01">
        <w:rPr>
          <w:color w:val="auto"/>
          <w:sz w:val="24"/>
          <w:szCs w:val="24"/>
          <w:lang w:val="en-US"/>
        </w:rPr>
        <w:t>set</w:t>
      </w:r>
      <w:r w:rsidR="00F37B1D">
        <w:rPr>
          <w:color w:val="auto"/>
          <w:sz w:val="24"/>
          <w:szCs w:val="24"/>
          <w:lang w:val="en-US"/>
        </w:rPr>
        <w:t>s</w:t>
      </w:r>
      <w:r w:rsidRPr="00836C48">
        <w:rPr>
          <w:color w:val="auto"/>
          <w:sz w:val="24"/>
          <w:szCs w:val="24"/>
          <w:lang w:val="en-US"/>
        </w:rPr>
        <w:t xml:space="preserve"> </w:t>
      </w:r>
      <w:r w:rsidR="002A2078">
        <w:rPr>
          <w:color w:val="auto"/>
          <w:sz w:val="24"/>
          <w:szCs w:val="24"/>
          <w:lang w:val="en-US"/>
        </w:rPr>
        <w:t xml:space="preserve">for </w:t>
      </w:r>
      <w:r w:rsidR="00267C01">
        <w:rPr>
          <w:color w:val="auto"/>
          <w:sz w:val="24"/>
          <w:szCs w:val="24"/>
          <w:lang w:val="en-US"/>
        </w:rPr>
        <w:t xml:space="preserve">liver cancer </w:t>
      </w:r>
      <w:r w:rsidRPr="00836C48">
        <w:rPr>
          <w:color w:val="auto"/>
          <w:sz w:val="24"/>
          <w:szCs w:val="24"/>
          <w:lang w:val="en-US"/>
        </w:rPr>
        <w:t xml:space="preserve">from NCI </w:t>
      </w:r>
      <w:r w:rsidR="002A2078">
        <w:rPr>
          <w:color w:val="auto"/>
          <w:sz w:val="24"/>
          <w:szCs w:val="24"/>
          <w:lang w:val="en-US"/>
        </w:rPr>
        <w:t>(</w:t>
      </w:r>
      <w:r w:rsidR="00721E7E">
        <w:rPr>
          <w:color w:val="auto"/>
          <w:sz w:val="24"/>
          <w:szCs w:val="24"/>
          <w:lang w:val="en-US"/>
        </w:rPr>
        <w:t>1976</w:t>
      </w:r>
      <w:r w:rsidR="002A2078">
        <w:rPr>
          <w:color w:val="auto"/>
          <w:sz w:val="24"/>
          <w:szCs w:val="24"/>
          <w:lang w:val="en-US"/>
        </w:rPr>
        <w:t>)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2]</w:t>
      </w:r>
      <w:r w:rsidR="00550E0E" w:rsidRPr="00D97E18">
        <w:rPr>
          <w:color w:val="auto"/>
          <w:sz w:val="24"/>
          <w:szCs w:val="24"/>
          <w:lang w:val="en-US"/>
        </w:rPr>
        <w:t>,</w:t>
      </w:r>
      <w:r w:rsidRPr="00836C48">
        <w:rPr>
          <w:color w:val="auto"/>
          <w:sz w:val="24"/>
          <w:szCs w:val="24"/>
          <w:lang w:val="en-US"/>
        </w:rPr>
        <w:t xml:space="preserve"> and statistic</w:t>
      </w:r>
      <w:r w:rsidR="00211099">
        <w:rPr>
          <w:color w:val="auto"/>
          <w:sz w:val="24"/>
          <w:szCs w:val="24"/>
          <w:lang w:val="en-US"/>
        </w:rPr>
        <w:t>al</w:t>
      </w:r>
      <w:r w:rsidRPr="00836C48">
        <w:rPr>
          <w:color w:val="auto"/>
          <w:sz w:val="24"/>
          <w:szCs w:val="24"/>
          <w:lang w:val="en-US"/>
        </w:rPr>
        <w:t xml:space="preserve"> tests</w:t>
      </w:r>
      <w:bookmarkEnd w:id="2"/>
      <w:r w:rsidRPr="00836C48">
        <w:rPr>
          <w:color w:val="auto"/>
          <w:sz w:val="24"/>
          <w:szCs w:val="24"/>
          <w:lang w:val="en-US"/>
        </w:rPr>
        <w:t xml:space="preserve"> </w:t>
      </w:r>
    </w:p>
    <w:tbl>
      <w:tblPr>
        <w:tblW w:w="0" w:type="auto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7"/>
        <w:gridCol w:w="914"/>
        <w:gridCol w:w="857"/>
        <w:gridCol w:w="638"/>
        <w:gridCol w:w="851"/>
        <w:gridCol w:w="709"/>
        <w:gridCol w:w="850"/>
        <w:gridCol w:w="851"/>
        <w:gridCol w:w="862"/>
        <w:gridCol w:w="1040"/>
        <w:gridCol w:w="933"/>
        <w:gridCol w:w="866"/>
        <w:gridCol w:w="850"/>
        <w:gridCol w:w="709"/>
      </w:tblGrid>
      <w:tr w:rsidR="00386343" w:rsidRPr="00E34964" w14:paraId="05DD42F7" w14:textId="77777777" w:rsidTr="00267C01">
        <w:trPr>
          <w:trHeight w:val="712"/>
        </w:trPr>
        <w:tc>
          <w:tcPr>
            <w:tcW w:w="2137" w:type="dxa"/>
            <w:shd w:val="clear" w:color="auto" w:fill="auto"/>
            <w:vAlign w:val="bottom"/>
          </w:tcPr>
          <w:p w14:paraId="79809ED5" w14:textId="77777777" w:rsidR="00386343" w:rsidRPr="00DC103C" w:rsidRDefault="00386343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val="en-US" w:eastAsia="fr-FR"/>
              </w:rPr>
            </w:pPr>
          </w:p>
        </w:tc>
        <w:tc>
          <w:tcPr>
            <w:tcW w:w="914" w:type="dxa"/>
            <w:shd w:val="clear" w:color="auto" w:fill="auto"/>
            <w:vAlign w:val="bottom"/>
            <w:hideMark/>
          </w:tcPr>
          <w:p w14:paraId="565A4D9C" w14:textId="77777777" w:rsidR="00386343" w:rsidRPr="00386343" w:rsidRDefault="00310874" w:rsidP="00310874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A</w:t>
            </w:r>
            <w:r w:rsidR="00386343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nimal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</w:t>
            </w:r>
            <w:r w:rsidR="00386343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ose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*</w:t>
            </w:r>
            <w:r w:rsidR="00386343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mg/kg/d (TWA)</w:t>
            </w:r>
          </w:p>
        </w:tc>
        <w:tc>
          <w:tcPr>
            <w:tcW w:w="857" w:type="dxa"/>
            <w:shd w:val="clear" w:color="auto" w:fill="auto"/>
            <w:vAlign w:val="bottom"/>
            <w:hideMark/>
          </w:tcPr>
          <w:p w14:paraId="616039CE" w14:textId="77777777" w:rsidR="00386343" w:rsidRPr="00386343" w:rsidRDefault="00386343" w:rsidP="00310874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HED </w:t>
            </w:r>
            <w:r w:rsidR="00310874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ose</w:t>
            </w:r>
            <w:r w:rsidR="00310874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</w:t>
            </w:r>
            <w:r w:rsidR="00B35A0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*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mg/kg/d</w:t>
            </w:r>
          </w:p>
        </w:tc>
        <w:tc>
          <w:tcPr>
            <w:tcW w:w="638" w:type="dxa"/>
            <w:shd w:val="clear" w:color="auto" w:fill="auto"/>
            <w:vAlign w:val="bottom"/>
            <w:hideMark/>
          </w:tcPr>
          <w:p w14:paraId="43966F66" w14:textId="77777777" w:rsidR="00386343" w:rsidRPr="00386343" w:rsidRDefault="00386343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7D3C748B" w14:textId="77777777" w:rsidR="00386343" w:rsidRPr="00386343" w:rsidRDefault="00386343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althy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34FE632" w14:textId="77777777" w:rsidR="00386343" w:rsidRPr="00386343" w:rsidRDefault="00E115BD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iver carcinomas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B3EBCA4" w14:textId="77777777" w:rsidR="00386343" w:rsidRPr="00386343" w:rsidRDefault="00386343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ncidence (%)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30D7CD6D" w14:textId="77777777" w:rsidR="00386343" w:rsidRPr="00386343" w:rsidRDefault="00386343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healthy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="00DC103C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E</w:t>
            </w:r>
            <w:r w:rsidR="00DC103C"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h</w:t>
            </w:r>
            <w:r w:rsidR="00DC103C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61F08D29" w14:textId="77777777" w:rsidR="00386343" w:rsidRPr="00386343" w:rsidRDefault="00386343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(E</w:t>
            </w:r>
            <w:r w:rsidR="00DC103C"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c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 case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14:paraId="6464516F" w14:textId="77777777" w:rsidR="00386343" w:rsidRPr="00386343" w:rsidRDefault="00386343" w:rsidP="00FA185A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Cochran-Armitage Trend Test </w:t>
            </w:r>
          </w:p>
        </w:tc>
        <w:tc>
          <w:tcPr>
            <w:tcW w:w="933" w:type="dxa"/>
            <w:shd w:val="clear" w:color="auto" w:fill="auto"/>
            <w:vAlign w:val="bottom"/>
            <w:hideMark/>
          </w:tcPr>
          <w:p w14:paraId="7794EC9B" w14:textId="77777777" w:rsidR="00386343" w:rsidRPr="00386343" w:rsidRDefault="00386343" w:rsidP="00DC103C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Fisher's exact test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if one E</w:t>
            </w:r>
            <w:r w:rsidR="00DC103C"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&lt;3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-value</w:t>
            </w:r>
          </w:p>
        </w:tc>
        <w:tc>
          <w:tcPr>
            <w:tcW w:w="866" w:type="dxa"/>
            <w:shd w:val="clear" w:color="auto" w:fill="auto"/>
            <w:vAlign w:val="bottom"/>
            <w:hideMark/>
          </w:tcPr>
          <w:p w14:paraId="2745FBFC" w14:textId="77777777" w:rsidR="00386343" w:rsidRPr="00386343" w:rsidRDefault="00386343" w:rsidP="00DC103C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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² 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 xml:space="preserve">if 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 xml:space="preserve">all </w:t>
            </w:r>
            <w:r w:rsidR="00DC103C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</w:t>
            </w:r>
            <w:r w:rsidR="00DC103C"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 w:rsidR="00DC103C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B3"/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42E0A7D2" w14:textId="77777777" w:rsidR="00386343" w:rsidRPr="00386343" w:rsidRDefault="00386343" w:rsidP="00DC103C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Yates'</w:t>
            </w:r>
            <w:r w:rsidRPr="00386343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</w:t>
            </w:r>
            <w:r w:rsidRPr="00386343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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²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 xml:space="preserve">if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2&lt;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="00DC103C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</w:t>
            </w:r>
            <w:r w:rsidR="00DC103C"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 xml:space="preserve"> 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&lt;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F9302C0" w14:textId="77777777" w:rsidR="00386343" w:rsidRPr="00386343" w:rsidRDefault="00386343" w:rsidP="00DC103C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p-value for</w:t>
            </w:r>
            <w:r w:rsid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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²</w:t>
            </w:r>
          </w:p>
        </w:tc>
      </w:tr>
      <w:tr w:rsidR="00E34964" w:rsidRPr="00AF6F36" w14:paraId="0F5C7475" w14:textId="77777777" w:rsidTr="00DC103C">
        <w:trPr>
          <w:trHeight w:val="283"/>
        </w:trPr>
        <w:tc>
          <w:tcPr>
            <w:tcW w:w="13067" w:type="dxa"/>
            <w:gridSpan w:val="14"/>
            <w:shd w:val="clear" w:color="auto" w:fill="auto"/>
            <w:noWrap/>
            <w:vAlign w:val="center"/>
            <w:hideMark/>
          </w:tcPr>
          <w:p w14:paraId="145EAE96" w14:textId="77777777" w:rsidR="00E34964" w:rsidRPr="00AF6F36" w:rsidRDefault="00E34964" w:rsidP="00E34964">
            <w:pPr>
              <w:jc w:val="center"/>
              <w:rPr>
                <w:sz w:val="20"/>
                <w:szCs w:val="20"/>
                <w:lang w:val="en-US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Female Rat Osborne-Mendel</w:t>
            </w:r>
          </w:p>
        </w:tc>
      </w:tr>
      <w:tr w:rsidR="003A495E" w:rsidRPr="00E34964" w14:paraId="5A63C145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8EC5650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 (pooled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+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atched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4DB8228A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2C11DC0E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433C95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1C02105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BF6D73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4D683D5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48C5EEA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1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58221D5C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1040" w:type="dxa"/>
            <w:vMerge w:val="restart"/>
            <w:shd w:val="clear" w:color="000000" w:fill="00FF00"/>
            <w:vAlign w:val="center"/>
            <w:hideMark/>
          </w:tcPr>
          <w:p w14:paraId="2FCD30E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=4.688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DDA0FFE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1A469B3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7DD8D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7B6F25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A495E" w:rsidRPr="00E34964" w14:paraId="004FFB2A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FFA644F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 (TWA=18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03E7084A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94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5135AD56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347ADC3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3FE1CC6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6C99D0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65559215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1ED22173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4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7E59E8E1" w14:textId="77777777" w:rsidR="003A495E" w:rsidRDefault="003A495E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6</w:t>
            </w:r>
          </w:p>
        </w:tc>
        <w:tc>
          <w:tcPr>
            <w:tcW w:w="1040" w:type="dxa"/>
            <w:vMerge/>
            <w:vAlign w:val="center"/>
            <w:hideMark/>
          </w:tcPr>
          <w:p w14:paraId="5A47F11A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FF0000"/>
            <w:noWrap/>
            <w:vAlign w:val="center"/>
            <w:hideMark/>
          </w:tcPr>
          <w:p w14:paraId="14F96BE8" w14:textId="77777777" w:rsidR="003A495E" w:rsidRPr="00DC103C" w:rsidRDefault="003A495E" w:rsidP="00E3496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C103C">
              <w:rPr>
                <w:b/>
                <w:sz w:val="16"/>
                <w:szCs w:val="16"/>
                <w:lang w:val="en-US"/>
              </w:rPr>
              <w:t>0.30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FAD679E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6CE50C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9BF698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A495E" w:rsidRPr="00E34964" w14:paraId="45AA40F0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7633AD9" w14:textId="77777777" w:rsidR="003A495E" w:rsidRPr="00386343" w:rsidRDefault="003A495E" w:rsidP="00550E0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High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 (TWA=26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4D56056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4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18DDB2B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C1E02FB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76650B41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DC60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1752FFD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662DBA43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034F9068" w14:textId="77777777" w:rsidR="003A495E" w:rsidRDefault="003A495E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4</w:t>
            </w:r>
          </w:p>
        </w:tc>
        <w:tc>
          <w:tcPr>
            <w:tcW w:w="1040" w:type="dxa"/>
            <w:vMerge/>
            <w:vAlign w:val="center"/>
            <w:hideMark/>
          </w:tcPr>
          <w:p w14:paraId="1E63A71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00FF00"/>
            <w:noWrap/>
            <w:vAlign w:val="center"/>
            <w:hideMark/>
          </w:tcPr>
          <w:p w14:paraId="700F12B9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1.95E-0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D4E3879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D937C7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3D7B27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4964" w:rsidRPr="00E34964" w14:paraId="754B3F6D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F8A12C0" w14:textId="77777777" w:rsidR="00E34964" w:rsidRPr="00386343" w:rsidRDefault="00E34964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5EFE283D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75A99DB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14:paraId="49CD3D66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1B95FE6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9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FA0DF56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A4A57A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6D4536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7050740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vAlign w:val="center"/>
            <w:hideMark/>
          </w:tcPr>
          <w:p w14:paraId="26F40BE7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B7954BC" w14:textId="77777777" w:rsidR="00E34964" w:rsidRPr="00E34964" w:rsidRDefault="00E34964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</w:tcPr>
          <w:p w14:paraId="78B4BCDC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BE3AD5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E3E168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4964" w:rsidRPr="00AF6F36" w14:paraId="7276CB58" w14:textId="77777777" w:rsidTr="00DC103C">
        <w:trPr>
          <w:trHeight w:val="283"/>
        </w:trPr>
        <w:tc>
          <w:tcPr>
            <w:tcW w:w="13067" w:type="dxa"/>
            <w:gridSpan w:val="14"/>
            <w:shd w:val="clear" w:color="auto" w:fill="auto"/>
            <w:noWrap/>
            <w:vAlign w:val="center"/>
            <w:hideMark/>
          </w:tcPr>
          <w:p w14:paraId="62CD20F9" w14:textId="77777777" w:rsidR="00E34964" w:rsidRPr="00AF6F36" w:rsidRDefault="00E34964" w:rsidP="00E349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Male Rat Osborne-Mendel</w:t>
            </w:r>
          </w:p>
        </w:tc>
      </w:tr>
      <w:tr w:rsidR="003A495E" w:rsidRPr="00E34964" w14:paraId="1AEA264D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263D578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 (pooled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+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atched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B014903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5B5AF1EC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AFFD1E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5324B60E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690BD4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52F7AE90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02F0AF65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.8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66856A70" w14:textId="77777777" w:rsidR="003A495E" w:rsidRDefault="003A495E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2</w:t>
            </w:r>
          </w:p>
        </w:tc>
        <w:tc>
          <w:tcPr>
            <w:tcW w:w="1040" w:type="dxa"/>
            <w:vMerge w:val="restart"/>
            <w:shd w:val="clear" w:color="000000" w:fill="00FF00"/>
            <w:vAlign w:val="center"/>
            <w:hideMark/>
          </w:tcPr>
          <w:p w14:paraId="2751461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=2.806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2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3FAFDC7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EE6AD2E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8EC182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2858B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A495E" w:rsidRPr="00E34964" w14:paraId="312657F6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3CC14AB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(TWA=8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67419C8A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5B1F51B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B8ED5C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1AC66F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F727F7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DC4E97A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63DB061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37A468E2" w14:textId="77777777" w:rsidR="003A495E" w:rsidRDefault="003A495E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0</w:t>
            </w:r>
          </w:p>
        </w:tc>
        <w:tc>
          <w:tcPr>
            <w:tcW w:w="1040" w:type="dxa"/>
            <w:vMerge/>
            <w:vAlign w:val="center"/>
            <w:hideMark/>
          </w:tcPr>
          <w:p w14:paraId="39587274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FF0000"/>
            <w:noWrap/>
            <w:vAlign w:val="center"/>
            <w:hideMark/>
          </w:tcPr>
          <w:p w14:paraId="112BA981" w14:textId="77777777" w:rsidR="003A495E" w:rsidRPr="00DC103C" w:rsidRDefault="003A495E" w:rsidP="00E3496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DC103C">
              <w:rPr>
                <w:b/>
                <w:sz w:val="16"/>
                <w:szCs w:val="16"/>
                <w:lang w:val="en-US"/>
              </w:rPr>
              <w:t>0.303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31279C7" w14:textId="77777777" w:rsidR="003A495E" w:rsidRPr="00E34964" w:rsidRDefault="003A495E" w:rsidP="00E34964">
            <w:pPr>
              <w:jc w:val="center"/>
              <w:rPr>
                <w:color w:val="FF0066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D69ED0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74B08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A495E" w:rsidRPr="00E34964" w14:paraId="40605C85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7093B21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High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(TWA=24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82E34C3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10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0FAAD32B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773C02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EA0A152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97CE4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6B18EFD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36B63A70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07ECB607" w14:textId="77777777" w:rsidR="003A495E" w:rsidRDefault="003A495E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8</w:t>
            </w:r>
          </w:p>
        </w:tc>
        <w:tc>
          <w:tcPr>
            <w:tcW w:w="1040" w:type="dxa"/>
            <w:vMerge/>
            <w:vAlign w:val="center"/>
            <w:hideMark/>
          </w:tcPr>
          <w:p w14:paraId="1F0FEE21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00FF00"/>
            <w:noWrap/>
            <w:vAlign w:val="center"/>
            <w:hideMark/>
          </w:tcPr>
          <w:p w14:paraId="412F3BAF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0.020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C117E4B" w14:textId="77777777" w:rsidR="003A495E" w:rsidRPr="00E34964" w:rsidRDefault="003A495E" w:rsidP="00E34964">
            <w:pPr>
              <w:jc w:val="center"/>
              <w:rPr>
                <w:color w:val="FF0066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26D54B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D1741E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4964" w:rsidRPr="00E34964" w14:paraId="7F113D23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BCA27F1" w14:textId="77777777" w:rsidR="00E34964" w:rsidRPr="00386343" w:rsidRDefault="00E34964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256B2949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B1B9C1B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14:paraId="0D406F55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7BFBDA34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7EF044A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4470C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A69218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193F6A94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vAlign w:val="center"/>
            <w:hideMark/>
          </w:tcPr>
          <w:p w14:paraId="30E86AA9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F50A664" w14:textId="77777777" w:rsidR="00E34964" w:rsidRPr="00E34964" w:rsidRDefault="00E34964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0C31BB" w14:textId="77777777" w:rsidR="00E34964" w:rsidRPr="00E34964" w:rsidRDefault="00E34964" w:rsidP="00E34964">
            <w:pPr>
              <w:jc w:val="center"/>
              <w:rPr>
                <w:color w:val="FF0066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DC9FE2" w14:textId="77777777" w:rsidR="00E34964" w:rsidRPr="00E34964" w:rsidRDefault="00E34964" w:rsidP="00E34964">
            <w:pPr>
              <w:jc w:val="center"/>
              <w:rPr>
                <w:color w:val="FF0066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EE8FD8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4964" w:rsidRPr="00AF6F36" w14:paraId="27B332D4" w14:textId="77777777" w:rsidTr="00DC103C">
        <w:trPr>
          <w:trHeight w:val="283"/>
        </w:trPr>
        <w:tc>
          <w:tcPr>
            <w:tcW w:w="13067" w:type="dxa"/>
            <w:gridSpan w:val="14"/>
            <w:shd w:val="clear" w:color="auto" w:fill="auto"/>
            <w:noWrap/>
            <w:vAlign w:val="center"/>
            <w:hideMark/>
          </w:tcPr>
          <w:p w14:paraId="536368AA" w14:textId="77777777" w:rsidR="00E34964" w:rsidRPr="00AF6F36" w:rsidRDefault="00E34964" w:rsidP="00FA185A">
            <w:pPr>
              <w:jc w:val="center"/>
              <w:rPr>
                <w:sz w:val="20"/>
                <w:szCs w:val="20"/>
                <w:lang w:val="en-US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Female Mice B6C3F1</w:t>
            </w:r>
          </w:p>
        </w:tc>
      </w:tr>
      <w:tr w:rsidR="003A495E" w:rsidRPr="00E34964" w14:paraId="4816EC79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0B1A62A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5A40671B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73C06C71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80D31F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D43E2B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5D99F0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1E77803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27F3CD2E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4F131921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</w:tc>
        <w:tc>
          <w:tcPr>
            <w:tcW w:w="1040" w:type="dxa"/>
            <w:vMerge w:val="restart"/>
            <w:shd w:val="clear" w:color="000000" w:fill="00FF00"/>
            <w:vAlign w:val="center"/>
            <w:hideMark/>
          </w:tcPr>
          <w:p w14:paraId="2AB7F96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=4.99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EE7CC44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D944377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D0253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EF8AD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A495E" w:rsidRPr="00E34964" w14:paraId="6CC0E225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27ABFD1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 (TWA=20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A1D70F2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4682BA5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033B84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7B3174B9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57E3DB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DCD0BC5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2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E495BC8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6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6F52F1FA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</w:t>
            </w:r>
          </w:p>
        </w:tc>
        <w:tc>
          <w:tcPr>
            <w:tcW w:w="1040" w:type="dxa"/>
            <w:vMerge/>
            <w:vAlign w:val="center"/>
            <w:hideMark/>
          </w:tcPr>
          <w:p w14:paraId="5C19FA5B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BA65CAF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00FF00"/>
            <w:noWrap/>
            <w:vAlign w:val="center"/>
            <w:hideMark/>
          </w:tcPr>
          <w:p w14:paraId="683E876E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35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E697E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00FF00"/>
            <w:noWrap/>
            <w:vAlign w:val="center"/>
            <w:hideMark/>
          </w:tcPr>
          <w:p w14:paraId="0C81DB25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3.1E-09</w:t>
            </w:r>
          </w:p>
        </w:tc>
      </w:tr>
      <w:tr w:rsidR="003A495E" w:rsidRPr="00E34964" w14:paraId="2BA5CCD2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EB09F20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High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 (TWA=40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18D567DE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.8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4DFE6FF0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8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5191E2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FA7BC4E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FBDE7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854F7ED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7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3EB7EAA2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9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30B11C49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</w:t>
            </w:r>
          </w:p>
        </w:tc>
        <w:tc>
          <w:tcPr>
            <w:tcW w:w="1040" w:type="dxa"/>
            <w:vMerge/>
            <w:vAlign w:val="center"/>
            <w:hideMark/>
          </w:tcPr>
          <w:p w14:paraId="1596ECF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A0EA942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00FF00"/>
            <w:noWrap/>
            <w:vAlign w:val="center"/>
            <w:hideMark/>
          </w:tcPr>
          <w:p w14:paraId="7F8032C6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3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28C20C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00FF00"/>
            <w:noWrap/>
            <w:vAlign w:val="center"/>
            <w:hideMark/>
          </w:tcPr>
          <w:p w14:paraId="5AA94AC2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3.2E-08</w:t>
            </w:r>
          </w:p>
        </w:tc>
      </w:tr>
      <w:tr w:rsidR="00E34964" w:rsidRPr="00E34964" w14:paraId="10394EB9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2AF4DB0" w14:textId="77777777" w:rsidR="00E34964" w:rsidRPr="00386343" w:rsidRDefault="00E34964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6A4411A8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0664720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14:paraId="7EC38271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4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2D7037DE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51BFB37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15654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D9BD31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4D3BD120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vAlign w:val="center"/>
            <w:hideMark/>
          </w:tcPr>
          <w:p w14:paraId="0AD287AE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9ABC386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D78D70D" w14:textId="77777777" w:rsidR="00E34964" w:rsidRPr="00E34964" w:rsidRDefault="00E34964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DEF2B9" w14:textId="77777777" w:rsidR="00E34964" w:rsidRPr="00E34964" w:rsidRDefault="00E34964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29DB7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34964" w:rsidRPr="00AF6F36" w14:paraId="385E0F22" w14:textId="77777777" w:rsidTr="00DC103C">
        <w:trPr>
          <w:trHeight w:val="227"/>
        </w:trPr>
        <w:tc>
          <w:tcPr>
            <w:tcW w:w="13067" w:type="dxa"/>
            <w:gridSpan w:val="14"/>
            <w:shd w:val="clear" w:color="auto" w:fill="auto"/>
            <w:noWrap/>
            <w:vAlign w:val="center"/>
            <w:hideMark/>
          </w:tcPr>
          <w:p w14:paraId="018DCF80" w14:textId="77777777" w:rsidR="00E34964" w:rsidRPr="00AF6F36" w:rsidRDefault="00E34964" w:rsidP="00E34964">
            <w:pPr>
              <w:jc w:val="center"/>
              <w:rPr>
                <w:sz w:val="20"/>
                <w:szCs w:val="20"/>
                <w:lang w:val="en-US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Male Mice B6C3F1</w:t>
            </w:r>
          </w:p>
        </w:tc>
      </w:tr>
      <w:tr w:rsidR="003A495E" w:rsidRPr="00E34964" w14:paraId="1911819A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B775696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7C415F27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72EC50E1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EE7AF5D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493F64B7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07A9E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610DF28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1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6F1F4A83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1E7A7961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</w:p>
        </w:tc>
        <w:tc>
          <w:tcPr>
            <w:tcW w:w="1040" w:type="dxa"/>
            <w:vMerge w:val="restart"/>
            <w:shd w:val="clear" w:color="000000" w:fill="00FF00"/>
            <w:vAlign w:val="center"/>
            <w:hideMark/>
          </w:tcPr>
          <w:p w14:paraId="5B8F4665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=8.215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0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8C6776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F69DA60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EBA424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04B7F1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A495E" w:rsidRPr="00E34964" w14:paraId="35FA31A6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4FA5BDBF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ow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 (TWA=20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246D2932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9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0AD230B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CA3B63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F935996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E0D35F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6198B01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1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1CF64E47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3025CB02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</w:t>
            </w:r>
          </w:p>
        </w:tc>
        <w:tc>
          <w:tcPr>
            <w:tcW w:w="1040" w:type="dxa"/>
            <w:vMerge/>
            <w:vAlign w:val="center"/>
            <w:hideMark/>
          </w:tcPr>
          <w:p w14:paraId="34E9D26C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93A4E65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00FF00"/>
            <w:noWrap/>
            <w:vAlign w:val="center"/>
            <w:hideMark/>
          </w:tcPr>
          <w:p w14:paraId="1CDE29A9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41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F0F3A1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00FF00"/>
            <w:noWrap/>
            <w:vAlign w:val="center"/>
            <w:hideMark/>
          </w:tcPr>
          <w:p w14:paraId="63BF1E4C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1.0E-10</w:t>
            </w:r>
          </w:p>
        </w:tc>
      </w:tr>
      <w:tr w:rsidR="003A495E" w:rsidRPr="00E34964" w14:paraId="2867A788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A4F7BFA" w14:textId="77777777" w:rsidR="003A495E" w:rsidRPr="00386343" w:rsidRDefault="003A495E" w:rsidP="00DC103C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High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dose (TWA=23ppm)</w:t>
            </w:r>
          </w:p>
        </w:tc>
        <w:tc>
          <w:tcPr>
            <w:tcW w:w="914" w:type="dxa"/>
            <w:shd w:val="clear" w:color="auto" w:fill="D9D9D9" w:themeFill="background1" w:themeFillShade="D9"/>
            <w:noWrap/>
            <w:vAlign w:val="center"/>
            <w:hideMark/>
          </w:tcPr>
          <w:p w14:paraId="36541B62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.4</w:t>
            </w:r>
          </w:p>
        </w:tc>
        <w:tc>
          <w:tcPr>
            <w:tcW w:w="857" w:type="dxa"/>
            <w:shd w:val="clear" w:color="auto" w:fill="D9D9D9" w:themeFill="background1" w:themeFillShade="D9"/>
            <w:noWrap/>
            <w:vAlign w:val="center"/>
            <w:hideMark/>
          </w:tcPr>
          <w:p w14:paraId="53AB5837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F64191C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6E242CEC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C4D58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2A9033AA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8%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91ABC9F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862" w:type="dxa"/>
            <w:shd w:val="clear" w:color="auto" w:fill="D9D9D9" w:themeFill="background1" w:themeFillShade="D9"/>
            <w:noWrap/>
            <w:vAlign w:val="bottom"/>
            <w:hideMark/>
          </w:tcPr>
          <w:p w14:paraId="11C324FD" w14:textId="77777777" w:rsidR="003A495E" w:rsidRDefault="003A495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5</w:t>
            </w:r>
          </w:p>
        </w:tc>
        <w:tc>
          <w:tcPr>
            <w:tcW w:w="1040" w:type="dxa"/>
            <w:vMerge/>
            <w:vAlign w:val="center"/>
            <w:hideMark/>
          </w:tcPr>
          <w:p w14:paraId="066EAFE4" w14:textId="77777777" w:rsidR="003A495E" w:rsidRPr="00386343" w:rsidRDefault="003A495E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F5E7739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00FF00"/>
            <w:noWrap/>
            <w:vAlign w:val="center"/>
            <w:hideMark/>
          </w:tcPr>
          <w:p w14:paraId="4610A4CA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5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8EC67B" w14:textId="77777777" w:rsidR="003A495E" w:rsidRPr="00E34964" w:rsidRDefault="003A495E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00FF00"/>
            <w:noWrap/>
            <w:vAlign w:val="center"/>
            <w:hideMark/>
          </w:tcPr>
          <w:p w14:paraId="0B612225" w14:textId="77777777" w:rsidR="003A495E" w:rsidRPr="00E34964" w:rsidRDefault="003A495E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34964">
              <w:rPr>
                <w:b/>
                <w:bCs/>
                <w:sz w:val="16"/>
                <w:szCs w:val="16"/>
                <w:lang w:val="en-US"/>
              </w:rPr>
              <w:t>7.4E-13</w:t>
            </w:r>
          </w:p>
        </w:tc>
      </w:tr>
      <w:tr w:rsidR="00E34964" w:rsidRPr="00E34964" w14:paraId="63477BFA" w14:textId="77777777" w:rsidTr="000E1E81">
        <w:trPr>
          <w:trHeight w:val="227"/>
        </w:trPr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B92C7D3" w14:textId="77777777" w:rsidR="00E34964" w:rsidRPr="00386343" w:rsidRDefault="00E34964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14:paraId="3908C511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07CE7BB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38" w:type="dxa"/>
            <w:shd w:val="clear" w:color="auto" w:fill="D9D9D9" w:themeFill="background1" w:themeFillShade="D9"/>
            <w:noWrap/>
            <w:vAlign w:val="center"/>
            <w:hideMark/>
          </w:tcPr>
          <w:p w14:paraId="72D2C081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6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1A301152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1154564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3D58F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F4ACAF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</w:tcPr>
          <w:p w14:paraId="54919854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040" w:type="dxa"/>
            <w:vMerge/>
            <w:vAlign w:val="center"/>
            <w:hideMark/>
          </w:tcPr>
          <w:p w14:paraId="708DB7CA" w14:textId="77777777" w:rsidR="00E34964" w:rsidRPr="00386343" w:rsidRDefault="00E34964" w:rsidP="0038634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7D0A218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E720CC" w14:textId="77777777" w:rsidR="00E34964" w:rsidRPr="00E34964" w:rsidRDefault="00E34964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E22725" w14:textId="77777777" w:rsidR="00E34964" w:rsidRPr="00E34964" w:rsidRDefault="00E34964" w:rsidP="00E3496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04AC02" w14:textId="77777777" w:rsidR="00E34964" w:rsidRPr="00E34964" w:rsidRDefault="00E34964" w:rsidP="00E34964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486C08F3" w14:textId="77777777" w:rsidR="000E1E81" w:rsidRPr="00E115BD" w:rsidRDefault="00DC7700" w:rsidP="000E1E81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ta</w:t>
      </w:r>
      <w:r w:rsidR="004468A5"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in highlighted frame (grey, red and green colored) are calculated; all others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ta are taken </w:t>
      </w:r>
      <w:r w:rsidR="004468A5"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irectly from publication</w:t>
      </w:r>
      <w:r w:rsidR="000E1E81" w:rsidRP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  <w:r w:rsid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="000E1E81" w:rsidRPr="00E115BD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Green highlighted results are statistically signif</w:t>
      </w:r>
      <w:r w:rsid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cant, red highlighted are not.</w:t>
      </w:r>
    </w:p>
    <w:p w14:paraId="73A03807" w14:textId="77777777" w:rsidR="004468A5" w:rsidRPr="00E34964" w:rsidRDefault="004468A5" w:rsidP="004468A5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Cochran-Armitage Trend Test 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is calculated with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BMDS2.4.0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.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Fisher's exact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nd chi-squ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test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s 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calculated with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“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R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”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. Example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f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ormula « fisher.test(matrix(c(110,48,0,1),2,2, byrow=TRUE)) »</w:t>
      </w:r>
      <w:r w:rsidRPr="0031087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p-value = 0.308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; </w:t>
      </w:r>
    </w:p>
    <w:p w14:paraId="64925801" w14:textId="77777777" w:rsidR="004468A5" w:rsidRPr="00E34964" w:rsidRDefault="004468A5" w:rsidP="004468A5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chisq.test(matrix(c(50,24,0,26),2,2, byrow=TRUE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, correct=FALS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) </w:t>
      </w:r>
      <w:r w:rsidRPr="00310874">
        <w:rPr>
          <w:rFonts w:ascii="Symbol" w:eastAsia="Times New Roman" w:hAnsi="Symbol" w:cs="Times New Roman"/>
          <w:bCs/>
          <w:color w:val="auto"/>
          <w:sz w:val="16"/>
          <w:szCs w:val="16"/>
          <w:lang w:val="en-US" w:eastAsia="fr-FR"/>
        </w:rPr>
        <w:t>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² = 35.14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; for Yates’ correction, same formula as chi-square but “correct=TRUE”</w:t>
      </w:r>
    </w:p>
    <w:p w14:paraId="5D471B1E" w14:textId="77777777" w:rsidR="00310874" w:rsidRDefault="00310874" w:rsidP="00836C48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*</w:t>
      </w:r>
      <w:r w:rsidR="00B35A0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Animal dose have been estimated by USEPA with TOX_RISK computer program </w:t>
      </w:r>
      <w:r w:rsidR="00B35A06" w:rsidRPr="00B35A06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{USEPA, 2009 #18}</w:t>
      </w:r>
    </w:p>
    <w:p w14:paraId="0BE8384D" w14:textId="77777777" w:rsidR="00B35A06" w:rsidRDefault="00B35A06" w:rsidP="00836C48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**HED doses are </w:t>
      </w:r>
      <w:r w:rsidR="00DC103C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nimal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dose</w:t>
      </w:r>
      <w:r w:rsidR="00DC103C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s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multiplied by DAF </w:t>
      </w:r>
      <w:r w:rsid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(see Table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</w:t>
      </w:r>
      <w:r w:rsid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)</w:t>
      </w:r>
      <w:r w:rsidR="00511A47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;</w:t>
      </w:r>
    </w:p>
    <w:p w14:paraId="66C492C0" w14:textId="77777777" w:rsidR="00836C48" w:rsidRPr="00E34964" w:rsidRDefault="00836C48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1E3EB31B" w14:textId="77777777" w:rsidR="00EB7F96" w:rsidRDefault="00EB7F96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6669E71A" w14:textId="77777777" w:rsidR="00C76653" w:rsidRDefault="00C76653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07D3B78D" w14:textId="77777777" w:rsidR="00C76653" w:rsidRDefault="00C76653">
      <w:pPr>
        <w:spacing w:after="200" w:line="276" w:lineRule="auto"/>
        <w:rPr>
          <w:rFonts w:eastAsia="Times New Roman" w:cs="Times New Roman"/>
          <w:bCs/>
          <w:color w:val="auto"/>
          <w:szCs w:val="24"/>
          <w:lang w:val="en-US" w:eastAsia="fr-FR"/>
        </w:rPr>
      </w:pPr>
      <w:r>
        <w:rPr>
          <w:rFonts w:eastAsia="Times New Roman" w:cs="Times New Roman"/>
          <w:bCs/>
          <w:color w:val="auto"/>
          <w:szCs w:val="24"/>
          <w:lang w:val="en-US" w:eastAsia="fr-FR"/>
        </w:rPr>
        <w:br w:type="page"/>
      </w:r>
    </w:p>
    <w:p w14:paraId="60354D4D" w14:textId="77777777" w:rsidR="00C76653" w:rsidRDefault="00C76653" w:rsidP="00C76653">
      <w:pPr>
        <w:pStyle w:val="Caption"/>
        <w:spacing w:after="0"/>
        <w:rPr>
          <w:color w:val="auto"/>
          <w:sz w:val="24"/>
          <w:szCs w:val="24"/>
          <w:lang w:val="en-US"/>
        </w:rPr>
      </w:pPr>
    </w:p>
    <w:p w14:paraId="77E35BD6" w14:textId="2ABA5F5E" w:rsidR="00C76653" w:rsidRPr="00C76653" w:rsidRDefault="00C76653" w:rsidP="00C76653">
      <w:pPr>
        <w:pStyle w:val="Caption"/>
        <w:spacing w:after="0"/>
        <w:rPr>
          <w:rFonts w:eastAsia="Times New Roman" w:cs="Times New Roman"/>
          <w:bCs w:val="0"/>
          <w:color w:val="auto"/>
          <w:sz w:val="24"/>
          <w:szCs w:val="24"/>
          <w:lang w:val="en-US" w:eastAsia="fr-FR"/>
        </w:rPr>
      </w:pPr>
      <w:bookmarkStart w:id="3" w:name="_Toc448310069"/>
      <w:r w:rsidRPr="00C76653">
        <w:rPr>
          <w:color w:val="auto"/>
          <w:sz w:val="24"/>
          <w:szCs w:val="24"/>
          <w:lang w:val="en-US"/>
        </w:rPr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C</w:t>
      </w:r>
      <w:r w:rsidR="0020741F">
        <w:rPr>
          <w:color w:val="auto"/>
          <w:sz w:val="24"/>
          <w:szCs w:val="24"/>
          <w:lang w:val="en-US"/>
        </w:rPr>
        <w:fldChar w:fldCharType="end"/>
      </w:r>
      <w:r w:rsidRPr="00C76653">
        <w:rPr>
          <w:color w:val="auto"/>
          <w:sz w:val="24"/>
          <w:szCs w:val="24"/>
          <w:lang w:val="en-US"/>
        </w:rPr>
        <w:t>: Data</w:t>
      </w:r>
      <w:r w:rsidR="00F37B1D">
        <w:rPr>
          <w:color w:val="auto"/>
          <w:sz w:val="24"/>
          <w:szCs w:val="24"/>
          <w:lang w:val="en-US"/>
        </w:rPr>
        <w:t xml:space="preserve"> </w:t>
      </w:r>
      <w:r w:rsidR="00267C01">
        <w:rPr>
          <w:color w:val="auto"/>
          <w:sz w:val="24"/>
          <w:szCs w:val="24"/>
          <w:lang w:val="en-US"/>
        </w:rPr>
        <w:t>set</w:t>
      </w:r>
      <w:r w:rsidR="00F37B1D">
        <w:rPr>
          <w:color w:val="auto"/>
          <w:sz w:val="24"/>
          <w:szCs w:val="24"/>
          <w:lang w:val="en-US"/>
        </w:rPr>
        <w:t>s</w:t>
      </w:r>
      <w:r w:rsidRPr="00C76653">
        <w:rPr>
          <w:color w:val="auto"/>
          <w:sz w:val="24"/>
          <w:szCs w:val="24"/>
          <w:lang w:val="en-US"/>
        </w:rPr>
        <w:t xml:space="preserve"> </w:t>
      </w:r>
      <w:r w:rsidR="002A2078">
        <w:rPr>
          <w:color w:val="auto"/>
          <w:sz w:val="24"/>
          <w:szCs w:val="24"/>
          <w:lang w:val="en-US"/>
        </w:rPr>
        <w:t xml:space="preserve">for </w:t>
      </w:r>
      <w:r w:rsidR="00267C01">
        <w:rPr>
          <w:color w:val="auto"/>
          <w:sz w:val="24"/>
          <w:szCs w:val="24"/>
          <w:lang w:val="en-US"/>
        </w:rPr>
        <w:t xml:space="preserve">liver cancer </w:t>
      </w:r>
      <w:r w:rsidRPr="00C76653">
        <w:rPr>
          <w:color w:val="auto"/>
          <w:sz w:val="24"/>
          <w:szCs w:val="24"/>
          <w:lang w:val="en-US"/>
        </w:rPr>
        <w:t xml:space="preserve">from Reuber </w:t>
      </w:r>
      <w:r w:rsidR="002A2078">
        <w:rPr>
          <w:color w:val="auto"/>
          <w:sz w:val="24"/>
          <w:szCs w:val="24"/>
          <w:lang w:val="en-US"/>
        </w:rPr>
        <w:t>(</w:t>
      </w:r>
      <w:r w:rsidR="00721E7E">
        <w:rPr>
          <w:color w:val="auto"/>
          <w:sz w:val="24"/>
          <w:szCs w:val="24"/>
          <w:lang w:val="en-US"/>
        </w:rPr>
        <w:t>1979</w:t>
      </w:r>
      <w:r w:rsidR="002A2078">
        <w:rPr>
          <w:color w:val="auto"/>
          <w:sz w:val="24"/>
          <w:szCs w:val="24"/>
          <w:lang w:val="en-US"/>
        </w:rPr>
        <w:t>)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3]</w:t>
      </w:r>
      <w:r w:rsidR="00DD7D69" w:rsidRPr="00D97E18">
        <w:rPr>
          <w:color w:val="auto"/>
          <w:sz w:val="24"/>
          <w:szCs w:val="24"/>
          <w:lang w:val="en-US"/>
        </w:rPr>
        <w:t>,</w:t>
      </w:r>
      <w:r w:rsidRPr="00C76653">
        <w:rPr>
          <w:color w:val="auto"/>
          <w:sz w:val="24"/>
          <w:szCs w:val="24"/>
          <w:lang w:val="en-US"/>
        </w:rPr>
        <w:t xml:space="preserve"> and statistic</w:t>
      </w:r>
      <w:r w:rsidR="00211099">
        <w:rPr>
          <w:color w:val="auto"/>
          <w:sz w:val="24"/>
          <w:szCs w:val="24"/>
          <w:lang w:val="en-US"/>
        </w:rPr>
        <w:t>al</w:t>
      </w:r>
      <w:r w:rsidRPr="00C76653">
        <w:rPr>
          <w:color w:val="auto"/>
          <w:sz w:val="24"/>
          <w:szCs w:val="24"/>
          <w:lang w:val="en-US"/>
        </w:rPr>
        <w:t xml:space="preserve"> tests</w:t>
      </w:r>
      <w:bookmarkEnd w:id="3"/>
      <w:r w:rsidRPr="00C76653">
        <w:rPr>
          <w:color w:val="auto"/>
          <w:sz w:val="24"/>
          <w:szCs w:val="24"/>
          <w:lang w:val="en-US"/>
        </w:rPr>
        <w:t xml:space="preserve"> </w:t>
      </w:r>
    </w:p>
    <w:tbl>
      <w:tblPr>
        <w:tblW w:w="12763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800"/>
        <w:gridCol w:w="771"/>
        <w:gridCol w:w="797"/>
        <w:gridCol w:w="787"/>
        <w:gridCol w:w="809"/>
        <w:gridCol w:w="807"/>
        <w:gridCol w:w="807"/>
        <w:gridCol w:w="1083"/>
        <w:gridCol w:w="1134"/>
        <w:gridCol w:w="3544"/>
      </w:tblGrid>
      <w:tr w:rsidR="00C76653" w:rsidRPr="00C76653" w14:paraId="3C27E20F" w14:textId="77777777" w:rsidTr="00191F88">
        <w:trPr>
          <w:trHeight w:val="848"/>
        </w:trPr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70AEA" w14:textId="77777777" w:rsidR="00C76653" w:rsidRPr="00267C01" w:rsidRDefault="00C76653" w:rsidP="00C76653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A9BB0" w14:textId="77777777" w:rsidR="00C76653" w:rsidRPr="008067D8" w:rsidRDefault="00C76653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>animal dose mg/kg/d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358E5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63E9B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althy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C8BFD" w14:textId="77777777" w:rsidR="00C76653" w:rsidRPr="00C76653" w:rsidRDefault="00E115BD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iver tumor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32DEB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ncidence (%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57561" w14:textId="77777777" w:rsidR="00C76653" w:rsidRPr="00C76653" w:rsidRDefault="00C76653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healthy (E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h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4B805" w14:textId="77777777" w:rsidR="00C76653" w:rsidRPr="00C76653" w:rsidRDefault="00C76653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(E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c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 cas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470FC" w14:textId="77777777" w:rsidR="00C76653" w:rsidRPr="00C76653" w:rsidRDefault="00C76653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Cochran-Armitage Trend Tes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F2CDE" w14:textId="77777777" w:rsidR="00C76653" w:rsidRPr="00C76653" w:rsidRDefault="00C76653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Fisher's exact test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if one E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&lt;3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-valu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918C3" w14:textId="77777777" w:rsidR="00C76653" w:rsidRPr="00C76653" w:rsidRDefault="00C76653">
            <w:pPr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C76653">
              <w:rPr>
                <w:b/>
                <w:bCs/>
                <w:i/>
                <w:sz w:val="16"/>
                <w:szCs w:val="16"/>
                <w:lang w:val="en-US"/>
              </w:rPr>
              <w:t>R test formula</w:t>
            </w:r>
          </w:p>
        </w:tc>
      </w:tr>
      <w:tr w:rsidR="00C76653" w:rsidRPr="00A86A48" w14:paraId="75583360" w14:textId="77777777" w:rsidTr="00191F88">
        <w:trPr>
          <w:trHeight w:val="264"/>
        </w:trPr>
        <w:tc>
          <w:tcPr>
            <w:tcW w:w="1276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1E88" w14:textId="77777777" w:rsidR="00C76653" w:rsidRPr="00AF6F36" w:rsidRDefault="00C76653" w:rsidP="00C76653">
            <w:pPr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Albinos Rats Male (unspecified strain)</w:t>
            </w:r>
          </w:p>
        </w:tc>
      </w:tr>
      <w:tr w:rsidR="00DD7D69" w:rsidRPr="00C76653" w14:paraId="4064349A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E043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43E1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EAE6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3636D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3FC3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CFCA7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539DB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896052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5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E411ADC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=1.601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=0.0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211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17D63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DD7D69" w:rsidRPr="00A86A48" w14:paraId="5FFAB997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D8AD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51CC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B6A3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782F2E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D8BF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A5D37B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AEE316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A8ED2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5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5E13C" w14:textId="77777777" w:rsidR="00DD7D69" w:rsidRPr="00C76653" w:rsidRDefault="00DD7D69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CAE978F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466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91DD8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  <w:r w:rsidRPr="00C76653">
              <w:rPr>
                <w:i/>
                <w:sz w:val="16"/>
                <w:szCs w:val="16"/>
                <w:lang w:val="en-US"/>
              </w:rPr>
              <w:t xml:space="preserve">fisher.test(matrix(c(8,6,0,2),2,2, byrow=TRUE)) </w:t>
            </w:r>
          </w:p>
        </w:tc>
      </w:tr>
      <w:tr w:rsidR="00DD7D69" w:rsidRPr="00A86A48" w14:paraId="2840C2ED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B2B1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A0C2A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754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C422F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03C7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1C921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DB6AE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35F3D2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9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7AB7C" w14:textId="77777777" w:rsidR="00DD7D69" w:rsidRPr="00C76653" w:rsidRDefault="00DD7D69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0DA98FA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47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B7C00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  <w:r w:rsidRPr="00C76653">
              <w:rPr>
                <w:i/>
                <w:sz w:val="16"/>
                <w:szCs w:val="16"/>
                <w:lang w:val="en-US"/>
              </w:rPr>
              <w:t xml:space="preserve">fisher.test(matrix(c(8,8,0,2),2,2, byrow=TRUE)) </w:t>
            </w:r>
          </w:p>
        </w:tc>
      </w:tr>
      <w:tr w:rsidR="00DD7D69" w:rsidRPr="00A86A48" w14:paraId="32D7A6C2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B70B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FCA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B24F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616A46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D6A5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56245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279AE0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D6ADB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0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9011E" w14:textId="77777777" w:rsidR="00DD7D69" w:rsidRPr="00C76653" w:rsidRDefault="00DD7D69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69CA028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12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90A95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  <w:r w:rsidRPr="00C76653">
              <w:rPr>
                <w:i/>
                <w:sz w:val="16"/>
                <w:szCs w:val="16"/>
                <w:lang w:val="en-US"/>
              </w:rPr>
              <w:t xml:space="preserve">fisher.test(matrix(c(8,3,0,2),2,2, byrow=TRUE)) </w:t>
            </w:r>
          </w:p>
        </w:tc>
      </w:tr>
      <w:tr w:rsidR="00C76653" w:rsidRPr="00C76653" w14:paraId="1060733A" w14:textId="77777777" w:rsidTr="000E1E81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35E6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85BB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43438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427A7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420D4F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48CC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67D51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28A02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532B0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65A1C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BCBA6" w14:textId="77777777" w:rsidR="00C76653" w:rsidRPr="00C76653" w:rsidRDefault="00C76653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191F88" w:rsidRPr="00A86A48" w14:paraId="7EE44E8F" w14:textId="77777777" w:rsidTr="00191F88">
        <w:trPr>
          <w:trHeight w:val="264"/>
        </w:trPr>
        <w:tc>
          <w:tcPr>
            <w:tcW w:w="12763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3C54" w14:textId="77777777" w:rsidR="00191F88" w:rsidRPr="00AF6F36" w:rsidRDefault="00191F88" w:rsidP="00191F88">
            <w:pPr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Albinos Rats Female (unspecified strain)</w:t>
            </w:r>
          </w:p>
        </w:tc>
      </w:tr>
      <w:tr w:rsidR="00DD7D69" w:rsidRPr="00C76653" w14:paraId="2D9BB924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C14F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A2D4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8285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C50A8D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7BB8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C11A09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109D17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762AE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3.5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1B4199A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=2.802</w:t>
            </w: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=0.0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FAF5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5C3F6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</w:p>
        </w:tc>
      </w:tr>
      <w:tr w:rsidR="00DD7D69" w:rsidRPr="00A86A48" w14:paraId="75F7E471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6ED2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58D6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EED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ACC97B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2954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D07DD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78FF8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DAFD27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3.1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95C3" w14:textId="77777777" w:rsidR="00DD7D69" w:rsidRPr="00C76653" w:rsidRDefault="00DD7D69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8343673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4706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9C71A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  <w:r w:rsidRPr="00C76653">
              <w:rPr>
                <w:i/>
                <w:sz w:val="16"/>
                <w:szCs w:val="16"/>
                <w:lang w:val="en-US"/>
              </w:rPr>
              <w:t xml:space="preserve">fisher.test(matrix(c(18,15,0,1),2,2, byrow=TRUE)) </w:t>
            </w:r>
          </w:p>
        </w:tc>
      </w:tr>
      <w:tr w:rsidR="00DD7D69" w:rsidRPr="00A86A48" w14:paraId="16B6296B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C580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A27B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2080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95A3D8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6B09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622BD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FB136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E2488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9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4CEB" w14:textId="77777777" w:rsidR="00DD7D69" w:rsidRPr="00C76653" w:rsidRDefault="00DD7D69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11FD99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19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A75CE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  <w:r w:rsidRPr="00C76653">
              <w:rPr>
                <w:i/>
                <w:sz w:val="16"/>
                <w:szCs w:val="16"/>
                <w:lang w:val="en-US"/>
              </w:rPr>
              <w:t xml:space="preserve">fisher.test(matrix(c(18,13,0,2),2,2, byrow=TRUE)) </w:t>
            </w:r>
          </w:p>
        </w:tc>
      </w:tr>
      <w:tr w:rsidR="00DD7D69" w:rsidRPr="00A86A48" w14:paraId="0511C187" w14:textId="77777777" w:rsidTr="004468A5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AF95" w14:textId="77777777" w:rsidR="00DD7D69" w:rsidRPr="00C76653" w:rsidRDefault="00DD7D69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CC6F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87FA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770DE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AF9D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CB185D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0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728B37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39851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0</w:t>
            </w:r>
          </w:p>
        </w:tc>
        <w:tc>
          <w:tcPr>
            <w:tcW w:w="10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4560" w14:textId="77777777" w:rsidR="00DD7D69" w:rsidRPr="00C76653" w:rsidRDefault="00DD7D69" w:rsidP="00C76653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FD4792" w14:textId="77777777" w:rsidR="00DD7D69" w:rsidRPr="00C76653" w:rsidRDefault="00DD7D69" w:rsidP="00C76653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4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F81C2" w14:textId="77777777" w:rsidR="00DD7D69" w:rsidRPr="00C76653" w:rsidRDefault="00DD7D69">
            <w:pPr>
              <w:rPr>
                <w:i/>
                <w:sz w:val="16"/>
                <w:szCs w:val="16"/>
                <w:lang w:val="en-US"/>
              </w:rPr>
            </w:pPr>
            <w:r w:rsidRPr="00C76653">
              <w:rPr>
                <w:i/>
                <w:sz w:val="16"/>
                <w:szCs w:val="16"/>
                <w:lang w:val="en-US"/>
              </w:rPr>
              <w:t xml:space="preserve">fisher.test(matrix(c(18,3,0,2),2,2, byrow=TRUE)) </w:t>
            </w:r>
          </w:p>
        </w:tc>
      </w:tr>
      <w:tr w:rsidR="00C76653" w:rsidRPr="00C76653" w14:paraId="059BF6C3" w14:textId="77777777" w:rsidTr="000E1E81">
        <w:trPr>
          <w:trHeight w:val="264"/>
        </w:trPr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078D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65D7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FDD18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21C274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DA2BA" w14:textId="77777777" w:rsidR="00C76653" w:rsidRPr="00C76653" w:rsidRDefault="00C76653" w:rsidP="00C76653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6653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87118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7700C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25D65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A7C8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2976B" w14:textId="77777777" w:rsidR="00C76653" w:rsidRPr="00C76653" w:rsidRDefault="00C76653" w:rsidP="00C76653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B7D60F" w14:textId="77777777" w:rsidR="00C76653" w:rsidRPr="00C76653" w:rsidRDefault="00C76653">
            <w:pPr>
              <w:rPr>
                <w:i/>
                <w:sz w:val="16"/>
                <w:szCs w:val="16"/>
                <w:lang w:val="en-US"/>
              </w:rPr>
            </w:pPr>
          </w:p>
        </w:tc>
      </w:tr>
    </w:tbl>
    <w:p w14:paraId="4B564D50" w14:textId="77777777" w:rsidR="00DC7700" w:rsidRPr="00E115BD" w:rsidRDefault="00DC7700" w:rsidP="00DC7700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ta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in highlighted frame (grey, red and green colored) are calculated; all others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ta are taken 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irectly from publication</w:t>
      </w:r>
      <w:r w:rsidRP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E115BD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Green highlighted results are statistically signif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cant, red highlighted are not.</w:t>
      </w:r>
    </w:p>
    <w:p w14:paraId="48E0D1ED" w14:textId="77777777" w:rsidR="00C76653" w:rsidRPr="00C76653" w:rsidRDefault="00E115BD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Cochran-Armitage Trend Test 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is calculated with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BMDS2.4.0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.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Fisher's exact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nd chi-squ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test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s 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calculated with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“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R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”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</w:p>
    <w:p w14:paraId="73E23F18" w14:textId="77777777" w:rsidR="001A0E7A" w:rsidRPr="00C76653" w:rsidRDefault="001A0E7A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499B7F4B" w14:textId="77777777" w:rsidR="001A0E7A" w:rsidRDefault="001A0E7A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6D6F3896" w14:textId="77777777" w:rsidR="00211099" w:rsidRDefault="00211099">
      <w:pPr>
        <w:spacing w:after="200" w:line="276" w:lineRule="auto"/>
        <w:rPr>
          <w:rFonts w:eastAsia="Times New Roman" w:cs="Times New Roman"/>
          <w:bCs/>
          <w:color w:val="auto"/>
          <w:szCs w:val="24"/>
          <w:lang w:val="en-US" w:eastAsia="fr-FR"/>
        </w:rPr>
      </w:pPr>
      <w:r>
        <w:rPr>
          <w:rFonts w:eastAsia="Times New Roman" w:cs="Times New Roman"/>
          <w:bCs/>
          <w:color w:val="auto"/>
          <w:szCs w:val="24"/>
          <w:lang w:val="en-US" w:eastAsia="fr-FR"/>
        </w:rPr>
        <w:br w:type="page"/>
      </w:r>
    </w:p>
    <w:p w14:paraId="5EDAB240" w14:textId="77777777" w:rsidR="00267C01" w:rsidRDefault="00267C01" w:rsidP="00267C01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06F5207D" w14:textId="7F6F9B9E" w:rsidR="00267C01" w:rsidRPr="004C294A" w:rsidRDefault="00267C01" w:rsidP="00267C01">
      <w:pPr>
        <w:pStyle w:val="Caption"/>
        <w:spacing w:after="0"/>
        <w:rPr>
          <w:rFonts w:eastAsia="Times New Roman" w:cs="Times New Roman"/>
          <w:bCs w:val="0"/>
          <w:color w:val="auto"/>
          <w:sz w:val="24"/>
          <w:szCs w:val="24"/>
          <w:lang w:val="en-US" w:eastAsia="fr-FR"/>
        </w:rPr>
      </w:pPr>
      <w:bookmarkStart w:id="4" w:name="_Ref409705070"/>
      <w:bookmarkStart w:id="5" w:name="_Ref409705064"/>
      <w:bookmarkStart w:id="6" w:name="_Toc448310070"/>
      <w:r w:rsidRPr="004C294A">
        <w:rPr>
          <w:color w:val="auto"/>
          <w:sz w:val="24"/>
          <w:szCs w:val="24"/>
          <w:lang w:val="en-US"/>
        </w:rPr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D</w:t>
      </w:r>
      <w:r w:rsidR="0020741F">
        <w:rPr>
          <w:color w:val="auto"/>
          <w:sz w:val="24"/>
          <w:szCs w:val="24"/>
          <w:lang w:val="en-US"/>
        </w:rPr>
        <w:fldChar w:fldCharType="end"/>
      </w:r>
      <w:bookmarkEnd w:id="4"/>
      <w:r w:rsidRPr="004C294A">
        <w:rPr>
          <w:color w:val="auto"/>
          <w:sz w:val="24"/>
          <w:szCs w:val="24"/>
          <w:lang w:val="en-US"/>
        </w:rPr>
        <w:t xml:space="preserve">: </w:t>
      </w:r>
      <w:r w:rsidR="002A2078">
        <w:rPr>
          <w:color w:val="auto"/>
          <w:sz w:val="24"/>
          <w:szCs w:val="24"/>
          <w:lang w:val="en-US"/>
        </w:rPr>
        <w:t>F</w:t>
      </w:r>
      <w:r w:rsidR="002A2078" w:rsidRPr="004C294A">
        <w:rPr>
          <w:color w:val="auto"/>
          <w:sz w:val="24"/>
          <w:szCs w:val="24"/>
          <w:lang w:val="en-US"/>
        </w:rPr>
        <w:t xml:space="preserve">ood </w:t>
      </w:r>
      <w:r w:rsidRPr="004C294A">
        <w:rPr>
          <w:color w:val="auto"/>
          <w:sz w:val="24"/>
          <w:szCs w:val="24"/>
          <w:lang w:val="en-US"/>
        </w:rPr>
        <w:t xml:space="preserve">consumption per dose groups and sex </w:t>
      </w:r>
      <w:r w:rsidR="00DD7D69">
        <w:rPr>
          <w:color w:val="auto"/>
          <w:sz w:val="24"/>
          <w:szCs w:val="24"/>
          <w:lang w:val="en-US"/>
        </w:rPr>
        <w:t xml:space="preserve">in </w:t>
      </w:r>
      <w:r w:rsidRPr="004C294A">
        <w:rPr>
          <w:color w:val="auto"/>
          <w:sz w:val="24"/>
          <w:szCs w:val="24"/>
          <w:lang w:val="en-US"/>
        </w:rPr>
        <w:t>Larson</w:t>
      </w:r>
      <w:r>
        <w:rPr>
          <w:color w:val="auto"/>
          <w:sz w:val="24"/>
          <w:szCs w:val="24"/>
          <w:lang w:val="en-US"/>
        </w:rPr>
        <w:t xml:space="preserve"> </w:t>
      </w:r>
      <w:r w:rsidR="002A2078">
        <w:rPr>
          <w:color w:val="auto"/>
          <w:sz w:val="24"/>
          <w:szCs w:val="24"/>
          <w:lang w:val="en-US"/>
        </w:rPr>
        <w:t>(</w:t>
      </w:r>
      <w:r>
        <w:rPr>
          <w:color w:val="auto"/>
          <w:sz w:val="24"/>
          <w:szCs w:val="24"/>
          <w:lang w:val="en-US"/>
        </w:rPr>
        <w:t>1979</w:t>
      </w:r>
      <w:r w:rsidR="002A2078">
        <w:rPr>
          <w:color w:val="auto"/>
          <w:sz w:val="24"/>
          <w:szCs w:val="24"/>
          <w:lang w:val="en-US"/>
        </w:rPr>
        <w:t>)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1]</w:t>
      </w:r>
      <w:r w:rsidRPr="00D97E18">
        <w:rPr>
          <w:color w:val="auto"/>
          <w:sz w:val="24"/>
          <w:szCs w:val="24"/>
          <w:lang w:val="en-US"/>
        </w:rPr>
        <w:t>,</w:t>
      </w:r>
      <w:r w:rsidRPr="004C294A">
        <w:rPr>
          <w:color w:val="auto"/>
          <w:sz w:val="24"/>
          <w:szCs w:val="24"/>
          <w:lang w:val="en-US"/>
        </w:rPr>
        <w:t xml:space="preserve"> and </w:t>
      </w:r>
      <w:r>
        <w:rPr>
          <w:color w:val="auto"/>
          <w:sz w:val="24"/>
          <w:szCs w:val="24"/>
          <w:lang w:val="en-US"/>
        </w:rPr>
        <w:t>conversion</w:t>
      </w:r>
      <w:r w:rsidRPr="004C294A">
        <w:rPr>
          <w:color w:val="auto"/>
          <w:sz w:val="24"/>
          <w:szCs w:val="24"/>
          <w:lang w:val="en-US"/>
        </w:rPr>
        <w:t xml:space="preserve"> </w:t>
      </w:r>
      <w:r>
        <w:rPr>
          <w:color w:val="auto"/>
          <w:sz w:val="24"/>
          <w:szCs w:val="24"/>
          <w:lang w:val="en-US"/>
        </w:rPr>
        <w:t xml:space="preserve">of </w:t>
      </w:r>
      <w:r w:rsidRPr="004C294A">
        <w:rPr>
          <w:color w:val="auto"/>
          <w:sz w:val="24"/>
          <w:szCs w:val="24"/>
          <w:lang w:val="en-US"/>
        </w:rPr>
        <w:t xml:space="preserve">dose </w:t>
      </w:r>
      <w:r w:rsidR="002A2078">
        <w:rPr>
          <w:color w:val="auto"/>
          <w:sz w:val="24"/>
          <w:szCs w:val="24"/>
          <w:lang w:val="en-US"/>
        </w:rPr>
        <w:t xml:space="preserve">to </w:t>
      </w:r>
      <w:r w:rsidRPr="004C294A">
        <w:rPr>
          <w:color w:val="auto"/>
          <w:sz w:val="24"/>
          <w:szCs w:val="24"/>
          <w:lang w:val="en-US"/>
        </w:rPr>
        <w:t xml:space="preserve">metric </w:t>
      </w:r>
      <w:bookmarkEnd w:id="5"/>
      <w:r w:rsidR="002A2078">
        <w:rPr>
          <w:color w:val="auto"/>
          <w:sz w:val="24"/>
          <w:szCs w:val="24"/>
          <w:lang w:val="en-US"/>
        </w:rPr>
        <w:t>units</w:t>
      </w:r>
      <w:bookmarkEnd w:id="6"/>
    </w:p>
    <w:tbl>
      <w:tblPr>
        <w:tblW w:w="122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763"/>
        <w:gridCol w:w="860"/>
        <w:gridCol w:w="959"/>
        <w:gridCol w:w="959"/>
        <w:gridCol w:w="959"/>
        <w:gridCol w:w="959"/>
        <w:gridCol w:w="716"/>
        <w:gridCol w:w="834"/>
        <w:gridCol w:w="834"/>
        <w:gridCol w:w="834"/>
        <w:gridCol w:w="834"/>
      </w:tblGrid>
      <w:tr w:rsidR="00267C01" w:rsidRPr="004C294A" w14:paraId="6B8FBE8F" w14:textId="77777777" w:rsidTr="00232592">
        <w:trPr>
          <w:trHeight w:val="264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C09B8" w14:textId="77777777" w:rsidR="00267C01" w:rsidRPr="004C294A" w:rsidRDefault="00D16D53" w:rsidP="00232592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Time of measurements (</w:t>
            </w:r>
            <w:r w:rsid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w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eks)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D950F" w14:textId="77777777" w:rsidR="00267C01" w:rsidRPr="004C294A" w:rsidRDefault="00232592" w:rsidP="00232592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uration (d</w:t>
            </w:r>
            <w:r w:rsidR="00267C01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ays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46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C49A6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5C4B3F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Males</w:t>
            </w:r>
          </w:p>
        </w:tc>
        <w:tc>
          <w:tcPr>
            <w:tcW w:w="40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2400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5C4B3F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Female</w:t>
            </w:r>
          </w:p>
        </w:tc>
      </w:tr>
      <w:tr w:rsidR="00267C01" w:rsidRPr="004C294A" w14:paraId="11A2D8BF" w14:textId="77777777" w:rsidTr="00232592">
        <w:trPr>
          <w:trHeight w:val="264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689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21D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B734" w14:textId="77777777" w:rsidR="00232592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3A372307" w14:textId="77777777" w:rsidR="00267C01" w:rsidRPr="004C294A" w:rsidRDefault="00267C01" w:rsidP="00406BB7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</w:t>
            </w:r>
            <w:r w:rsidR="00406BB7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pp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94EA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0528B8E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 pp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BB41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55A1577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 pp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92E7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50016881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0 ppm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0CBB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32DC430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5 ppm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C00F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1C48C8B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 pp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7A23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30DF602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 pp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0D3D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0CA08D91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 pp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B431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3A047E56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0 pp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8E78" w14:textId="77777777" w:rsidR="00232592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roup</w:t>
            </w:r>
          </w:p>
          <w:p w14:paraId="27B97AA5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25 ppm</w:t>
            </w:r>
          </w:p>
        </w:tc>
      </w:tr>
      <w:tr w:rsidR="00267C01" w:rsidRPr="004C294A" w14:paraId="50FCC26E" w14:textId="77777777" w:rsidTr="00232592">
        <w:trPr>
          <w:trHeight w:val="26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D1D5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A5E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753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FCC5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1585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3DD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FF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907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742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FD3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5EEF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A786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7</w:t>
            </w:r>
          </w:p>
        </w:tc>
      </w:tr>
      <w:tr w:rsidR="00267C01" w:rsidRPr="004C294A" w14:paraId="46F87827" w14:textId="77777777" w:rsidTr="00232592">
        <w:trPr>
          <w:trHeight w:val="264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CE7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FF7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9BCC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CEF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4B91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ED4A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1422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5DE7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4302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604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07EA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757A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4</w:t>
            </w:r>
          </w:p>
        </w:tc>
      </w:tr>
      <w:tr w:rsidR="00267C01" w:rsidRPr="004C294A" w14:paraId="5DA938CE" w14:textId="77777777" w:rsidTr="00232592">
        <w:trPr>
          <w:trHeight w:val="264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37CD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7FD3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9F03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1C5F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19B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4E77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E6CD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0975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B62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D31D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AF31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B25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2</w:t>
            </w:r>
          </w:p>
        </w:tc>
      </w:tr>
      <w:tr w:rsidR="00267C01" w:rsidRPr="004C294A" w14:paraId="52121621" w14:textId="77777777" w:rsidTr="00232592">
        <w:trPr>
          <w:trHeight w:val="264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1851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C15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8E8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ABAA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5693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19A0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C8E6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D4C1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C89A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A9A3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CF6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9C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5</w:t>
            </w:r>
          </w:p>
        </w:tc>
      </w:tr>
      <w:tr w:rsidR="00267C01" w:rsidRPr="004C294A" w14:paraId="7DCEB21E" w14:textId="77777777" w:rsidTr="00232592">
        <w:trPr>
          <w:trHeight w:val="264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D179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CE7F" w14:textId="77777777" w:rsidR="00267C01" w:rsidRPr="004C294A" w:rsidRDefault="00267C01" w:rsidP="00232592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6</w:t>
            </w:r>
            <w:r w:rsidR="0023259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B92D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C16D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306B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26BA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8DB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24F4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9A80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15FD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5D8E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F7D6" w14:textId="77777777" w:rsidR="00267C01" w:rsidRPr="004C294A" w:rsidRDefault="00267C01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1</w:t>
            </w:r>
          </w:p>
        </w:tc>
      </w:tr>
      <w:tr w:rsidR="00232592" w:rsidRPr="004C294A" w14:paraId="09C18439" w14:textId="77777777" w:rsidTr="00232592">
        <w:trPr>
          <w:trHeight w:val="264"/>
        </w:trPr>
        <w:tc>
          <w:tcPr>
            <w:tcW w:w="34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1FE2" w14:textId="77777777" w:rsidR="00232592" w:rsidRPr="00232592" w:rsidRDefault="00232592" w:rsidP="00232592">
            <w:pPr>
              <w:ind w:left="72"/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</w:pPr>
            <w:r w:rsidRPr="00232592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TWA food consumption* (</w:t>
            </w: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</w:t>
            </w: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food</w:t>
            </w: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/kg</w:t>
            </w: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BW</w:t>
            </w: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/d</w:t>
            </w:r>
            <w:r w:rsidRPr="00232592">
              <w:rPr>
                <w:rFonts w:eastAsia="Times New Roman" w:cs="Times New Roman"/>
                <w:b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0C06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8.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23D1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8.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B00B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8.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426F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8.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5BC8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5.5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CC7A" w14:textId="77777777" w:rsidR="00232592" w:rsidRPr="004C294A" w:rsidRDefault="00232592" w:rsidP="00232592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4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4B15" w14:textId="77777777" w:rsidR="00232592" w:rsidRPr="004C294A" w:rsidRDefault="00232592" w:rsidP="00232592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4.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5638" w14:textId="77777777" w:rsidR="00232592" w:rsidRPr="004C294A" w:rsidRDefault="00232592" w:rsidP="00232592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.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8A45" w14:textId="77777777" w:rsidR="00232592" w:rsidRPr="004C294A" w:rsidRDefault="00232592" w:rsidP="00232592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5.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5070" w14:textId="77777777" w:rsidR="00232592" w:rsidRPr="004C294A" w:rsidRDefault="00232592" w:rsidP="00232592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3.6</w:t>
            </w:r>
          </w:p>
        </w:tc>
      </w:tr>
      <w:tr w:rsidR="00232592" w:rsidRPr="004C294A" w14:paraId="3C96DBAA" w14:textId="77777777" w:rsidTr="00D97E18">
        <w:trPr>
          <w:trHeight w:val="264"/>
        </w:trPr>
        <w:tc>
          <w:tcPr>
            <w:tcW w:w="34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46A3" w14:textId="57CBBB28" w:rsidR="00232592" w:rsidRPr="00232592" w:rsidRDefault="00232592" w:rsidP="00232592">
            <w:pPr>
              <w:ind w:left="72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oses (mg/</w:t>
            </w:r>
            <w:r w:rsidR="00A86A4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kg/d</w:t>
            </w:r>
            <w:r w:rsidRPr="0023259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C371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92ED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75E0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DBCD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47FA" w14:textId="77777777" w:rsidR="00232592" w:rsidRPr="004C294A" w:rsidRDefault="00232592" w:rsidP="0023259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.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9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0914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1424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74AE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1B9E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F28" w14:textId="77777777" w:rsidR="00232592" w:rsidRPr="004C294A" w:rsidRDefault="00232592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4C29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.84</w:t>
            </w:r>
          </w:p>
        </w:tc>
      </w:tr>
    </w:tbl>
    <w:p w14:paraId="0275E599" w14:textId="77777777" w:rsidR="00267C01" w:rsidRDefault="00232592" w:rsidP="00267C01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F</w:t>
      </w:r>
      <w:r w:rsidR="00267C0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ood consumption are expressed in grams of food per kg of body weight per day (g</w:t>
      </w:r>
      <w:r w:rsidR="00267C01" w:rsidRPr="005C4B3F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food</w:t>
      </w:r>
      <w:r w:rsidR="00267C0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/kg</w:t>
      </w:r>
      <w:r w:rsidR="00267C01" w:rsidRPr="005C4B3F">
        <w:rPr>
          <w:rFonts w:eastAsia="Times New Roman" w:cs="Times New Roman"/>
          <w:bCs/>
          <w:color w:val="auto"/>
          <w:sz w:val="16"/>
          <w:szCs w:val="16"/>
          <w:vertAlign w:val="subscript"/>
          <w:lang w:val="en-US" w:eastAsia="fr-FR"/>
        </w:rPr>
        <w:t>BW</w:t>
      </w:r>
      <w:r w:rsidR="00267C0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/d)</w:t>
      </w:r>
    </w:p>
    <w:p w14:paraId="7FF5D414" w14:textId="77777777" w:rsidR="00267C01" w:rsidRDefault="00267C01" w:rsidP="00267C01">
      <w:pPr>
        <w:rPr>
          <w:rFonts w:eastAsia="Times New Roman" w:cs="Times New Roman"/>
          <w:color w:val="auto"/>
          <w:sz w:val="16"/>
          <w:szCs w:val="16"/>
          <w:lang w:val="en-US" w:eastAsia="fr-FR"/>
        </w:rPr>
      </w:pPr>
      <w:r w:rsidRPr="004C294A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*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Time W</w:t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eighted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A</w:t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t>verage food consumption = (</w:t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sym w:font="Symbol" w:char="F0E5"/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(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food </w:t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consumption 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×</w:t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days)) / 7</w:t>
      </w:r>
      <w:r w:rsidR="00232592">
        <w:rPr>
          <w:rFonts w:eastAsia="Times New Roman" w:cs="Times New Roman"/>
          <w:color w:val="auto"/>
          <w:sz w:val="16"/>
          <w:szCs w:val="16"/>
          <w:lang w:val="en-US" w:eastAsia="fr-FR"/>
        </w:rPr>
        <w:t>28</w:t>
      </w:r>
      <w:r w:rsidRPr="004C294A"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d</w:t>
      </w:r>
    </w:p>
    <w:p w14:paraId="14D5F7A2" w14:textId="77777777" w:rsidR="00267C01" w:rsidRPr="004C294A" w:rsidRDefault="00267C01" w:rsidP="00267C01">
      <w:pPr>
        <w:rPr>
          <w:rFonts w:eastAsia="Times New Roman" w:cs="Times New Roman"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** Doses are calculated as: TWA food consumption × X ppm × 10</w:t>
      </w:r>
      <w:r w:rsidRPr="005C4B3F">
        <w:rPr>
          <w:rFonts w:eastAsia="Times New Roman" w:cs="Times New Roman"/>
          <w:color w:val="auto"/>
          <w:sz w:val="16"/>
          <w:szCs w:val="16"/>
          <w:vertAlign w:val="superscript"/>
          <w:lang w:val="en-US" w:eastAsia="fr-FR"/>
        </w:rPr>
        <w:t>-3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 xml:space="preserve"> g/</w:t>
      </w:r>
      <w:r w:rsidR="00232592">
        <w:rPr>
          <w:rFonts w:eastAsia="Times New Roman" w:cs="Times New Roman"/>
          <w:color w:val="auto"/>
          <w:sz w:val="16"/>
          <w:szCs w:val="16"/>
          <w:lang w:val="en-US" w:eastAsia="fr-FR"/>
        </w:rPr>
        <w:t>m</w:t>
      </w:r>
      <w:r>
        <w:rPr>
          <w:rFonts w:eastAsia="Times New Roman" w:cs="Times New Roman"/>
          <w:color w:val="auto"/>
          <w:sz w:val="16"/>
          <w:szCs w:val="16"/>
          <w:lang w:val="en-US" w:eastAsia="fr-FR"/>
        </w:rPr>
        <w:t>g</w:t>
      </w:r>
    </w:p>
    <w:p w14:paraId="6F89CFB3" w14:textId="77777777" w:rsidR="00267C01" w:rsidRPr="004C294A" w:rsidRDefault="00267C01" w:rsidP="00267C01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14F1FBAB" w14:textId="77777777" w:rsidR="00267C01" w:rsidRDefault="00267C01" w:rsidP="00267C01">
      <w:pPr>
        <w:spacing w:after="200" w:line="276" w:lineRule="auto"/>
        <w:rPr>
          <w:rFonts w:eastAsia="Times New Roman" w:cs="Times New Roman"/>
          <w:bCs/>
          <w:color w:val="auto"/>
          <w:szCs w:val="24"/>
          <w:lang w:val="en-US" w:eastAsia="fr-FR"/>
        </w:rPr>
      </w:pPr>
      <w:r>
        <w:rPr>
          <w:rFonts w:eastAsia="Times New Roman" w:cs="Times New Roman"/>
          <w:bCs/>
          <w:color w:val="auto"/>
          <w:szCs w:val="24"/>
          <w:lang w:val="en-US" w:eastAsia="fr-FR"/>
        </w:rPr>
        <w:br w:type="page"/>
      </w:r>
    </w:p>
    <w:p w14:paraId="2250897E" w14:textId="77777777" w:rsidR="00211099" w:rsidRPr="00E115BD" w:rsidRDefault="00211099" w:rsidP="00211099">
      <w:pPr>
        <w:pStyle w:val="Caption"/>
        <w:spacing w:after="0"/>
        <w:rPr>
          <w:color w:val="auto"/>
          <w:sz w:val="24"/>
          <w:szCs w:val="24"/>
          <w:lang w:val="en-US"/>
        </w:rPr>
      </w:pPr>
    </w:p>
    <w:p w14:paraId="06B76D5C" w14:textId="3AFFD790" w:rsidR="00211099" w:rsidRPr="00E115BD" w:rsidRDefault="00211099" w:rsidP="00211099">
      <w:pPr>
        <w:pStyle w:val="Caption"/>
        <w:spacing w:after="0"/>
        <w:rPr>
          <w:rFonts w:eastAsia="Times New Roman" w:cs="Times New Roman"/>
          <w:bCs w:val="0"/>
          <w:color w:val="auto"/>
          <w:sz w:val="24"/>
          <w:szCs w:val="24"/>
          <w:lang w:val="en-US" w:eastAsia="fr-FR"/>
        </w:rPr>
      </w:pPr>
      <w:bookmarkStart w:id="7" w:name="_Toc448310071"/>
      <w:r w:rsidRPr="00E115BD">
        <w:rPr>
          <w:color w:val="auto"/>
          <w:sz w:val="24"/>
          <w:szCs w:val="24"/>
          <w:lang w:val="en-US"/>
        </w:rPr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E</w:t>
      </w:r>
      <w:r w:rsidR="0020741F">
        <w:rPr>
          <w:color w:val="auto"/>
          <w:sz w:val="24"/>
          <w:szCs w:val="24"/>
          <w:lang w:val="en-US"/>
        </w:rPr>
        <w:fldChar w:fldCharType="end"/>
      </w:r>
      <w:r w:rsidRPr="00E115BD">
        <w:rPr>
          <w:color w:val="auto"/>
          <w:sz w:val="24"/>
          <w:szCs w:val="24"/>
          <w:lang w:val="en-US"/>
        </w:rPr>
        <w:t>: Data</w:t>
      </w:r>
      <w:r w:rsidR="00F37B1D">
        <w:rPr>
          <w:color w:val="auto"/>
          <w:sz w:val="24"/>
          <w:szCs w:val="24"/>
          <w:lang w:val="en-US"/>
        </w:rPr>
        <w:t xml:space="preserve"> </w:t>
      </w:r>
      <w:r w:rsidR="00267C01">
        <w:rPr>
          <w:color w:val="auto"/>
          <w:sz w:val="24"/>
          <w:szCs w:val="24"/>
          <w:lang w:val="en-US"/>
        </w:rPr>
        <w:t>set</w:t>
      </w:r>
      <w:r w:rsidR="00F37B1D">
        <w:rPr>
          <w:color w:val="auto"/>
          <w:sz w:val="24"/>
          <w:szCs w:val="24"/>
          <w:lang w:val="en-US"/>
        </w:rPr>
        <w:t>s</w:t>
      </w:r>
      <w:r w:rsidRPr="00E115BD">
        <w:rPr>
          <w:color w:val="auto"/>
          <w:sz w:val="24"/>
          <w:szCs w:val="24"/>
          <w:lang w:val="en-US"/>
        </w:rPr>
        <w:t xml:space="preserve"> </w:t>
      </w:r>
      <w:r w:rsidR="002A2078">
        <w:rPr>
          <w:color w:val="auto"/>
          <w:sz w:val="24"/>
          <w:szCs w:val="24"/>
          <w:lang w:val="en-US"/>
        </w:rPr>
        <w:t xml:space="preserve">for </w:t>
      </w:r>
      <w:r w:rsidR="00267C01">
        <w:rPr>
          <w:color w:val="auto"/>
          <w:sz w:val="24"/>
          <w:szCs w:val="24"/>
          <w:lang w:val="en-US"/>
        </w:rPr>
        <w:t xml:space="preserve">liver hyperplasia </w:t>
      </w:r>
      <w:r w:rsidRPr="00E115BD">
        <w:rPr>
          <w:color w:val="auto"/>
          <w:sz w:val="24"/>
          <w:szCs w:val="24"/>
          <w:lang w:val="en-US"/>
        </w:rPr>
        <w:t xml:space="preserve">from Larson </w:t>
      </w:r>
      <w:r w:rsidR="002A2078">
        <w:rPr>
          <w:color w:val="auto"/>
          <w:sz w:val="24"/>
          <w:szCs w:val="24"/>
          <w:lang w:val="en-US"/>
        </w:rPr>
        <w:t>(</w:t>
      </w:r>
      <w:r w:rsidRPr="00E115BD">
        <w:rPr>
          <w:color w:val="auto"/>
          <w:sz w:val="24"/>
          <w:szCs w:val="24"/>
          <w:lang w:val="en-US"/>
        </w:rPr>
        <w:t>1979</w:t>
      </w:r>
      <w:r w:rsidR="002A2078">
        <w:rPr>
          <w:color w:val="auto"/>
          <w:sz w:val="24"/>
          <w:szCs w:val="24"/>
          <w:lang w:val="en-US"/>
        </w:rPr>
        <w:t>)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1]</w:t>
      </w:r>
      <w:r w:rsidR="00DD7D69">
        <w:rPr>
          <w:color w:val="auto"/>
          <w:sz w:val="24"/>
          <w:szCs w:val="24"/>
          <w:lang w:val="en-US"/>
        </w:rPr>
        <w:t>,</w:t>
      </w:r>
      <w:r w:rsidRPr="00E115BD">
        <w:rPr>
          <w:color w:val="auto"/>
          <w:sz w:val="24"/>
          <w:szCs w:val="24"/>
          <w:lang w:val="en-US"/>
        </w:rPr>
        <w:t xml:space="preserve"> and statistical tests</w:t>
      </w:r>
      <w:bookmarkEnd w:id="7"/>
      <w:r w:rsidRPr="00E115BD">
        <w:rPr>
          <w:color w:val="auto"/>
          <w:sz w:val="24"/>
          <w:szCs w:val="24"/>
          <w:lang w:val="en-US"/>
        </w:rPr>
        <w:t xml:space="preserve"> </w:t>
      </w:r>
    </w:p>
    <w:tbl>
      <w:tblPr>
        <w:tblW w:w="13928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701"/>
        <w:gridCol w:w="701"/>
        <w:gridCol w:w="820"/>
        <w:gridCol w:w="840"/>
        <w:gridCol w:w="976"/>
        <w:gridCol w:w="798"/>
        <w:gridCol w:w="772"/>
        <w:gridCol w:w="772"/>
        <w:gridCol w:w="1240"/>
        <w:gridCol w:w="940"/>
        <w:gridCol w:w="3520"/>
      </w:tblGrid>
      <w:tr w:rsidR="00205549" w:rsidRPr="00E115BD" w14:paraId="748EEB91" w14:textId="77777777" w:rsidTr="00267C01">
        <w:trPr>
          <w:trHeight w:val="828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B19F2" w14:textId="77777777" w:rsidR="00205549" w:rsidRPr="00E115BD" w:rsidRDefault="0020554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F233E" w14:textId="77777777" w:rsidR="00205549" w:rsidRPr="008067D8" w:rsidRDefault="00205549" w:rsidP="004468A5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 xml:space="preserve">animal </w:t>
            </w:r>
            <w:r w:rsidR="004468A5"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>d</w:t>
            </w:r>
            <w:r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>ose</w:t>
            </w:r>
            <w:r w:rsidR="004468A5"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>s</w:t>
            </w:r>
            <w:r w:rsidR="00AF6F36"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>*</w:t>
            </w:r>
            <w:r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 xml:space="preserve"> mg/kg/d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7E28E" w14:textId="77777777" w:rsidR="00205549" w:rsidRPr="00E115BD" w:rsidRDefault="00205549" w:rsidP="004468A5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HED </w:t>
            </w:r>
            <w:r w:rsidR="004468A5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</w:t>
            </w: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ose</w:t>
            </w:r>
            <w:r w:rsidR="004468A5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s</w:t>
            </w:r>
            <w:r w:rsid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*</w:t>
            </w: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mg/kg/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440A" w14:textId="77777777" w:rsidR="00205549" w:rsidRPr="00E115BD" w:rsidRDefault="0020554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E2765" w14:textId="77777777" w:rsidR="00205549" w:rsidRPr="00E115BD" w:rsidRDefault="0020554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althy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A3FE2" w14:textId="77777777" w:rsidR="00205549" w:rsidRPr="00E115BD" w:rsidRDefault="0020554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yperplasia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1940D" w14:textId="77777777" w:rsidR="00205549" w:rsidRPr="00205549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ncidence (%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96D1F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healthy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h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C1327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(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c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 cas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7B7A8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Cochran-Armitage Trend Test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D5E81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Fisher's exact test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if one 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&lt;3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-valu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F56BA" w14:textId="77777777" w:rsidR="00205549" w:rsidRPr="00E115BD" w:rsidRDefault="0020554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R formula</w:t>
            </w:r>
          </w:p>
        </w:tc>
      </w:tr>
      <w:tr w:rsidR="00E115BD" w:rsidRPr="00267C01" w14:paraId="1CB3989E" w14:textId="77777777" w:rsidTr="00E115BD">
        <w:trPr>
          <w:trHeight w:val="264"/>
        </w:trPr>
        <w:tc>
          <w:tcPr>
            <w:tcW w:w="10408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1D40" w14:textId="77777777" w:rsidR="00E115BD" w:rsidRPr="00267C01" w:rsidRDefault="00E115BD" w:rsidP="00E115BD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267C01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Female Rats (Wistar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F896" w14:textId="77777777" w:rsidR="00E115BD" w:rsidRPr="00267C01" w:rsidRDefault="00E115BD" w:rsidP="00211099">
            <w:pPr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n-US" w:eastAsia="fr-FR"/>
              </w:rPr>
            </w:pPr>
            <w:r w:rsidRPr="00267C01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n-US" w:eastAsia="fr-FR"/>
              </w:rPr>
              <w:t> </w:t>
            </w:r>
          </w:p>
        </w:tc>
      </w:tr>
      <w:tr w:rsidR="00DD7D69" w:rsidRPr="00E115BD" w14:paraId="007972E7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29E45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6AE91BC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219BCE0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C693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1D02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CDA4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F0013E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C7A52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9D6A9E" w14:textId="77777777" w:rsidR="00DD7D69" w:rsidRDefault="00DD7D69">
            <w:pPr>
              <w:jc w:val="center"/>
              <w:rPr>
                <w:b/>
                <w:bCs/>
                <w:sz w:val="16"/>
                <w:szCs w:val="16"/>
              </w:rPr>
            </w:pPr>
            <w:r w:rsidRPr="00DD7D69">
              <w:rPr>
                <w:b/>
                <w:bCs/>
                <w:color w:val="FF0000"/>
                <w:sz w:val="16"/>
                <w:szCs w:val="16"/>
              </w:rPr>
              <w:t>1.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3D0FE62C" w14:textId="77777777" w:rsidR="00DD7D69" w:rsidRPr="00E115BD" w:rsidRDefault="00DD7D6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Z =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3.167</w:t>
            </w: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0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F75C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41F1" w14:textId="77777777" w:rsidR="00DD7D69" w:rsidRPr="00E115BD" w:rsidRDefault="00DD7D69" w:rsidP="00211099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> </w:t>
            </w:r>
          </w:p>
        </w:tc>
      </w:tr>
      <w:tr w:rsidR="00DD7D69" w:rsidRPr="00A86A48" w14:paraId="2F9FD886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ABCF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580FE44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A7426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6E9B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23BAD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2FFE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5FC71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62345F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FF8A0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20357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BF70C20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1AA3" w14:textId="77777777" w:rsidR="00DD7D69" w:rsidRPr="00DF1AC4" w:rsidRDefault="00DD7D69">
            <w:pPr>
              <w:rPr>
                <w:i/>
                <w:iCs/>
                <w:sz w:val="16"/>
                <w:szCs w:val="16"/>
                <w:lang w:val="en-US"/>
              </w:rPr>
            </w:pPr>
            <w:r w:rsidRPr="00DF1AC4">
              <w:rPr>
                <w:i/>
                <w:iCs/>
                <w:sz w:val="16"/>
                <w:szCs w:val="16"/>
                <w:lang w:val="en-US"/>
              </w:rPr>
              <w:t xml:space="preserve">fisher.test(matrix(c(34,13,0,0),2,2, byrow=TRUE)) </w:t>
            </w:r>
          </w:p>
        </w:tc>
      </w:tr>
      <w:tr w:rsidR="00DD7D69" w:rsidRPr="00A86A48" w14:paraId="14AA9377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26985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5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8D6C8D0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2E2C7EE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AC50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0B2B0A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E6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22169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F8A63D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E5DFC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84EB5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3305E8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5227" w14:textId="77777777" w:rsidR="00DD7D69" w:rsidRPr="00DF1AC4" w:rsidRDefault="00DD7D69">
            <w:pPr>
              <w:rPr>
                <w:i/>
                <w:iCs/>
                <w:sz w:val="16"/>
                <w:szCs w:val="16"/>
                <w:lang w:val="en-US"/>
              </w:rPr>
            </w:pPr>
            <w:r w:rsidRPr="00DF1AC4">
              <w:rPr>
                <w:i/>
                <w:iCs/>
                <w:sz w:val="16"/>
                <w:szCs w:val="16"/>
                <w:lang w:val="en-US"/>
              </w:rPr>
              <w:t xml:space="preserve">fisher.test(matrix(c(34,17,0,0),2,2, byrow=TRUE)) </w:t>
            </w:r>
          </w:p>
        </w:tc>
      </w:tr>
      <w:tr w:rsidR="00DD7D69" w:rsidRPr="00A86A48" w14:paraId="50838DB0" w14:textId="77777777" w:rsidTr="00267C0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7F8FF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0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4483463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10EAD94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EB0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B5FA27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941E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211698" w14:textId="77777777" w:rsidR="00DD7D69" w:rsidRPr="00E115BD" w:rsidRDefault="00DD7D69" w:rsidP="00267C01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</w:t>
            </w: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C9AF0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0BB3B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C2A9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5C87D3E4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144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AD77" w14:textId="77777777" w:rsidR="00DD7D69" w:rsidRPr="00DF1AC4" w:rsidRDefault="00DD7D69">
            <w:pPr>
              <w:rPr>
                <w:i/>
                <w:iCs/>
                <w:sz w:val="16"/>
                <w:szCs w:val="16"/>
                <w:lang w:val="en-US"/>
              </w:rPr>
            </w:pPr>
            <w:r w:rsidRPr="00DF1AC4">
              <w:rPr>
                <w:i/>
                <w:iCs/>
                <w:sz w:val="16"/>
                <w:szCs w:val="16"/>
                <w:lang w:val="en-US"/>
              </w:rPr>
              <w:t xml:space="preserve">fisher.test(matrix(c(34,9,0,3),2,2, byrow=TRUE)) </w:t>
            </w:r>
          </w:p>
        </w:tc>
      </w:tr>
      <w:tr w:rsidR="00DD7D69" w:rsidRPr="00A86A48" w14:paraId="7A6CFC6F" w14:textId="77777777" w:rsidTr="00267C0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F8282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5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69EB2CE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8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13E7329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BC11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FBFA7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3DA9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526DFC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</w:t>
            </w: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2447A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19AD67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FAEB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612FF38B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105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041A" w14:textId="77777777" w:rsidR="00DD7D69" w:rsidRPr="00DF1AC4" w:rsidRDefault="00DD7D69">
            <w:pPr>
              <w:rPr>
                <w:i/>
                <w:iCs/>
                <w:sz w:val="16"/>
                <w:szCs w:val="16"/>
                <w:lang w:val="en-US"/>
              </w:rPr>
            </w:pPr>
            <w:r w:rsidRPr="00DF1AC4">
              <w:rPr>
                <w:i/>
                <w:iCs/>
                <w:sz w:val="16"/>
                <w:szCs w:val="16"/>
                <w:lang w:val="en-US"/>
              </w:rPr>
              <w:t xml:space="preserve">fisher.test(matrix(c(34,3,0,1),2,2, byrow=TRUE)) </w:t>
            </w:r>
          </w:p>
        </w:tc>
      </w:tr>
      <w:tr w:rsidR="00211099" w:rsidRPr="00E115BD" w14:paraId="733C4091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D27DC" w14:textId="77777777" w:rsidR="00211099" w:rsidRPr="00E115BD" w:rsidRDefault="00E115BD" w:rsidP="00E115BD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</w:t>
            </w:r>
            <w:r w:rsidR="00211099"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EEE5F" w14:textId="77777777" w:rsidR="00211099" w:rsidRPr="00E115BD" w:rsidRDefault="0021109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BAF57" w14:textId="77777777" w:rsidR="00211099" w:rsidRPr="00E115BD" w:rsidRDefault="0021109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28E1F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31C38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8E6BD5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9BE6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8B860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EAFA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46A2F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A8676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51A3C" w14:textId="77777777" w:rsidR="00211099" w:rsidRPr="00E115BD" w:rsidRDefault="00211099" w:rsidP="00211099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E115BD" w:rsidRPr="00267C01" w14:paraId="762BFB1E" w14:textId="77777777" w:rsidTr="00E115BD">
        <w:trPr>
          <w:trHeight w:val="264"/>
        </w:trPr>
        <w:tc>
          <w:tcPr>
            <w:tcW w:w="10408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F388" w14:textId="77777777" w:rsidR="00E115BD" w:rsidRPr="00267C01" w:rsidRDefault="00E115BD" w:rsidP="00E115BD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267C01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Male Rats (Wistar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A828" w14:textId="77777777" w:rsidR="00E115BD" w:rsidRPr="00267C01" w:rsidRDefault="00E115BD" w:rsidP="00211099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DD7D69" w:rsidRPr="00E115BD" w14:paraId="75D0632E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DA004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referent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D00858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80E8DB6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75E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3A0EC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F008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94EA7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B3E26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AC1DC8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5EFF63A9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 = 2.556</w:t>
            </w: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3AB7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C3CAC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D7D69" w:rsidRPr="00A86A48" w14:paraId="26460860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9CD9A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9D16A6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1EAF87D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8070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8B4F43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798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E449A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1A6949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460F34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21720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9FE33A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EEB9" w14:textId="77777777" w:rsidR="00DD7D69" w:rsidRPr="00E115BD" w:rsidRDefault="00DD7D69" w:rsidP="00211099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22,11,0,0),2,2, byrow=TRUE))  </w:t>
            </w:r>
          </w:p>
        </w:tc>
      </w:tr>
      <w:tr w:rsidR="00DD7D69" w:rsidRPr="00A86A48" w14:paraId="31C34433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C0431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5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2F9CA48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3D1F703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F32D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6CAF4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E907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EC8B1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080CA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9AF43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543B5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8432A3B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EB1B" w14:textId="77777777" w:rsidR="00DD7D69" w:rsidRPr="00E115BD" w:rsidRDefault="00DD7D69" w:rsidP="00211099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22,6,0,0),2,2, byrow=TRUE)) </w:t>
            </w:r>
          </w:p>
        </w:tc>
      </w:tr>
      <w:tr w:rsidR="00DD7D69" w:rsidRPr="00A86A48" w14:paraId="2A9F6D2C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C26C1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0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20785DD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5A761A1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1829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0098FC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EF50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5E9BF7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22CA4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78E94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3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5BF7A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497F5A9A" w14:textId="77777777" w:rsidR="00DD7D69" w:rsidRPr="00E115BD" w:rsidRDefault="00DD7D6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9106" w14:textId="77777777" w:rsidR="00DD7D69" w:rsidRPr="00E115BD" w:rsidRDefault="00DD7D69" w:rsidP="00267C01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>fisher.test(matrix(c(22,7,0,</w:t>
            </w:r>
            <w: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>0</w:t>
            </w: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),2,2, byrow=TRUE)) </w:t>
            </w:r>
          </w:p>
        </w:tc>
      </w:tr>
      <w:tr w:rsidR="00DD7D69" w:rsidRPr="00A86A48" w14:paraId="686DCCF0" w14:textId="77777777" w:rsidTr="00267C0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BEA3B" w14:textId="77777777" w:rsidR="00DD7D69" w:rsidRPr="00E115BD" w:rsidRDefault="00DD7D6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5ppm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CC5AA9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3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62DE51A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0185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361472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3E0A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4803A9" w14:textId="77777777" w:rsidR="00DD7D69" w:rsidRPr="00E115BD" w:rsidRDefault="00DD7D6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0</w:t>
            </w: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C15850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65E0E1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2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126A1" w14:textId="77777777" w:rsidR="00DD7D69" w:rsidRPr="00E115BD" w:rsidRDefault="00DD7D69" w:rsidP="00211099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bottom"/>
            <w:hideMark/>
          </w:tcPr>
          <w:p w14:paraId="00E3B0F4" w14:textId="77777777" w:rsidR="00DD7D69" w:rsidRPr="00E115BD" w:rsidRDefault="00DD7D6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1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388A" w14:textId="77777777" w:rsidR="00DD7D69" w:rsidRPr="00E115BD" w:rsidRDefault="00DD7D69" w:rsidP="00267C01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>fisher.test(matrix(c(22,3,0,</w:t>
            </w:r>
            <w: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>2</w:t>
            </w:r>
            <w:r w:rsidRPr="00E115BD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),2,2, byrow=TRUE)) </w:t>
            </w:r>
          </w:p>
        </w:tc>
      </w:tr>
      <w:tr w:rsidR="00211099" w:rsidRPr="00E115BD" w14:paraId="0F0858B6" w14:textId="77777777" w:rsidTr="000E1E81">
        <w:trPr>
          <w:trHeight w:val="264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C1171" w14:textId="77777777" w:rsidR="00211099" w:rsidRPr="00E115BD" w:rsidRDefault="00E115BD" w:rsidP="00E115BD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</w:t>
            </w:r>
            <w:r w:rsidR="00211099"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5F85E" w14:textId="77777777" w:rsidR="00211099" w:rsidRPr="00E115BD" w:rsidRDefault="0021109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D93C" w14:textId="77777777" w:rsidR="00211099" w:rsidRPr="00E115BD" w:rsidRDefault="00211099" w:rsidP="00211099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CB9748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796BF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F0551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115BD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BA56F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63EDB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645DA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2A46B" w14:textId="77777777" w:rsidR="00211099" w:rsidRPr="00E115BD" w:rsidRDefault="00211099" w:rsidP="00211099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A901D" w14:textId="77777777" w:rsidR="00211099" w:rsidRPr="00E115BD" w:rsidRDefault="00211099" w:rsidP="00211099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769F3" w14:textId="77777777" w:rsidR="00211099" w:rsidRPr="00E115BD" w:rsidRDefault="00211099" w:rsidP="00211099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4E3FF1E4" w14:textId="77777777" w:rsidR="00DC7700" w:rsidRPr="00E115BD" w:rsidRDefault="00DC7700" w:rsidP="00DC7700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ta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in highlighted frame (grey, red and green colored) are calculated; all others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ta are taken 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irectly from publication</w:t>
      </w:r>
      <w:r w:rsidRP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E115BD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Green highlighted results are statistically signif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cant, red highlighted are not.</w:t>
      </w:r>
    </w:p>
    <w:p w14:paraId="062FA561" w14:textId="77777777" w:rsidR="004468A5" w:rsidRPr="00C76653" w:rsidRDefault="004468A5" w:rsidP="004468A5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Cochran-Armitage Trend Test 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is calculated with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BMDS2.4.0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.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Fisher's exact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nd chi-squ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test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s 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calculated with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“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R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”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</w:p>
    <w:p w14:paraId="6CE81CC7" w14:textId="77777777" w:rsidR="004468A5" w:rsidRDefault="004468A5" w:rsidP="004468A5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*Animal dose have been estimated by us (see 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fldChar w:fldCharType="begin"/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instrText xml:space="preserve"> REF _Ref409705070 \h </w:instrTex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instrText xml:space="preserve"> \* MERGEFORMAT </w:instrTex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fldChar w:fldCharType="separate"/>
      </w:r>
      <w:r w:rsidRPr="004468A5">
        <w:rPr>
          <w:color w:val="auto"/>
          <w:sz w:val="16"/>
          <w:szCs w:val="16"/>
          <w:lang w:val="en-US"/>
        </w:rPr>
        <w:t xml:space="preserve">Table </w:t>
      </w:r>
      <w:r w:rsidRPr="004468A5">
        <w:rPr>
          <w:noProof/>
          <w:color w:val="auto"/>
          <w:sz w:val="16"/>
          <w:szCs w:val="16"/>
          <w:lang w:val="en-US"/>
        </w:rPr>
        <w:t>5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fldChar w:fldCharType="end"/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)</w:t>
      </w:r>
    </w:p>
    <w:p w14:paraId="1FA4F462" w14:textId="77777777" w:rsidR="004468A5" w:rsidRDefault="004468A5" w:rsidP="004468A5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**HED doses are animal doses multiplied by DAF (see Table 1)</w:t>
      </w:r>
    </w:p>
    <w:p w14:paraId="16401145" w14:textId="77777777" w:rsidR="00211099" w:rsidRDefault="00211099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32E34A5A" w14:textId="77777777" w:rsidR="004C294A" w:rsidRDefault="004C294A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54A820B5" w14:textId="77777777" w:rsidR="004C294A" w:rsidRDefault="004C294A">
      <w:pPr>
        <w:spacing w:after="200" w:line="276" w:lineRule="auto"/>
        <w:rPr>
          <w:rFonts w:eastAsia="Times New Roman" w:cs="Times New Roman"/>
          <w:bCs/>
          <w:color w:val="auto"/>
          <w:szCs w:val="24"/>
          <w:lang w:val="en-US" w:eastAsia="fr-FR"/>
        </w:rPr>
      </w:pPr>
      <w:r>
        <w:rPr>
          <w:rFonts w:eastAsia="Times New Roman" w:cs="Times New Roman"/>
          <w:bCs/>
          <w:color w:val="auto"/>
          <w:szCs w:val="24"/>
          <w:lang w:val="en-US" w:eastAsia="fr-FR"/>
        </w:rPr>
        <w:br w:type="page"/>
      </w:r>
    </w:p>
    <w:p w14:paraId="50FB9A91" w14:textId="77777777" w:rsidR="00211099" w:rsidRDefault="00211099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5F658C35" w14:textId="2EDA01FB" w:rsidR="00AF6F36" w:rsidRPr="00AF6F36" w:rsidRDefault="00AF6F36" w:rsidP="00DD7D69">
      <w:pPr>
        <w:pStyle w:val="Caption"/>
        <w:spacing w:after="0"/>
        <w:rPr>
          <w:rFonts w:eastAsia="Times New Roman" w:cs="Times New Roman"/>
          <w:bCs w:val="0"/>
          <w:color w:val="auto"/>
          <w:sz w:val="24"/>
          <w:szCs w:val="24"/>
          <w:lang w:val="en-US" w:eastAsia="fr-FR"/>
        </w:rPr>
      </w:pPr>
      <w:bookmarkStart w:id="8" w:name="_Toc448310072"/>
      <w:r w:rsidRPr="00AF6F36">
        <w:rPr>
          <w:color w:val="auto"/>
          <w:sz w:val="24"/>
          <w:szCs w:val="24"/>
          <w:lang w:val="en-US"/>
        </w:rPr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F</w:t>
      </w:r>
      <w:r w:rsidR="0020741F">
        <w:rPr>
          <w:color w:val="auto"/>
          <w:sz w:val="24"/>
          <w:szCs w:val="24"/>
          <w:lang w:val="en-US"/>
        </w:rPr>
        <w:fldChar w:fldCharType="end"/>
      </w:r>
      <w:r w:rsidRPr="00AF6F36">
        <w:rPr>
          <w:color w:val="auto"/>
          <w:sz w:val="24"/>
          <w:szCs w:val="24"/>
          <w:lang w:val="en-US"/>
        </w:rPr>
        <w:t xml:space="preserve">: 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>Data</w:t>
      </w:r>
      <w:r w:rsidR="00F37B1D">
        <w:rPr>
          <w:rFonts w:eastAsia="Times New Roman" w:cs="Times New Roman"/>
          <w:color w:val="auto"/>
          <w:sz w:val="24"/>
          <w:szCs w:val="24"/>
          <w:lang w:val="en-US" w:eastAsia="fr-FR"/>
        </w:rPr>
        <w:t xml:space="preserve"> 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>set</w:t>
      </w:r>
      <w:r w:rsidR="00F37B1D">
        <w:rPr>
          <w:rFonts w:eastAsia="Times New Roman" w:cs="Times New Roman"/>
          <w:color w:val="auto"/>
          <w:sz w:val="24"/>
          <w:szCs w:val="24"/>
          <w:lang w:val="en-US" w:eastAsia="fr-FR"/>
        </w:rPr>
        <w:t>s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 xml:space="preserve"> </w:t>
      </w:r>
      <w:r w:rsidR="002A2078">
        <w:rPr>
          <w:rFonts w:eastAsia="Times New Roman" w:cs="Times New Roman"/>
          <w:color w:val="auto"/>
          <w:sz w:val="24"/>
          <w:szCs w:val="24"/>
          <w:lang w:val="en-US" w:eastAsia="fr-FR"/>
        </w:rPr>
        <w:t>for</w:t>
      </w:r>
      <w:r w:rsidR="002A2078"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 xml:space="preserve"> 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 xml:space="preserve">hepatotoxicity (hyperplasia </w:t>
      </w:r>
      <w:r w:rsidR="00406BB7">
        <w:rPr>
          <w:rFonts w:eastAsia="Times New Roman" w:cs="Times New Roman"/>
          <w:color w:val="auto"/>
          <w:sz w:val="24"/>
          <w:szCs w:val="24"/>
          <w:lang w:val="en-US" w:eastAsia="fr-FR"/>
        </w:rPr>
        <w:t>+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 xml:space="preserve"> fatty change) from Larson </w:t>
      </w:r>
      <w:r w:rsidR="002A2078">
        <w:rPr>
          <w:rFonts w:eastAsia="Times New Roman" w:cs="Times New Roman"/>
          <w:color w:val="auto"/>
          <w:sz w:val="24"/>
          <w:szCs w:val="24"/>
          <w:lang w:val="en-US" w:eastAsia="fr-FR"/>
        </w:rPr>
        <w:t>(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>1979</w:t>
      </w:r>
      <w:r w:rsidR="002A2078">
        <w:rPr>
          <w:color w:val="auto"/>
          <w:sz w:val="24"/>
          <w:szCs w:val="24"/>
          <w:lang w:val="en-US"/>
        </w:rPr>
        <w:t>)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1]</w:t>
      </w:r>
      <w:r w:rsidRPr="00AF6F36">
        <w:rPr>
          <w:rFonts w:eastAsia="Times New Roman" w:cs="Times New Roman"/>
          <w:color w:val="auto"/>
          <w:sz w:val="24"/>
          <w:szCs w:val="24"/>
          <w:lang w:val="en-US" w:eastAsia="fr-FR"/>
        </w:rPr>
        <w:t>, and statistical tests</w:t>
      </w:r>
      <w:bookmarkEnd w:id="8"/>
    </w:p>
    <w:tbl>
      <w:tblPr>
        <w:tblW w:w="14327" w:type="dxa"/>
        <w:tblInd w:w="6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701"/>
        <w:gridCol w:w="701"/>
        <w:gridCol w:w="529"/>
        <w:gridCol w:w="695"/>
        <w:gridCol w:w="1145"/>
        <w:gridCol w:w="798"/>
        <w:gridCol w:w="772"/>
        <w:gridCol w:w="772"/>
        <w:gridCol w:w="1040"/>
        <w:gridCol w:w="997"/>
        <w:gridCol w:w="4287"/>
      </w:tblGrid>
      <w:tr w:rsidR="00DD7D69" w:rsidRPr="00AF6F36" w14:paraId="15C39CEC" w14:textId="77777777" w:rsidTr="00F37B1D">
        <w:trPr>
          <w:trHeight w:val="840"/>
        </w:trPr>
        <w:tc>
          <w:tcPr>
            <w:tcW w:w="1890" w:type="dxa"/>
            <w:shd w:val="clear" w:color="auto" w:fill="auto"/>
            <w:vAlign w:val="bottom"/>
            <w:hideMark/>
          </w:tcPr>
          <w:p w14:paraId="55C0BDCC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5E3E0E34" w14:textId="77777777" w:rsidR="00DD7D69" w:rsidRPr="008067D8" w:rsidRDefault="00DD7D69" w:rsidP="00DD7D6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8067D8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eastAsia="fr-FR"/>
              </w:rPr>
              <w:t>animal doses* mg/kg/d</w:t>
            </w:r>
          </w:p>
        </w:tc>
        <w:tc>
          <w:tcPr>
            <w:tcW w:w="701" w:type="dxa"/>
            <w:shd w:val="clear" w:color="auto" w:fill="auto"/>
            <w:vAlign w:val="bottom"/>
            <w:hideMark/>
          </w:tcPr>
          <w:p w14:paraId="0DB3CB98" w14:textId="77777777" w:rsidR="00DD7D69" w:rsidRPr="00AF6F36" w:rsidRDefault="00DD7D69" w:rsidP="00DD7D69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HED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</w:t>
            </w: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ose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*</w:t>
            </w: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mg/kg/d</w:t>
            </w:r>
          </w:p>
        </w:tc>
        <w:tc>
          <w:tcPr>
            <w:tcW w:w="529" w:type="dxa"/>
            <w:shd w:val="clear" w:color="auto" w:fill="auto"/>
            <w:vAlign w:val="bottom"/>
            <w:hideMark/>
          </w:tcPr>
          <w:p w14:paraId="45962C82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695" w:type="dxa"/>
            <w:shd w:val="clear" w:color="auto" w:fill="auto"/>
            <w:vAlign w:val="bottom"/>
            <w:hideMark/>
          </w:tcPr>
          <w:p w14:paraId="2D364A1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althy</w:t>
            </w:r>
          </w:p>
        </w:tc>
        <w:tc>
          <w:tcPr>
            <w:tcW w:w="1145" w:type="dxa"/>
            <w:shd w:val="clear" w:color="auto" w:fill="auto"/>
            <w:vAlign w:val="bottom"/>
            <w:hideMark/>
          </w:tcPr>
          <w:p w14:paraId="16C576E1" w14:textId="77777777" w:rsidR="00DD7D69" w:rsidRPr="00AF6F36" w:rsidRDefault="00615908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patotoxicity</w:t>
            </w:r>
          </w:p>
        </w:tc>
        <w:tc>
          <w:tcPr>
            <w:tcW w:w="798" w:type="dxa"/>
            <w:shd w:val="clear" w:color="auto" w:fill="auto"/>
            <w:vAlign w:val="bottom"/>
            <w:hideMark/>
          </w:tcPr>
          <w:p w14:paraId="306E4864" w14:textId="77777777" w:rsidR="00DD7D69" w:rsidRPr="00205549" w:rsidRDefault="00DD7D69" w:rsidP="00725AB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ncidence (%)</w:t>
            </w:r>
          </w:p>
        </w:tc>
        <w:tc>
          <w:tcPr>
            <w:tcW w:w="772" w:type="dxa"/>
            <w:shd w:val="clear" w:color="auto" w:fill="auto"/>
            <w:vAlign w:val="bottom"/>
            <w:hideMark/>
          </w:tcPr>
          <w:p w14:paraId="11DBF614" w14:textId="77777777" w:rsidR="00DD7D69" w:rsidRPr="00386343" w:rsidRDefault="00DD7D69" w:rsidP="00725AB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healthy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h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772" w:type="dxa"/>
            <w:shd w:val="clear" w:color="auto" w:fill="auto"/>
            <w:vAlign w:val="bottom"/>
            <w:hideMark/>
          </w:tcPr>
          <w:p w14:paraId="3E7C1743" w14:textId="77777777" w:rsidR="00DD7D69" w:rsidRPr="00386343" w:rsidRDefault="00DD7D69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Expected </w:t>
            </w:r>
            <w:r w:rsidR="008067D8"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case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c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) 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14:paraId="39952F72" w14:textId="77777777" w:rsidR="00DD7D69" w:rsidRPr="00386343" w:rsidRDefault="00DD7D69" w:rsidP="00725AB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Cochran-Armitage Trend Test 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B49F48B" w14:textId="77777777" w:rsidR="00DD7D69" w:rsidRPr="00386343" w:rsidRDefault="00DD7D69" w:rsidP="00725AB2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Fisher's exact test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if one 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&lt;3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-value</w:t>
            </w:r>
          </w:p>
        </w:tc>
        <w:tc>
          <w:tcPr>
            <w:tcW w:w="4287" w:type="dxa"/>
            <w:shd w:val="clear" w:color="auto" w:fill="auto"/>
            <w:vAlign w:val="bottom"/>
            <w:hideMark/>
          </w:tcPr>
          <w:p w14:paraId="4F3740F3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R formula</w:t>
            </w:r>
          </w:p>
        </w:tc>
      </w:tr>
      <w:tr w:rsidR="00F37B1D" w:rsidRPr="00AF6F36" w14:paraId="4D4C40A0" w14:textId="77777777" w:rsidTr="00F37B1D">
        <w:trPr>
          <w:trHeight w:val="264"/>
        </w:trPr>
        <w:tc>
          <w:tcPr>
            <w:tcW w:w="10040" w:type="dxa"/>
            <w:gridSpan w:val="11"/>
            <w:shd w:val="clear" w:color="auto" w:fill="auto"/>
            <w:noWrap/>
            <w:vAlign w:val="center"/>
            <w:hideMark/>
          </w:tcPr>
          <w:p w14:paraId="6C82991E" w14:textId="0F303F34" w:rsidR="00F37B1D" w:rsidRPr="00F37B1D" w:rsidRDefault="00F37B1D" w:rsidP="00F37B1D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F37B1D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Female Rats (Wistar)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693910F4" w14:textId="77777777" w:rsidR="00F37B1D" w:rsidRPr="00AF6F36" w:rsidRDefault="00F37B1D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D7D69" w:rsidRPr="00AF6F36" w14:paraId="091B6D30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015807C1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292E317C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6C2D28A1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B7C91E1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14F51778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99208F3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126E0827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223B8AA6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6142CAE9" w14:textId="77777777" w:rsidR="00DD7D69" w:rsidRPr="00615908" w:rsidRDefault="00DD7D69">
            <w:pPr>
              <w:jc w:val="center"/>
              <w:rPr>
                <w:bCs/>
                <w:sz w:val="16"/>
                <w:szCs w:val="16"/>
              </w:rPr>
            </w:pPr>
            <w:r w:rsidRPr="00615908">
              <w:rPr>
                <w:bCs/>
                <w:sz w:val="16"/>
                <w:szCs w:val="16"/>
              </w:rPr>
              <w:t>5.9</w:t>
            </w:r>
          </w:p>
        </w:tc>
        <w:tc>
          <w:tcPr>
            <w:tcW w:w="1040" w:type="dxa"/>
            <w:vMerge w:val="restart"/>
            <w:shd w:val="clear" w:color="000000" w:fill="FF0000"/>
            <w:vAlign w:val="center"/>
            <w:hideMark/>
          </w:tcPr>
          <w:p w14:paraId="5A6F26D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 = 1.833</w:t>
            </w: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33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329412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306761B0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D7D69" w:rsidRPr="00A86A48" w14:paraId="701F73EE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7C389284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2159C81E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0C5EEB9C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08188CE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746A051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2528E1D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5422B617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52B07C1A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5795D2ED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3</w:t>
            </w:r>
          </w:p>
        </w:tc>
        <w:tc>
          <w:tcPr>
            <w:tcW w:w="1040" w:type="dxa"/>
            <w:vMerge/>
            <w:vAlign w:val="center"/>
            <w:hideMark/>
          </w:tcPr>
          <w:p w14:paraId="29C9B400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3A0B3F0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5C7E30B5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32,12,2,1),2,2, byrow=TRUE)) </w:t>
            </w:r>
          </w:p>
        </w:tc>
      </w:tr>
      <w:tr w:rsidR="00DD7D69" w:rsidRPr="00A86A48" w14:paraId="330B90E7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01AF6C0C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5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41D0C221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00B4478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F29DBB8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23DEE01D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8487557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4ECA60A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44EB11A8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091120D8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9</w:t>
            </w:r>
          </w:p>
        </w:tc>
        <w:tc>
          <w:tcPr>
            <w:tcW w:w="1040" w:type="dxa"/>
            <w:vMerge/>
            <w:vAlign w:val="center"/>
            <w:hideMark/>
          </w:tcPr>
          <w:p w14:paraId="7125A488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4C25D9BC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593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631EE387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32,15,2,2),2,2, byrow=TRUE)) </w:t>
            </w:r>
          </w:p>
        </w:tc>
      </w:tr>
      <w:tr w:rsidR="00DD7D69" w:rsidRPr="00A86A48" w14:paraId="4EEE64FD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5DC2C61B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0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1436F1F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1AEE849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B61CDEE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0225EFF8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4739BA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6227A6C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3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2636A902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19FE722B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2.1</w:t>
            </w:r>
          </w:p>
        </w:tc>
        <w:tc>
          <w:tcPr>
            <w:tcW w:w="1040" w:type="dxa"/>
            <w:vMerge/>
            <w:vAlign w:val="center"/>
            <w:hideMark/>
          </w:tcPr>
          <w:p w14:paraId="516E9730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00FF00"/>
            <w:noWrap/>
            <w:vAlign w:val="bottom"/>
            <w:hideMark/>
          </w:tcPr>
          <w:p w14:paraId="1AAAF5C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33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2BA408B2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32,8,2,4),2,2, byrow=TRUE)) </w:t>
            </w:r>
          </w:p>
        </w:tc>
      </w:tr>
      <w:tr w:rsidR="00DD7D69" w:rsidRPr="00A86A48" w14:paraId="46B4503A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2AA50CF6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5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18EF050C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84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24A1625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E479526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7B31CD4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09E4F3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145243E8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5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3303DAF9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35F44512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040" w:type="dxa"/>
            <w:vMerge/>
            <w:vAlign w:val="center"/>
            <w:hideMark/>
          </w:tcPr>
          <w:p w14:paraId="770A895F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6A44E670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291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70494A4D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32,3,2,1),2,2, byrow=TRUE)) </w:t>
            </w:r>
          </w:p>
        </w:tc>
      </w:tr>
      <w:tr w:rsidR="00AF6F36" w:rsidRPr="00A86A48" w14:paraId="19D74BB1" w14:textId="77777777" w:rsidTr="00F37B1D">
        <w:trPr>
          <w:trHeight w:val="276"/>
        </w:trPr>
        <w:tc>
          <w:tcPr>
            <w:tcW w:w="1890" w:type="dxa"/>
            <w:shd w:val="clear" w:color="auto" w:fill="auto"/>
            <w:vAlign w:val="bottom"/>
            <w:hideMark/>
          </w:tcPr>
          <w:p w14:paraId="0E769C69" w14:textId="77777777" w:rsidR="00AF6F36" w:rsidRPr="00AF6F36" w:rsidRDefault="00AF6F36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 together</w:t>
            </w:r>
          </w:p>
        </w:tc>
        <w:tc>
          <w:tcPr>
            <w:tcW w:w="701" w:type="dxa"/>
            <w:shd w:val="clear" w:color="auto" w:fill="auto"/>
            <w:noWrap/>
            <w:vAlign w:val="bottom"/>
          </w:tcPr>
          <w:p w14:paraId="775B2BBA" w14:textId="77777777" w:rsidR="00AF6F36" w:rsidRPr="00AF6F36" w:rsidRDefault="00AF6F36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</w:tcPr>
          <w:p w14:paraId="7FA978A0" w14:textId="77777777" w:rsidR="00AF6F36" w:rsidRPr="00AF6F36" w:rsidRDefault="00AF6F36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529" w:type="dxa"/>
            <w:shd w:val="clear" w:color="000000" w:fill="D9D9D9"/>
            <w:noWrap/>
            <w:vAlign w:val="bottom"/>
            <w:hideMark/>
          </w:tcPr>
          <w:p w14:paraId="23858E49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55B0393F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145" w:type="dxa"/>
            <w:shd w:val="clear" w:color="000000" w:fill="D9D9D9"/>
            <w:noWrap/>
            <w:vAlign w:val="bottom"/>
            <w:hideMark/>
          </w:tcPr>
          <w:p w14:paraId="6490FE9A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2984362F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501F738D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61A0D731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26C4D03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3FD3609B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10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2B2DDF2B" w14:textId="77777777" w:rsidR="00AF6F36" w:rsidRPr="00AF6F36" w:rsidRDefault="00AF6F36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>fisher.test(matrix(c(32,2,12,1,15,2,8,4,3,1),5,2, byrow=TRUE))</w:t>
            </w:r>
          </w:p>
        </w:tc>
      </w:tr>
      <w:tr w:rsidR="00F37B1D" w:rsidRPr="00AF6F36" w14:paraId="2F41275B" w14:textId="77777777" w:rsidTr="00F37B1D">
        <w:trPr>
          <w:trHeight w:val="264"/>
        </w:trPr>
        <w:tc>
          <w:tcPr>
            <w:tcW w:w="10040" w:type="dxa"/>
            <w:gridSpan w:val="11"/>
            <w:shd w:val="clear" w:color="auto" w:fill="auto"/>
            <w:noWrap/>
            <w:vAlign w:val="center"/>
            <w:hideMark/>
          </w:tcPr>
          <w:p w14:paraId="4366BE67" w14:textId="070FBDCC" w:rsidR="00F37B1D" w:rsidRPr="00F37B1D" w:rsidRDefault="00F37B1D" w:rsidP="00F37B1D">
            <w:pPr>
              <w:jc w:val="center"/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  <w:r w:rsidRPr="00F37B1D"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  <w:t>Male Rats (Wistar)</w:t>
            </w:r>
          </w:p>
        </w:tc>
        <w:tc>
          <w:tcPr>
            <w:tcW w:w="4287" w:type="dxa"/>
            <w:shd w:val="clear" w:color="auto" w:fill="auto"/>
            <w:noWrap/>
            <w:vAlign w:val="bottom"/>
          </w:tcPr>
          <w:p w14:paraId="57A35001" w14:textId="77777777" w:rsidR="00F37B1D" w:rsidRPr="00AF6F36" w:rsidRDefault="00F37B1D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D7D69" w:rsidRPr="00AF6F36" w14:paraId="4C39584E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718FA499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2EAA79E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5D13FB6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2A129E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5BD1BB04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8006D76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6373F5A6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72A3BA77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2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0E356D48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3.8</w:t>
            </w:r>
          </w:p>
        </w:tc>
        <w:tc>
          <w:tcPr>
            <w:tcW w:w="1040" w:type="dxa"/>
            <w:vMerge w:val="restart"/>
            <w:shd w:val="clear" w:color="000000" w:fill="00FF00"/>
            <w:vAlign w:val="center"/>
            <w:hideMark/>
          </w:tcPr>
          <w:p w14:paraId="32AE14FC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Z = 3.488</w:t>
            </w: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&lt;0.000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B67D95E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3A0AD27A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</w:tr>
      <w:tr w:rsidR="00DD7D69" w:rsidRPr="00A86A48" w14:paraId="7222E248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4EFD74D6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6C78210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57985AA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DB2A77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14F8D0A1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8686936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4899035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31225928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0DC3159F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9</w:t>
            </w:r>
          </w:p>
        </w:tc>
        <w:tc>
          <w:tcPr>
            <w:tcW w:w="1040" w:type="dxa"/>
            <w:vMerge/>
            <w:vAlign w:val="center"/>
            <w:hideMark/>
          </w:tcPr>
          <w:p w14:paraId="1021302F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6442301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5A3D062D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21,10,1,1),2,2, byrow=TRUE)) </w:t>
            </w:r>
          </w:p>
        </w:tc>
      </w:tr>
      <w:tr w:rsidR="00DD7D69" w:rsidRPr="00A86A48" w14:paraId="52BB55C8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3F4FE09D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5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7668B5A2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2A0CF673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7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E575126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06D10190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B35B43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764FD06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3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6EFB46F3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38DDCD64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0</w:t>
            </w:r>
          </w:p>
        </w:tc>
        <w:tc>
          <w:tcPr>
            <w:tcW w:w="1040" w:type="dxa"/>
            <w:vMerge/>
            <w:vAlign w:val="center"/>
            <w:hideMark/>
          </w:tcPr>
          <w:p w14:paraId="301D4B92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6EE8FC7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107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7B2B99E1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21,4,1,2),2,2, byrow=TRUE)) </w:t>
            </w:r>
          </w:p>
        </w:tc>
      </w:tr>
      <w:tr w:rsidR="00DD7D69" w:rsidRPr="00A86A48" w14:paraId="4F6059BD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77D6BC09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0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03F89212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7208661F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742AC32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63D4DA98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7D2F0A7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7267250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7A04B989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224EB2EF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1.6</w:t>
            </w:r>
          </w:p>
        </w:tc>
        <w:tc>
          <w:tcPr>
            <w:tcW w:w="1040" w:type="dxa"/>
            <w:vMerge/>
            <w:vAlign w:val="center"/>
            <w:hideMark/>
          </w:tcPr>
          <w:p w14:paraId="40333F89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FF0000"/>
            <w:noWrap/>
            <w:vAlign w:val="bottom"/>
            <w:hideMark/>
          </w:tcPr>
          <w:p w14:paraId="091933E7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195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26E8E32F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21,7,1,2),2,2, byrow=TRUE)) </w:t>
            </w:r>
          </w:p>
        </w:tc>
      </w:tr>
      <w:tr w:rsidR="00DD7D69" w:rsidRPr="00A86A48" w14:paraId="45794845" w14:textId="77777777" w:rsidTr="00F37B1D">
        <w:trPr>
          <w:trHeight w:val="264"/>
        </w:trPr>
        <w:tc>
          <w:tcPr>
            <w:tcW w:w="1890" w:type="dxa"/>
            <w:shd w:val="clear" w:color="auto" w:fill="auto"/>
            <w:vAlign w:val="bottom"/>
            <w:hideMark/>
          </w:tcPr>
          <w:p w14:paraId="3E5F956E" w14:textId="77777777" w:rsidR="00DD7D69" w:rsidRPr="00AF6F36" w:rsidRDefault="00DD7D69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5ppm</w:t>
            </w:r>
          </w:p>
        </w:tc>
        <w:tc>
          <w:tcPr>
            <w:tcW w:w="701" w:type="dxa"/>
            <w:shd w:val="clear" w:color="auto" w:fill="D9D9D9" w:themeFill="background1" w:themeFillShade="D9"/>
            <w:vAlign w:val="bottom"/>
            <w:hideMark/>
          </w:tcPr>
          <w:p w14:paraId="73F47AC5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39</w:t>
            </w:r>
          </w:p>
        </w:tc>
        <w:tc>
          <w:tcPr>
            <w:tcW w:w="701" w:type="dxa"/>
            <w:shd w:val="clear" w:color="000000" w:fill="D9D9D9"/>
            <w:vAlign w:val="bottom"/>
            <w:hideMark/>
          </w:tcPr>
          <w:p w14:paraId="0516C14B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0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502191C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4C8A3039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C68C782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798" w:type="dxa"/>
            <w:shd w:val="clear" w:color="000000" w:fill="D9D9D9"/>
            <w:noWrap/>
            <w:vAlign w:val="bottom"/>
            <w:hideMark/>
          </w:tcPr>
          <w:p w14:paraId="0ABAA70A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5%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35A6D1D2" w14:textId="77777777" w:rsidR="00DD7D69" w:rsidRDefault="00DD7D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772" w:type="dxa"/>
            <w:shd w:val="clear" w:color="000000" w:fill="D9D9D9"/>
            <w:noWrap/>
            <w:vAlign w:val="bottom"/>
            <w:hideMark/>
          </w:tcPr>
          <w:p w14:paraId="5BCC3F0D" w14:textId="77777777" w:rsidR="00DD7D69" w:rsidRDefault="00DD7D6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  <w:t>0.7</w:t>
            </w:r>
          </w:p>
        </w:tc>
        <w:tc>
          <w:tcPr>
            <w:tcW w:w="1040" w:type="dxa"/>
            <w:vMerge/>
            <w:vAlign w:val="center"/>
            <w:hideMark/>
          </w:tcPr>
          <w:p w14:paraId="459BC6CA" w14:textId="77777777" w:rsidR="00DD7D69" w:rsidRPr="00AF6F36" w:rsidRDefault="00DD7D69" w:rsidP="00AF6F36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97" w:type="dxa"/>
            <w:shd w:val="clear" w:color="000000" w:fill="00FF00"/>
            <w:noWrap/>
            <w:vAlign w:val="bottom"/>
            <w:hideMark/>
          </w:tcPr>
          <w:p w14:paraId="042610E6" w14:textId="77777777" w:rsidR="00DD7D69" w:rsidRPr="00AF6F36" w:rsidRDefault="00DD7D69" w:rsidP="00AF6F36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0.006</w:t>
            </w: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4362EF0B" w14:textId="77777777" w:rsidR="00DD7D69" w:rsidRPr="00AF6F36" w:rsidRDefault="00DD7D69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  <w:t xml:space="preserve">fisher.test(matrix(c(21,1,1,3),2,2, byrow=TRUE)) </w:t>
            </w:r>
          </w:p>
        </w:tc>
      </w:tr>
      <w:tr w:rsidR="00AF6F36" w:rsidRPr="00AF6F36" w14:paraId="3E070F30" w14:textId="77777777" w:rsidTr="00F37B1D">
        <w:trPr>
          <w:trHeight w:val="276"/>
        </w:trPr>
        <w:tc>
          <w:tcPr>
            <w:tcW w:w="1890" w:type="dxa"/>
            <w:shd w:val="clear" w:color="auto" w:fill="auto"/>
            <w:vAlign w:val="bottom"/>
            <w:hideMark/>
          </w:tcPr>
          <w:p w14:paraId="58D65FA6" w14:textId="77777777" w:rsidR="00AF6F36" w:rsidRPr="00AF6F36" w:rsidRDefault="00AF6F36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ll together</w:t>
            </w:r>
          </w:p>
        </w:tc>
        <w:tc>
          <w:tcPr>
            <w:tcW w:w="701" w:type="dxa"/>
            <w:shd w:val="clear" w:color="auto" w:fill="auto"/>
            <w:noWrap/>
            <w:vAlign w:val="bottom"/>
          </w:tcPr>
          <w:p w14:paraId="33204251" w14:textId="77777777" w:rsidR="00AF6F36" w:rsidRPr="00AF6F36" w:rsidRDefault="00AF6F36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</w:tcPr>
          <w:p w14:paraId="779CDD30" w14:textId="77777777" w:rsidR="00AF6F36" w:rsidRPr="00AF6F36" w:rsidRDefault="00AF6F36" w:rsidP="00AF6F36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529" w:type="dxa"/>
            <w:shd w:val="clear" w:color="000000" w:fill="D9D9D9"/>
            <w:noWrap/>
            <w:vAlign w:val="bottom"/>
            <w:hideMark/>
          </w:tcPr>
          <w:p w14:paraId="57DE6A61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695" w:type="dxa"/>
            <w:shd w:val="clear" w:color="000000" w:fill="D9D9D9"/>
            <w:noWrap/>
            <w:vAlign w:val="bottom"/>
            <w:hideMark/>
          </w:tcPr>
          <w:p w14:paraId="0AA3F378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3</w:t>
            </w:r>
          </w:p>
        </w:tc>
        <w:tc>
          <w:tcPr>
            <w:tcW w:w="1145" w:type="dxa"/>
            <w:shd w:val="clear" w:color="000000" w:fill="D9D9D9"/>
            <w:noWrap/>
            <w:vAlign w:val="bottom"/>
            <w:hideMark/>
          </w:tcPr>
          <w:p w14:paraId="4EBFE91B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AF6F36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798" w:type="dxa"/>
            <w:shd w:val="clear" w:color="auto" w:fill="auto"/>
            <w:noWrap/>
            <w:vAlign w:val="bottom"/>
          </w:tcPr>
          <w:p w14:paraId="335E9896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F107BEC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14:paraId="466EE6DF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79BE68F" w14:textId="77777777" w:rsidR="00AF6F36" w:rsidRPr="00AF6F36" w:rsidRDefault="00AF6F36" w:rsidP="00AF6F36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E8C4DB" w14:textId="77777777" w:rsidR="00AF6F36" w:rsidRPr="00AF6F36" w:rsidRDefault="00AF6F36" w:rsidP="00AF6F36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4287" w:type="dxa"/>
            <w:shd w:val="clear" w:color="auto" w:fill="auto"/>
            <w:noWrap/>
            <w:vAlign w:val="bottom"/>
            <w:hideMark/>
          </w:tcPr>
          <w:p w14:paraId="56D4D548" w14:textId="77777777" w:rsidR="00AF6F36" w:rsidRPr="00AF6F36" w:rsidRDefault="00AF6F36" w:rsidP="00AF6F36">
            <w:pPr>
              <w:rPr>
                <w:rFonts w:eastAsia="Times New Roman" w:cs="Times New Roman"/>
                <w:i/>
                <w:iCs/>
                <w:color w:val="auto"/>
                <w:sz w:val="16"/>
                <w:szCs w:val="16"/>
                <w:lang w:val="en-US" w:eastAsia="fr-FR"/>
              </w:rPr>
            </w:pPr>
          </w:p>
        </w:tc>
      </w:tr>
    </w:tbl>
    <w:p w14:paraId="2FDE6AB9" w14:textId="77777777" w:rsidR="00DC7700" w:rsidRPr="00E115BD" w:rsidRDefault="00DC7700" w:rsidP="00DC7700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ta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in highlighted frame (grey, red and green colored) are calculated; all others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ta are taken 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irectly from publication</w:t>
      </w:r>
      <w:r w:rsidRP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E115BD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Green highlighted results are statistically signif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cant, red highlighted are not.</w:t>
      </w:r>
    </w:p>
    <w:p w14:paraId="02B0FD39" w14:textId="77777777" w:rsidR="00DC7700" w:rsidRPr="00C76653" w:rsidRDefault="00DC7700" w:rsidP="00DC7700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Cochran-Armitage Trend Test 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is calculated with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BMDS2.4.0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.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Fisher's exact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nd chi-squ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test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s 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calculated with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“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R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”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</w:p>
    <w:p w14:paraId="5AEF2828" w14:textId="77777777" w:rsidR="00AF6F36" w:rsidRPr="00AF6F36" w:rsidRDefault="00AF6F36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23E46612" w14:textId="77777777" w:rsidR="00AF6F36" w:rsidRPr="00AF6F36" w:rsidRDefault="00AF6F36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0C2C7B5C" w14:textId="77777777" w:rsidR="00AF6F36" w:rsidRDefault="00AF6F36">
      <w:pPr>
        <w:spacing w:after="200" w:line="276" w:lineRule="auto"/>
        <w:rPr>
          <w:rFonts w:eastAsia="Times New Roman" w:cs="Times New Roman"/>
          <w:bCs/>
          <w:color w:val="auto"/>
          <w:szCs w:val="24"/>
          <w:lang w:val="en-US" w:eastAsia="fr-FR"/>
        </w:rPr>
      </w:pPr>
      <w:r>
        <w:rPr>
          <w:rFonts w:eastAsia="Times New Roman" w:cs="Times New Roman"/>
          <w:bCs/>
          <w:color w:val="auto"/>
          <w:szCs w:val="24"/>
          <w:lang w:val="en-US" w:eastAsia="fr-FR"/>
        </w:rPr>
        <w:br w:type="page"/>
      </w:r>
    </w:p>
    <w:p w14:paraId="21854274" w14:textId="77777777" w:rsidR="00AF6F36" w:rsidRDefault="00AF6F36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1053214D" w14:textId="77777777" w:rsidR="00AF6F36" w:rsidRPr="00205549" w:rsidRDefault="00AF6F36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6031538C" w14:textId="744E0359" w:rsidR="003A495E" w:rsidRPr="00205549" w:rsidRDefault="003A495E" w:rsidP="003A495E">
      <w:pPr>
        <w:pStyle w:val="Caption"/>
        <w:spacing w:after="0"/>
        <w:rPr>
          <w:rFonts w:eastAsia="Times New Roman" w:cs="Times New Roman"/>
          <w:bCs w:val="0"/>
          <w:color w:val="auto"/>
          <w:sz w:val="24"/>
          <w:szCs w:val="24"/>
          <w:lang w:val="en-US" w:eastAsia="fr-FR"/>
        </w:rPr>
      </w:pPr>
      <w:bookmarkStart w:id="9" w:name="_Toc448310073"/>
      <w:r w:rsidRPr="00205549">
        <w:rPr>
          <w:color w:val="auto"/>
          <w:sz w:val="24"/>
          <w:szCs w:val="24"/>
          <w:lang w:val="en-US"/>
        </w:rPr>
        <w:t xml:space="preserve">Table </w:t>
      </w:r>
      <w:r w:rsidR="0020741F">
        <w:rPr>
          <w:color w:val="auto"/>
          <w:sz w:val="24"/>
          <w:szCs w:val="24"/>
          <w:lang w:val="en-US"/>
        </w:rPr>
        <w:fldChar w:fldCharType="begin"/>
      </w:r>
      <w:r w:rsidR="0020741F">
        <w:rPr>
          <w:color w:val="auto"/>
          <w:sz w:val="24"/>
          <w:szCs w:val="24"/>
          <w:lang w:val="en-US"/>
        </w:rPr>
        <w:instrText xml:space="preserve"> SEQ Table \* ALPHABETIC </w:instrText>
      </w:r>
      <w:r w:rsidR="0020741F">
        <w:rPr>
          <w:color w:val="auto"/>
          <w:sz w:val="24"/>
          <w:szCs w:val="24"/>
          <w:lang w:val="en-US"/>
        </w:rPr>
        <w:fldChar w:fldCharType="separate"/>
      </w:r>
      <w:r w:rsidR="0020741F">
        <w:rPr>
          <w:noProof/>
          <w:color w:val="auto"/>
          <w:sz w:val="24"/>
          <w:szCs w:val="24"/>
          <w:lang w:val="en-US"/>
        </w:rPr>
        <w:t>G</w:t>
      </w:r>
      <w:r w:rsidR="0020741F">
        <w:rPr>
          <w:color w:val="auto"/>
          <w:sz w:val="24"/>
          <w:szCs w:val="24"/>
          <w:lang w:val="en-US"/>
        </w:rPr>
        <w:fldChar w:fldCharType="end"/>
      </w:r>
      <w:r w:rsidRPr="00205549">
        <w:rPr>
          <w:color w:val="auto"/>
          <w:sz w:val="24"/>
          <w:szCs w:val="24"/>
          <w:lang w:val="en-US"/>
        </w:rPr>
        <w:t>: Data</w:t>
      </w:r>
      <w:r w:rsidR="00F37B1D">
        <w:rPr>
          <w:color w:val="auto"/>
          <w:sz w:val="24"/>
          <w:szCs w:val="24"/>
          <w:lang w:val="en-US"/>
        </w:rPr>
        <w:t xml:space="preserve"> </w:t>
      </w:r>
      <w:r w:rsidR="008E44C7">
        <w:rPr>
          <w:color w:val="auto"/>
          <w:sz w:val="24"/>
          <w:szCs w:val="24"/>
          <w:lang w:val="en-US"/>
        </w:rPr>
        <w:t>set</w:t>
      </w:r>
      <w:r w:rsidR="00F37B1D">
        <w:rPr>
          <w:color w:val="auto"/>
          <w:sz w:val="24"/>
          <w:szCs w:val="24"/>
          <w:lang w:val="en-US"/>
        </w:rPr>
        <w:t>s</w:t>
      </w:r>
      <w:r w:rsidRPr="00205549">
        <w:rPr>
          <w:color w:val="auto"/>
          <w:sz w:val="24"/>
          <w:szCs w:val="24"/>
          <w:lang w:val="en-US"/>
        </w:rPr>
        <w:t xml:space="preserve"> </w:t>
      </w:r>
      <w:r w:rsidR="002A2078">
        <w:rPr>
          <w:color w:val="auto"/>
          <w:sz w:val="24"/>
          <w:szCs w:val="24"/>
          <w:lang w:val="en-US"/>
        </w:rPr>
        <w:t xml:space="preserve">for </w:t>
      </w:r>
      <w:r w:rsidR="00550E0E" w:rsidRPr="00267C01">
        <w:rPr>
          <w:color w:val="auto"/>
          <w:sz w:val="24"/>
          <w:szCs w:val="24"/>
          <w:lang w:val="en-US"/>
        </w:rPr>
        <w:t>glomeruloschlerosis</w:t>
      </w:r>
      <w:r w:rsidR="00267C01">
        <w:rPr>
          <w:color w:val="auto"/>
          <w:sz w:val="24"/>
          <w:szCs w:val="24"/>
          <w:lang w:val="en-US"/>
        </w:rPr>
        <w:t xml:space="preserve"> </w:t>
      </w:r>
      <w:r w:rsidRPr="00205549">
        <w:rPr>
          <w:color w:val="auto"/>
          <w:sz w:val="24"/>
          <w:szCs w:val="24"/>
          <w:lang w:val="en-US"/>
        </w:rPr>
        <w:t xml:space="preserve">from Larson </w:t>
      </w:r>
      <w:r w:rsidR="002A2078">
        <w:rPr>
          <w:color w:val="auto"/>
          <w:sz w:val="24"/>
          <w:szCs w:val="24"/>
          <w:lang w:val="en-US"/>
        </w:rPr>
        <w:t>(</w:t>
      </w:r>
      <w:r w:rsidRPr="00205549">
        <w:rPr>
          <w:color w:val="auto"/>
          <w:sz w:val="24"/>
          <w:szCs w:val="24"/>
          <w:lang w:val="en-US"/>
        </w:rPr>
        <w:t>1979</w:t>
      </w:r>
      <w:r w:rsidR="002A2078">
        <w:rPr>
          <w:color w:val="auto"/>
          <w:sz w:val="24"/>
          <w:szCs w:val="24"/>
          <w:lang w:val="en-US"/>
        </w:rPr>
        <w:t>)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1]</w:t>
      </w:r>
      <w:r w:rsidR="00DD7D69">
        <w:rPr>
          <w:color w:val="auto"/>
          <w:sz w:val="24"/>
          <w:szCs w:val="24"/>
          <w:lang w:val="en-US"/>
        </w:rPr>
        <w:t>,</w:t>
      </w:r>
      <w:r w:rsidRPr="00205549">
        <w:rPr>
          <w:color w:val="auto"/>
          <w:sz w:val="24"/>
          <w:szCs w:val="24"/>
          <w:lang w:val="en-US"/>
        </w:rPr>
        <w:t xml:space="preserve"> and statistical tests</w:t>
      </w:r>
      <w:bookmarkEnd w:id="9"/>
      <w:r w:rsidRPr="00205549">
        <w:rPr>
          <w:color w:val="auto"/>
          <w:sz w:val="24"/>
          <w:szCs w:val="24"/>
          <w:lang w:val="en-US"/>
        </w:rPr>
        <w:t xml:space="preserve"> </w:t>
      </w:r>
    </w:p>
    <w:tbl>
      <w:tblPr>
        <w:tblW w:w="13738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7"/>
        <w:gridCol w:w="718"/>
        <w:gridCol w:w="718"/>
        <w:gridCol w:w="543"/>
        <w:gridCol w:w="567"/>
        <w:gridCol w:w="567"/>
        <w:gridCol w:w="567"/>
        <w:gridCol w:w="850"/>
        <w:gridCol w:w="772"/>
        <w:gridCol w:w="923"/>
        <w:gridCol w:w="976"/>
        <w:gridCol w:w="658"/>
        <w:gridCol w:w="733"/>
        <w:gridCol w:w="3429"/>
      </w:tblGrid>
      <w:tr w:rsidR="00205549" w:rsidRPr="00205549" w14:paraId="684D5EAF" w14:textId="77777777" w:rsidTr="008E44C7">
        <w:trPr>
          <w:trHeight w:val="70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F1420" w14:textId="77777777" w:rsidR="00205549" w:rsidRPr="003A495E" w:rsidRDefault="00205549" w:rsidP="003A495E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3E98A" w14:textId="77777777" w:rsidR="00205549" w:rsidRPr="00205549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Animal doses* mg/kg/d (TWA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32BC7" w14:textId="77777777" w:rsidR="00205549" w:rsidRPr="00205549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D doses**</w:t>
            </w: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mg/kg/d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32032" w14:textId="77777777" w:rsidR="00205549" w:rsidRPr="00205549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71321" w14:textId="77777777" w:rsidR="00205549" w:rsidRPr="00205549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ealth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5A14C" w14:textId="77777777" w:rsidR="00205549" w:rsidRPr="00205549" w:rsidRDefault="00550E0E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Glomeruloschlero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99EF3" w14:textId="77777777" w:rsidR="00205549" w:rsidRPr="00205549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ncidence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AEEA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healthy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h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A0A4B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xpected (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c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 cas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9BD6E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Cochran-Armitage Trend Test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50B2A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Fisher's exact test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if one 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&lt;3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>p-valu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A1ACD" w14:textId="77777777" w:rsidR="00205549" w:rsidRPr="00386343" w:rsidRDefault="00205549" w:rsidP="00267C01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86343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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²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 xml:space="preserve">if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br/>
              <w:t xml:space="preserve">all 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E</w:t>
            </w:r>
            <w:r w:rsidRPr="00DC103C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vertAlign w:val="subscript"/>
                <w:lang w:val="en-US" w:eastAsia="fr-FR"/>
              </w:rPr>
              <w:t>i</w:t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sym w:font="Symbol" w:char="F0B3"/>
            </w:r>
            <w:r w:rsidRPr="00386343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334CB" w14:textId="77777777" w:rsidR="00205549" w:rsidRPr="003A495E" w:rsidRDefault="00205549" w:rsidP="003A495E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p-value for </w:t>
            </w:r>
            <w:r w:rsidRPr="003A495E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</w:t>
            </w: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²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D0F36" w14:textId="77777777" w:rsidR="00205549" w:rsidRPr="00205549" w:rsidRDefault="00205549" w:rsidP="003A495E">
            <w:pPr>
              <w:ind w:right="-70"/>
              <w:rPr>
                <w:b/>
                <w:bCs/>
                <w:sz w:val="16"/>
                <w:szCs w:val="16"/>
                <w:lang w:val="en-US"/>
              </w:rPr>
            </w:pPr>
            <w:r w:rsidRPr="00205549">
              <w:rPr>
                <w:b/>
                <w:bCs/>
                <w:sz w:val="16"/>
                <w:szCs w:val="16"/>
                <w:lang w:val="en-US"/>
              </w:rPr>
              <w:t>R formula</w:t>
            </w:r>
          </w:p>
        </w:tc>
      </w:tr>
      <w:tr w:rsidR="00F37B1D" w:rsidRPr="00205549" w14:paraId="4758B6E5" w14:textId="77777777" w:rsidTr="00F37B1D">
        <w:trPr>
          <w:trHeight w:val="264"/>
        </w:trPr>
        <w:tc>
          <w:tcPr>
            <w:tcW w:w="1030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4B42" w14:textId="4ED47037" w:rsidR="00F37B1D" w:rsidRPr="003A495E" w:rsidRDefault="00F37B1D" w:rsidP="00F37B1D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Female rat (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W</w:t>
            </w: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star)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50B20" w14:textId="77777777" w:rsidR="00F37B1D" w:rsidRPr="00205549" w:rsidRDefault="00F37B1D" w:rsidP="003A495E">
            <w:pPr>
              <w:ind w:right="-7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3A495E" w:rsidRPr="00205549" w14:paraId="754158C1" w14:textId="77777777" w:rsidTr="008E44C7">
        <w:trPr>
          <w:trHeight w:val="264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D5B17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 grou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B4C4A6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8CF7BCE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699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59E62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6DDD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68F3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26D8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3.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0C7D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.6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271E1C0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Z=3.576</w:t>
            </w: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br/>
              <w:t>p=0.000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60B7D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3972C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B47E0" w14:textId="77777777" w:rsidR="003A495E" w:rsidRPr="003A495E" w:rsidRDefault="003A495E" w:rsidP="003A495E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154DD" w14:textId="77777777" w:rsidR="003A495E" w:rsidRPr="00205549" w:rsidRDefault="003A495E" w:rsidP="003A495E">
            <w:pPr>
              <w:ind w:right="-70"/>
              <w:rPr>
                <w:sz w:val="20"/>
                <w:szCs w:val="20"/>
                <w:lang w:val="en-US"/>
              </w:rPr>
            </w:pPr>
          </w:p>
        </w:tc>
      </w:tr>
      <w:tr w:rsidR="003A495E" w:rsidRPr="00A86A48" w14:paraId="0FC15AEC" w14:textId="77777777" w:rsidTr="008E44C7">
        <w:trPr>
          <w:trHeight w:val="264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6E65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8EF65C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31F8844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427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F0A33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A44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8464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AE0AC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.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F87F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FF0000"/>
                <w:sz w:val="16"/>
                <w:szCs w:val="16"/>
                <w:lang w:val="en-US" w:eastAsia="fr-FR"/>
              </w:rPr>
              <w:t>4.1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F361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57AEEC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6A9F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2938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2DAD1" w14:textId="77777777" w:rsidR="003A495E" w:rsidRPr="00205549" w:rsidRDefault="003A495E" w:rsidP="003A495E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 xml:space="preserve">fisher.test(matrix(c(30,11,4,2),2,2, byrow=TRUE)) </w:t>
            </w:r>
          </w:p>
        </w:tc>
      </w:tr>
      <w:tr w:rsidR="003A495E" w:rsidRPr="00A86A48" w14:paraId="05CB17F9" w14:textId="77777777" w:rsidTr="008E44C7">
        <w:trPr>
          <w:trHeight w:val="264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9BECB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1A927EB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16D48B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6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BFB1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45C504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EA84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68AF6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1E0086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.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06E321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.3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49A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00CA24EC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15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65F72D6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.846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5694AC31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5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EC3D2" w14:textId="77777777" w:rsidR="003A495E" w:rsidRPr="00205549" w:rsidRDefault="003A495E" w:rsidP="00205549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>fisher.test(matrix(c(30,9,4,8.),2,2, byrow=TRUE))</w:t>
            </w:r>
          </w:p>
        </w:tc>
      </w:tr>
      <w:tr w:rsidR="003A495E" w:rsidRPr="00A86A48" w14:paraId="4FD615A1" w14:textId="77777777" w:rsidTr="008E44C7">
        <w:trPr>
          <w:trHeight w:val="279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3664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F577BD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A3612D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822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96AFA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F92C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8ECAB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C343C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.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DCD30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FF0000"/>
                <w:sz w:val="16"/>
                <w:szCs w:val="16"/>
                <w:lang w:val="en-US" w:eastAsia="fr-FR"/>
              </w:rPr>
              <w:t>3.7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8059D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331C24B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06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846C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148F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A114A" w14:textId="77777777" w:rsidR="003A495E" w:rsidRPr="00205549" w:rsidRDefault="003A495E" w:rsidP="003A495E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 xml:space="preserve">fisher.test(matrix(c(30,4,4,8.),2,2, byrow=TRUE)) </w:t>
            </w:r>
          </w:p>
        </w:tc>
      </w:tr>
      <w:tr w:rsidR="003A495E" w:rsidRPr="00A86A48" w14:paraId="0A574286" w14:textId="77777777" w:rsidTr="008E44C7">
        <w:trPr>
          <w:trHeight w:val="2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8A1D8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D35CBE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8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3DD825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7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25E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031B7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0E8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D62AC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3EBC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EA440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FF0000"/>
                <w:sz w:val="16"/>
                <w:szCs w:val="16"/>
                <w:lang w:val="en-US" w:eastAsia="fr-FR"/>
              </w:rPr>
              <w:t>1.2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CCF5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3A03BC21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51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11D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9FC0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6AF12" w14:textId="77777777" w:rsidR="003A495E" w:rsidRPr="00205549" w:rsidRDefault="003A495E" w:rsidP="003A495E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 xml:space="preserve">fisher.test(matrix(c(30,1,4,3),2,2, byrow=TRUE)) </w:t>
            </w:r>
          </w:p>
        </w:tc>
      </w:tr>
      <w:tr w:rsidR="003A495E" w:rsidRPr="00205549" w14:paraId="163C27C9" w14:textId="77777777" w:rsidTr="008E44C7">
        <w:trPr>
          <w:trHeight w:val="288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FC141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5CBC2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68F98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5F83F2" w14:textId="77777777" w:rsidR="003A495E" w:rsidRPr="003A495E" w:rsidRDefault="003A495E" w:rsidP="008E44C7">
            <w:pPr>
              <w:jc w:val="center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55D0EE" w14:textId="77777777" w:rsidR="003A495E" w:rsidRPr="003A495E" w:rsidRDefault="003A495E" w:rsidP="008E44C7">
            <w:pPr>
              <w:jc w:val="center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CF13D" w14:textId="77777777" w:rsidR="003A495E" w:rsidRPr="003A495E" w:rsidRDefault="003A495E" w:rsidP="008E44C7">
            <w:pPr>
              <w:jc w:val="center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F5C2B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FC181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F2A36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323E0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3FC1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A4B7B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E7AB6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866777" w14:textId="77777777" w:rsidR="003A495E" w:rsidRPr="00205549" w:rsidRDefault="003A495E" w:rsidP="003A495E">
            <w:pPr>
              <w:ind w:right="-70"/>
              <w:rPr>
                <w:sz w:val="16"/>
                <w:szCs w:val="16"/>
                <w:lang w:val="en-US"/>
              </w:rPr>
            </w:pPr>
          </w:p>
        </w:tc>
      </w:tr>
      <w:tr w:rsidR="00F37B1D" w:rsidRPr="00205549" w14:paraId="79F88C13" w14:textId="77777777" w:rsidTr="00F37B1D">
        <w:trPr>
          <w:trHeight w:val="264"/>
        </w:trPr>
        <w:tc>
          <w:tcPr>
            <w:tcW w:w="1030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1467" w14:textId="484E6B6E" w:rsidR="00F37B1D" w:rsidRPr="003A495E" w:rsidRDefault="00F37B1D" w:rsidP="00F37B1D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Male rat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</w:t>
            </w: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Wistar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E69AB" w14:textId="77777777" w:rsidR="00F37B1D" w:rsidRPr="00205549" w:rsidRDefault="00F37B1D" w:rsidP="003A495E">
            <w:pPr>
              <w:ind w:right="-70"/>
              <w:rPr>
                <w:sz w:val="20"/>
                <w:szCs w:val="20"/>
                <w:lang w:val="en-US"/>
              </w:rPr>
            </w:pPr>
          </w:p>
        </w:tc>
      </w:tr>
      <w:tr w:rsidR="003A495E" w:rsidRPr="00205549" w14:paraId="0B3BFDFB" w14:textId="77777777" w:rsidTr="008E44C7">
        <w:trPr>
          <w:trHeight w:val="264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B5A1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control group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19EBDBB" w14:textId="77777777" w:rsidR="003A495E" w:rsidRPr="003A495E" w:rsidRDefault="003A495E" w:rsidP="00406BB7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1E1530D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E25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6963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C26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997EC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A5F14E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.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71C7E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11.8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47D01D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Z=1.316</w:t>
            </w: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br/>
              <w:t>p=0.09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5684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FF5B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37A87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0543A" w14:textId="77777777" w:rsidR="003A495E" w:rsidRPr="00205549" w:rsidRDefault="003A495E" w:rsidP="003A495E">
            <w:pPr>
              <w:ind w:right="-70"/>
              <w:rPr>
                <w:sz w:val="20"/>
                <w:szCs w:val="20"/>
                <w:lang w:val="en-US"/>
              </w:rPr>
            </w:pPr>
          </w:p>
        </w:tc>
      </w:tr>
      <w:tr w:rsidR="003A495E" w:rsidRPr="00A86A48" w14:paraId="1DD45E9D" w14:textId="77777777" w:rsidTr="008E44C7">
        <w:trPr>
          <w:trHeight w:val="264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B2F8C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1ABCB86" w14:textId="77777777" w:rsidR="003A495E" w:rsidRPr="003A495E" w:rsidRDefault="003A495E" w:rsidP="00406BB7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6ABC05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1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188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FCDDB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2A1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20A4E6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62DEA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.1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047100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5.9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00004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0BBD6C54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65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CF181F1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812F9ED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AF135" w14:textId="77777777" w:rsidR="003A495E" w:rsidRPr="00205549" w:rsidRDefault="003A495E" w:rsidP="00205549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>fisher.test(matrix(c(10,8,12,3),2,2, byrow=TRUE))</w:t>
            </w:r>
          </w:p>
        </w:tc>
      </w:tr>
      <w:tr w:rsidR="003A495E" w:rsidRPr="00A86A48" w14:paraId="7D2D27AD" w14:textId="77777777" w:rsidTr="008E44C7">
        <w:trPr>
          <w:trHeight w:val="264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E7749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2732BF3" w14:textId="77777777" w:rsidR="003A495E" w:rsidRPr="003A495E" w:rsidRDefault="003A495E" w:rsidP="00406BB7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769C9A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07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738C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2629A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963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49D11E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84AD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BAC8A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fr-FR"/>
              </w:rPr>
              <w:t>3.2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6F7D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273E8E1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673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D7E1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B169E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F7235" w14:textId="77777777" w:rsidR="003A495E" w:rsidRPr="00205549" w:rsidRDefault="003A495E" w:rsidP="003A495E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>fisher.test(matrix(c(10,2,12,4),2,2, byrow=TRUE))</w:t>
            </w:r>
          </w:p>
        </w:tc>
      </w:tr>
      <w:tr w:rsidR="003A495E" w:rsidRPr="00A86A48" w14:paraId="6AD8FCE9" w14:textId="77777777" w:rsidTr="008E44C7">
        <w:trPr>
          <w:trHeight w:val="408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8228A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831EA5C" w14:textId="77777777" w:rsidR="003A495E" w:rsidRPr="003A495E" w:rsidRDefault="003A495E" w:rsidP="00406BB7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DF8D0A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4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224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503EB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071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10EA7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67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FF299A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.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EBBB0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fr-FR"/>
              </w:rPr>
              <w:t>4.8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303AF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61525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696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04A11141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854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21F93D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35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6DBC0" w14:textId="77777777" w:rsidR="003A495E" w:rsidRPr="00205549" w:rsidRDefault="003A495E" w:rsidP="00205549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>fisher.test(matrix(c(10,3,12,6),2,2, byrow=TRUE))</w:t>
            </w:r>
          </w:p>
        </w:tc>
      </w:tr>
      <w:tr w:rsidR="003A495E" w:rsidRPr="00A86A48" w14:paraId="49B5603A" w14:textId="77777777" w:rsidTr="008E44C7">
        <w:trPr>
          <w:trHeight w:val="276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B5E4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group 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0C6A8A" w14:textId="77777777" w:rsidR="003A495E" w:rsidRPr="003A495E" w:rsidRDefault="003A495E" w:rsidP="00406BB7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A5FF21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0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7063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A2434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04C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F3434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5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68AD5F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CFE04A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C5B5D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FA9C897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613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11F7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3DE6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06B69" w14:textId="77777777" w:rsidR="003A495E" w:rsidRPr="00205549" w:rsidRDefault="003A495E" w:rsidP="003A495E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  <w:r w:rsidRPr="00205549">
              <w:rPr>
                <w:i/>
                <w:iCs/>
                <w:sz w:val="16"/>
                <w:szCs w:val="16"/>
                <w:lang w:val="en-US"/>
              </w:rPr>
              <w:t xml:space="preserve">fisher.test(matrix(c(10,1,12,3),2,2, byrow=TRUE)) </w:t>
            </w:r>
          </w:p>
        </w:tc>
      </w:tr>
      <w:tr w:rsidR="003A495E" w:rsidRPr="00205549" w14:paraId="5AE3E74C" w14:textId="77777777" w:rsidTr="008E44C7">
        <w:trPr>
          <w:trHeight w:val="288"/>
        </w:trPr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97D0B" w14:textId="77777777" w:rsidR="003A495E" w:rsidRPr="003A495E" w:rsidRDefault="003A495E" w:rsidP="003A495E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all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EDF06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E9C5B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12B38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3ED39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104A12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66E62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550E9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DD408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C2B80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D72E5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D60CE" w14:textId="77777777" w:rsidR="003A495E" w:rsidRPr="003A495E" w:rsidRDefault="003A495E" w:rsidP="003A495E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79FB8" w14:textId="77777777" w:rsidR="003A495E" w:rsidRPr="003A495E" w:rsidRDefault="003A495E" w:rsidP="003A495E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B72A70" w14:textId="77777777" w:rsidR="003A495E" w:rsidRPr="00205549" w:rsidRDefault="003A495E" w:rsidP="003A495E">
            <w:pPr>
              <w:ind w:right="-70"/>
              <w:rPr>
                <w:i/>
                <w:iCs/>
                <w:sz w:val="16"/>
                <w:szCs w:val="16"/>
                <w:lang w:val="en-US"/>
              </w:rPr>
            </w:pPr>
          </w:p>
        </w:tc>
      </w:tr>
      <w:tr w:rsidR="00205549" w:rsidRPr="00205549" w14:paraId="4C40294E" w14:textId="77777777" w:rsidTr="00F37B1D">
        <w:trPr>
          <w:trHeight w:val="264"/>
        </w:trPr>
        <w:tc>
          <w:tcPr>
            <w:tcW w:w="891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3BED" w14:textId="77777777" w:rsidR="00205549" w:rsidRPr="003A495E" w:rsidRDefault="00205549" w:rsidP="00F37B1D">
            <w:pPr>
              <w:jc w:val="right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male control group 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incidence </w:t>
            </w:r>
            <w:r w:rsidRPr="00205549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against female control group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incidenc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  <w:hideMark/>
          </w:tcPr>
          <w:p w14:paraId="0660F3D4" w14:textId="77777777" w:rsidR="00205549" w:rsidRPr="003A495E" w:rsidRDefault="00205549" w:rsidP="00F37B1D">
            <w:pPr>
              <w:jc w:val="right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.98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FF00"/>
            <w:noWrap/>
            <w:vAlign w:val="center"/>
            <w:hideMark/>
          </w:tcPr>
          <w:p w14:paraId="5076C1E3" w14:textId="77777777" w:rsidR="00205549" w:rsidRPr="003A495E" w:rsidRDefault="00205549" w:rsidP="00F37B1D">
            <w:pPr>
              <w:jc w:val="right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3A495E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.38E-04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9124E" w14:textId="77777777" w:rsidR="00205549" w:rsidRPr="00205549" w:rsidRDefault="00205549" w:rsidP="00F37B1D">
            <w:pPr>
              <w:ind w:right="-70"/>
              <w:rPr>
                <w:rFonts w:cs="Times New Roman"/>
                <w:sz w:val="16"/>
                <w:szCs w:val="16"/>
                <w:lang w:val="en-US"/>
              </w:rPr>
            </w:pPr>
            <w:r w:rsidRPr="00205549">
              <w:rPr>
                <w:rFonts w:cs="Times New Roman"/>
                <w:sz w:val="16"/>
                <w:szCs w:val="16"/>
                <w:lang w:val="en-US"/>
              </w:rPr>
              <w:t>chisq.test(matrix(c(30,</w:t>
            </w: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  <w:r w:rsidRPr="00205549">
              <w:rPr>
                <w:rFonts w:cs="Times New Roman"/>
                <w:sz w:val="16"/>
                <w:szCs w:val="16"/>
                <w:lang w:val="en-US"/>
              </w:rPr>
              <w:t>,</w:t>
            </w:r>
            <w:r>
              <w:rPr>
                <w:rFonts w:cs="Times New Roman"/>
                <w:sz w:val="16"/>
                <w:szCs w:val="16"/>
                <w:lang w:val="en-US"/>
              </w:rPr>
              <w:t>4</w:t>
            </w:r>
            <w:r w:rsidRPr="00205549">
              <w:rPr>
                <w:rFonts w:cs="Times New Roman"/>
                <w:sz w:val="16"/>
                <w:szCs w:val="16"/>
                <w:lang w:val="en-US"/>
              </w:rPr>
              <w:t>,12),2,2, byrow=TRUE), correct=FALSE)</w:t>
            </w:r>
          </w:p>
        </w:tc>
      </w:tr>
    </w:tbl>
    <w:p w14:paraId="547D6FA0" w14:textId="77777777" w:rsidR="00DC7700" w:rsidRPr="00E115BD" w:rsidRDefault="00DC7700" w:rsidP="00DC7700">
      <w:pP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</w:pP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ata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in highlighted frame (grey, red and green colored) are calculated; all others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data are taken </w:t>
      </w:r>
      <w:r w:rsidRPr="004468A5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directly from publication</w:t>
      </w:r>
      <w:r w:rsidRPr="000E1E81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E115BD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Green highlighted results are statistically signif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icant, red highlighted are not.</w:t>
      </w:r>
    </w:p>
    <w:p w14:paraId="6B30223E" w14:textId="77777777" w:rsidR="004468A5" w:rsidRPr="00C76653" w:rsidRDefault="004468A5" w:rsidP="004468A5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Cochran-Armitage Trend Test 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is calculated with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BMDS2.4.0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.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Fisher's exact 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and chi-squ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</w:t>
      </w:r>
      <w:r w:rsidRPr="00386343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test</w:t>
      </w:r>
      <w:r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s are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 xml:space="preserve"> calculated with 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“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R</w:t>
      </w:r>
      <w:r w:rsidR="00DC7700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”</w:t>
      </w:r>
      <w:r w:rsidRPr="00E34964">
        <w:rPr>
          <w:rFonts w:eastAsia="Times New Roman" w:cs="Times New Roman"/>
          <w:bCs/>
          <w:color w:val="auto"/>
          <w:sz w:val="16"/>
          <w:szCs w:val="16"/>
          <w:lang w:val="en-US" w:eastAsia="fr-FR"/>
        </w:rPr>
        <w:t>.</w:t>
      </w:r>
    </w:p>
    <w:p w14:paraId="309E8B8D" w14:textId="77777777" w:rsidR="000E1E81" w:rsidRPr="00205549" w:rsidRDefault="000E1E81" w:rsidP="00836C48">
      <w:pPr>
        <w:rPr>
          <w:rFonts w:eastAsia="Times New Roman" w:cs="Times New Roman"/>
          <w:bCs/>
          <w:color w:val="auto"/>
          <w:szCs w:val="24"/>
          <w:lang w:val="en-US" w:eastAsia="fr-FR"/>
        </w:rPr>
      </w:pPr>
    </w:p>
    <w:p w14:paraId="4D5C70C5" w14:textId="77777777" w:rsidR="00EB7F96" w:rsidRDefault="00EB7F96" w:rsidP="00836C48">
      <w:pPr>
        <w:rPr>
          <w:szCs w:val="24"/>
          <w:lang w:val="en-US"/>
        </w:rPr>
      </w:pPr>
    </w:p>
    <w:p w14:paraId="6E5F1985" w14:textId="77777777" w:rsidR="00725AB2" w:rsidRDefault="00725AB2" w:rsidP="00836C48">
      <w:pPr>
        <w:rPr>
          <w:szCs w:val="24"/>
          <w:lang w:val="en-US"/>
        </w:rPr>
        <w:sectPr w:rsidR="00725AB2" w:rsidSect="00836C4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162E8FE" w14:textId="77777777" w:rsidR="00AF6F36" w:rsidRDefault="00AF6F36" w:rsidP="00836C48">
      <w:pPr>
        <w:rPr>
          <w:szCs w:val="24"/>
          <w:lang w:val="en-US"/>
        </w:rPr>
      </w:pPr>
    </w:p>
    <w:p w14:paraId="5A9144D8" w14:textId="77777777" w:rsidR="00BA6095" w:rsidRDefault="00BA6095" w:rsidP="00836C48">
      <w:pPr>
        <w:rPr>
          <w:szCs w:val="24"/>
          <w:lang w:val="en-US"/>
        </w:rPr>
      </w:pPr>
    </w:p>
    <w:p w14:paraId="120AF3E1" w14:textId="77777777" w:rsidR="00BA6095" w:rsidRPr="008C1155" w:rsidRDefault="00BA6095" w:rsidP="00BA6095">
      <w:pPr>
        <w:rPr>
          <w:szCs w:val="24"/>
          <w:lang w:val="en-US"/>
        </w:rPr>
      </w:pPr>
    </w:p>
    <w:p w14:paraId="493AB74F" w14:textId="4173A5AD" w:rsidR="00BA6095" w:rsidRPr="00BA6095" w:rsidRDefault="00BA6095" w:rsidP="00BA6095">
      <w:pPr>
        <w:pStyle w:val="Caption"/>
        <w:rPr>
          <w:color w:val="auto"/>
          <w:sz w:val="24"/>
          <w:szCs w:val="24"/>
          <w:lang w:val="en-US"/>
        </w:rPr>
      </w:pPr>
      <w:bookmarkStart w:id="10" w:name="_Toc448310074"/>
      <w:r w:rsidRPr="00BA6095">
        <w:rPr>
          <w:color w:val="auto"/>
          <w:sz w:val="24"/>
          <w:szCs w:val="24"/>
          <w:lang w:val="en-US"/>
        </w:rPr>
        <w:t xml:space="preserve">Table </w:t>
      </w:r>
      <w:r w:rsidRPr="00BA6095">
        <w:rPr>
          <w:color w:val="auto"/>
          <w:sz w:val="24"/>
          <w:szCs w:val="24"/>
          <w:lang w:val="en-US"/>
        </w:rPr>
        <w:fldChar w:fldCharType="begin"/>
      </w:r>
      <w:r w:rsidRPr="00BA6095">
        <w:rPr>
          <w:color w:val="auto"/>
          <w:sz w:val="24"/>
          <w:szCs w:val="24"/>
          <w:lang w:val="en-US"/>
        </w:rPr>
        <w:instrText xml:space="preserve"> SEQ Table \* ALPHABETIC </w:instrText>
      </w:r>
      <w:r w:rsidRPr="00BA6095">
        <w:rPr>
          <w:color w:val="auto"/>
          <w:sz w:val="24"/>
          <w:szCs w:val="24"/>
          <w:lang w:val="en-US"/>
        </w:rPr>
        <w:fldChar w:fldCharType="separate"/>
      </w:r>
      <w:r w:rsidRPr="00BA6095">
        <w:rPr>
          <w:noProof/>
          <w:color w:val="auto"/>
          <w:sz w:val="24"/>
          <w:szCs w:val="24"/>
          <w:lang w:val="en-US"/>
        </w:rPr>
        <w:t>H</w:t>
      </w:r>
      <w:r w:rsidRPr="00BA6095">
        <w:rPr>
          <w:color w:val="auto"/>
          <w:sz w:val="24"/>
          <w:szCs w:val="24"/>
          <w:lang w:val="en-US"/>
        </w:rPr>
        <w:fldChar w:fldCharType="end"/>
      </w:r>
      <w:r w:rsidRPr="00BA6095">
        <w:rPr>
          <w:color w:val="auto"/>
          <w:sz w:val="24"/>
          <w:szCs w:val="24"/>
          <w:lang w:val="en-US"/>
        </w:rPr>
        <w:t xml:space="preserve">: Blood chlordecone concentrations distribution in Guadeloupe by period of time </w:t>
      </w:r>
      <w:r w:rsidR="00986C5A">
        <w:rPr>
          <w:color w:val="auto"/>
          <w:sz w:val="24"/>
          <w:szCs w:val="24"/>
          <w:lang w:val="en-US"/>
        </w:rPr>
        <w:t>(</w:t>
      </w:r>
      <w:r w:rsidRPr="00BA6095">
        <w:rPr>
          <w:color w:val="auto"/>
          <w:sz w:val="24"/>
          <w:szCs w:val="24"/>
          <w:lang w:val="en-US"/>
        </w:rPr>
        <w:t>data from Guldner 2011</w:t>
      </w:r>
      <w:r w:rsidR="00D97E18">
        <w:rPr>
          <w:color w:val="auto"/>
          <w:sz w:val="24"/>
          <w:szCs w:val="24"/>
          <w:lang w:val="en-US"/>
        </w:rPr>
        <w:t xml:space="preserve"> 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[</w:t>
      </w:r>
      <w:r w:rsid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4</w:t>
      </w:r>
      <w:r w:rsidR="00D97E18" w:rsidRPr="00D97E18">
        <w:rPr>
          <w:rFonts w:eastAsia="Times New Roman" w:cs="Times New Roman"/>
          <w:color w:val="auto"/>
          <w:sz w:val="24"/>
          <w:szCs w:val="24"/>
          <w:lang w:val="en-US" w:eastAsia="fr-FR"/>
        </w:rPr>
        <w:t>]</w:t>
      </w:r>
      <w:r w:rsidR="00986C5A">
        <w:rPr>
          <w:color w:val="auto"/>
          <w:sz w:val="24"/>
          <w:szCs w:val="24"/>
          <w:lang w:val="en-US"/>
        </w:rPr>
        <w:t>)</w:t>
      </w:r>
      <w:r w:rsidRPr="00BA6095">
        <w:rPr>
          <w:color w:val="auto"/>
          <w:sz w:val="24"/>
          <w:szCs w:val="24"/>
          <w:lang w:val="en-US"/>
        </w:rPr>
        <w:t>.</w:t>
      </w:r>
      <w:bookmarkEnd w:id="10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51"/>
        <w:gridCol w:w="1134"/>
        <w:gridCol w:w="684"/>
        <w:gridCol w:w="591"/>
        <w:gridCol w:w="567"/>
        <w:gridCol w:w="567"/>
        <w:gridCol w:w="709"/>
        <w:gridCol w:w="620"/>
        <w:gridCol w:w="621"/>
        <w:gridCol w:w="620"/>
        <w:gridCol w:w="621"/>
      </w:tblGrid>
      <w:tr w:rsidR="00BA6095" w:rsidRPr="00C85FF5" w14:paraId="3DCBAF9F" w14:textId="77777777" w:rsidTr="00550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C9730DB" w14:textId="77777777" w:rsidR="00BA6095" w:rsidRPr="00C85FF5" w:rsidRDefault="00BA6095" w:rsidP="008067D8">
            <w:pPr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Study Name</w:t>
            </w:r>
          </w:p>
        </w:tc>
        <w:tc>
          <w:tcPr>
            <w:tcW w:w="851" w:type="dxa"/>
            <w:noWrap/>
            <w:hideMark/>
          </w:tcPr>
          <w:p w14:paraId="7F3A359E" w14:textId="77777777" w:rsidR="00BA6095" w:rsidRPr="00C85FF5" w:rsidRDefault="00BA6095" w:rsidP="008067D8">
            <w:pPr>
              <w:ind w:left="-108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Blood samples time period</w:t>
            </w:r>
          </w:p>
        </w:tc>
        <w:tc>
          <w:tcPr>
            <w:tcW w:w="1134" w:type="dxa"/>
            <w:noWrap/>
            <w:hideMark/>
          </w:tcPr>
          <w:p w14:paraId="7727FC89" w14:textId="77777777" w:rsidR="00BA6095" w:rsidRPr="00C85FF5" w:rsidRDefault="00BA6095" w:rsidP="008067D8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Population</w:t>
            </w:r>
          </w:p>
        </w:tc>
        <w:tc>
          <w:tcPr>
            <w:tcW w:w="684" w:type="dxa"/>
            <w:noWrap/>
            <w:hideMark/>
          </w:tcPr>
          <w:p w14:paraId="541003A3" w14:textId="77777777" w:rsidR="00BA6095" w:rsidRPr="00C85FF5" w:rsidRDefault="00BA6095" w:rsidP="008067D8">
            <w:pPr>
              <w:ind w:right="-1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Age (years)</w:t>
            </w:r>
          </w:p>
        </w:tc>
        <w:tc>
          <w:tcPr>
            <w:tcW w:w="591" w:type="dxa"/>
            <w:noWrap/>
            <w:hideMark/>
          </w:tcPr>
          <w:p w14:paraId="05686567" w14:textId="77777777" w:rsidR="00BA6095" w:rsidRPr="00C85FF5" w:rsidRDefault="00BA6095" w:rsidP="00806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567" w:type="dxa"/>
          </w:tcPr>
          <w:p w14:paraId="1106C416" w14:textId="77777777" w:rsidR="00BA6095" w:rsidRPr="00C85FF5" w:rsidRDefault="00BA6095" w:rsidP="008067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LD</w:t>
            </w:r>
          </w:p>
        </w:tc>
        <w:tc>
          <w:tcPr>
            <w:tcW w:w="567" w:type="dxa"/>
          </w:tcPr>
          <w:p w14:paraId="4B9D4527" w14:textId="77777777" w:rsidR="00BA6095" w:rsidRDefault="00BA6095" w:rsidP="008067D8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%</w:t>
            </w:r>
          </w:p>
          <w:p w14:paraId="6B72B5BE" w14:textId="77777777" w:rsidR="00BA6095" w:rsidRPr="00C85FF5" w:rsidRDefault="00BA6095" w:rsidP="008067D8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&lt; LD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2AB32C4A" w14:textId="77777777" w:rsidR="00BA6095" w:rsidRPr="00C85FF5" w:rsidRDefault="00BA6095" w:rsidP="008067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ascii="Symbol" w:eastAsia="Times New Roman" w:hAnsi="Symbol" w:cs="Times New Roman"/>
                <w:bCs w:val="0"/>
                <w:color w:val="auto"/>
                <w:sz w:val="16"/>
                <w:szCs w:val="16"/>
                <w:lang w:val="en-US" w:eastAsia="fr-FR"/>
              </w:rPr>
              <w:t></w:t>
            </w: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M for sample &lt;LD</w:t>
            </w: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br/>
              <w:t>(µg/L)</w:t>
            </w:r>
          </w:p>
        </w:tc>
        <w:tc>
          <w:tcPr>
            <w:tcW w:w="620" w:type="dxa"/>
            <w:hideMark/>
          </w:tcPr>
          <w:p w14:paraId="36B6ECDF" w14:textId="77777777" w:rsidR="00BA6095" w:rsidRPr="00C85FF5" w:rsidRDefault="00BA6095" w:rsidP="008067D8">
            <w:pPr>
              <w:ind w:right="-8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P25</w:t>
            </w: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br/>
              <w:t>(µg/L)</w:t>
            </w:r>
          </w:p>
        </w:tc>
        <w:tc>
          <w:tcPr>
            <w:tcW w:w="621" w:type="dxa"/>
            <w:hideMark/>
          </w:tcPr>
          <w:p w14:paraId="22AA069F" w14:textId="77777777" w:rsidR="00BA6095" w:rsidRPr="00C85FF5" w:rsidRDefault="00BA6095" w:rsidP="008067D8">
            <w:pPr>
              <w:ind w:right="-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P50</w:t>
            </w: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br/>
              <w:t>(µg/L)</w:t>
            </w:r>
          </w:p>
        </w:tc>
        <w:tc>
          <w:tcPr>
            <w:tcW w:w="620" w:type="dxa"/>
            <w:hideMark/>
          </w:tcPr>
          <w:p w14:paraId="6FCCD2E8" w14:textId="77777777" w:rsidR="00BA6095" w:rsidRPr="00C85FF5" w:rsidRDefault="00BA6095" w:rsidP="008067D8">
            <w:pPr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P75</w:t>
            </w: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br/>
              <w:t>(µg/L)</w:t>
            </w:r>
          </w:p>
        </w:tc>
        <w:tc>
          <w:tcPr>
            <w:tcW w:w="621" w:type="dxa"/>
            <w:hideMark/>
          </w:tcPr>
          <w:p w14:paraId="1FC4039F" w14:textId="77777777" w:rsidR="00BA6095" w:rsidRPr="00C85FF5" w:rsidRDefault="00BA6095" w:rsidP="008067D8">
            <w:pPr>
              <w:ind w:right="-6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t>max</w:t>
            </w:r>
            <w:r w:rsidRPr="00C85FF5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 w:eastAsia="fr-FR"/>
              </w:rPr>
              <w:br/>
              <w:t>(µg/L)</w:t>
            </w:r>
          </w:p>
        </w:tc>
      </w:tr>
      <w:tr w:rsidR="00BA6095" w:rsidRPr="00E24BAC" w14:paraId="42E1DA12" w14:textId="77777777" w:rsidTr="0055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14:paraId="4A1D3DD4" w14:textId="77777777" w:rsidR="00BA6095" w:rsidRPr="00C85FF5" w:rsidRDefault="00BA6095" w:rsidP="008067D8">
            <w:pPr>
              <w:spacing w:before="120" w:after="120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  <w:t>HIBISCU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D9CA67" w14:textId="77777777" w:rsidR="00BA6095" w:rsidRPr="00E24BAC" w:rsidRDefault="00BA6095" w:rsidP="008067D8">
            <w:pPr>
              <w:spacing w:before="120" w:after="12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6A9D5" w14:textId="77777777" w:rsidR="00BA6095" w:rsidRPr="00E24BAC" w:rsidRDefault="00BA6095" w:rsidP="008067D8">
            <w:pPr>
              <w:spacing w:before="120" w:after="120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other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201E371C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7-45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14:paraId="4234E1C6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567" w:type="dxa"/>
            <w:shd w:val="clear" w:color="auto" w:fill="auto"/>
          </w:tcPr>
          <w:p w14:paraId="01C6300A" w14:textId="77777777" w:rsidR="00BA6095" w:rsidRPr="00E24BAC" w:rsidRDefault="00BA6095" w:rsidP="008067D8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2B2DB192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130201E4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21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F0F35C2" w14:textId="77777777" w:rsidR="00BA6095" w:rsidRPr="00E24BAC" w:rsidRDefault="00BA6095" w:rsidP="008067D8">
            <w:pPr>
              <w:spacing w:before="120" w:after="120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158E3A95" w14:textId="77777777" w:rsidR="00BA6095" w:rsidRPr="00E24BAC" w:rsidRDefault="00BA6095" w:rsidP="008067D8">
            <w:pPr>
              <w:spacing w:before="120" w:after="120"/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C6A1736" w14:textId="77777777" w:rsidR="00BA6095" w:rsidRPr="00E24BAC" w:rsidRDefault="00BA6095" w:rsidP="008067D8">
            <w:pPr>
              <w:spacing w:before="120" w:after="120"/>
              <w:ind w:right="-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5D09251E" w14:textId="77777777" w:rsidR="00BA6095" w:rsidRPr="00E24BAC" w:rsidRDefault="00BA6095" w:rsidP="008067D8">
            <w:pPr>
              <w:spacing w:before="120" w:after="120"/>
              <w:ind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6.6</w:t>
            </w:r>
          </w:p>
        </w:tc>
      </w:tr>
      <w:tr w:rsidR="00BA6095" w:rsidRPr="00E24BAC" w14:paraId="66606C1E" w14:textId="77777777" w:rsidTr="00550E0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14:paraId="6D77CD23" w14:textId="77777777" w:rsidR="00BA6095" w:rsidRPr="00C85FF5" w:rsidRDefault="00BA6095" w:rsidP="008067D8">
            <w:pPr>
              <w:spacing w:before="120" w:after="120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  <w:t>HIBISCU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05A76F" w14:textId="77777777" w:rsidR="00BA6095" w:rsidRPr="00E24BAC" w:rsidRDefault="00BA6095" w:rsidP="008067D8">
            <w:pPr>
              <w:spacing w:before="120" w:after="12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F52091" w14:textId="77777777" w:rsidR="00BA6095" w:rsidRPr="00E24BAC" w:rsidRDefault="00BA6095" w:rsidP="008067D8">
            <w:pPr>
              <w:spacing w:before="120" w:after="120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ewborn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05EF5350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14:paraId="495BE89F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567" w:type="dxa"/>
            <w:shd w:val="clear" w:color="auto" w:fill="auto"/>
          </w:tcPr>
          <w:p w14:paraId="65F7FD51" w14:textId="77777777" w:rsidR="00BA6095" w:rsidRPr="00E24BAC" w:rsidRDefault="00BA6095" w:rsidP="008067D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567" w:type="dxa"/>
            <w:shd w:val="clear" w:color="auto" w:fill="auto"/>
          </w:tcPr>
          <w:p w14:paraId="75BDF94B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9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1411AF87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9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5879C7F" w14:textId="77777777" w:rsidR="00BA6095" w:rsidRPr="00E24BAC" w:rsidRDefault="00BA6095" w:rsidP="008067D8">
            <w:pPr>
              <w:spacing w:before="120" w:after="120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21" w:type="dxa"/>
            <w:shd w:val="clear" w:color="auto" w:fill="auto"/>
            <w:noWrap/>
            <w:hideMark/>
          </w:tcPr>
          <w:p w14:paraId="3E8B6E6E" w14:textId="77777777" w:rsidR="00BA6095" w:rsidRPr="00E24BAC" w:rsidRDefault="00BA6095" w:rsidP="008067D8">
            <w:pPr>
              <w:spacing w:before="120" w:after="120"/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061857F1" w14:textId="77777777" w:rsidR="00BA6095" w:rsidRPr="00E24BAC" w:rsidRDefault="00BA6095" w:rsidP="008067D8">
            <w:pPr>
              <w:spacing w:before="120" w:after="120"/>
              <w:ind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2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6EF27431" w14:textId="77777777" w:rsidR="00BA6095" w:rsidRPr="00E24BAC" w:rsidRDefault="00BA6095" w:rsidP="008067D8">
            <w:pPr>
              <w:spacing w:before="120" w:after="120"/>
              <w:ind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.7</w:t>
            </w:r>
          </w:p>
        </w:tc>
      </w:tr>
      <w:tr w:rsidR="00BA6095" w:rsidRPr="00E24BAC" w14:paraId="7C14650F" w14:textId="77777777" w:rsidTr="0055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14:paraId="1C209F88" w14:textId="77777777" w:rsidR="00BA6095" w:rsidRPr="00C85FF5" w:rsidRDefault="00BA6095" w:rsidP="008067D8">
            <w:pPr>
              <w:spacing w:before="120" w:after="120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  <w:t>INSER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94D5B6" w14:textId="77777777" w:rsidR="00BA6095" w:rsidRPr="00E24BAC" w:rsidRDefault="00BA6095" w:rsidP="008067D8">
            <w:pPr>
              <w:spacing w:before="120" w:after="12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999-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D76E87" w14:textId="77777777" w:rsidR="00BA6095" w:rsidRPr="00E24BAC" w:rsidRDefault="00BA6095" w:rsidP="008067D8">
            <w:pPr>
              <w:spacing w:before="120" w:after="12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en (not farmer)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25B7E87E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-45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14:paraId="1B5EED23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14:paraId="23BC1682" w14:textId="77777777" w:rsidR="00BA6095" w:rsidRPr="00E24BAC" w:rsidRDefault="00BA6095" w:rsidP="008067D8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567" w:type="dxa"/>
            <w:shd w:val="clear" w:color="auto" w:fill="auto"/>
          </w:tcPr>
          <w:p w14:paraId="01B834F3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12D3F8D7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06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68FE0A2D" w14:textId="77777777" w:rsidR="00BA6095" w:rsidRPr="00E24BAC" w:rsidRDefault="00BA6095" w:rsidP="008067D8">
            <w:pPr>
              <w:spacing w:before="120" w:after="120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74D9486C" w14:textId="77777777" w:rsidR="00BA6095" w:rsidRPr="00E24BAC" w:rsidRDefault="00BA6095" w:rsidP="008067D8">
            <w:pPr>
              <w:spacing w:before="120" w:after="120"/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.5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4EBC3C89" w14:textId="77777777" w:rsidR="00BA6095" w:rsidRPr="00E24BAC" w:rsidRDefault="00BA6095" w:rsidP="008067D8">
            <w:pPr>
              <w:spacing w:before="120" w:after="120"/>
              <w:ind w:right="-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266B43CA" w14:textId="77777777" w:rsidR="00BA6095" w:rsidRPr="00E24BAC" w:rsidRDefault="00BA6095" w:rsidP="008067D8">
            <w:pPr>
              <w:spacing w:before="120" w:after="120"/>
              <w:ind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4.3</w:t>
            </w:r>
          </w:p>
        </w:tc>
      </w:tr>
      <w:tr w:rsidR="00BA6095" w:rsidRPr="00E24BAC" w14:paraId="7E1915C2" w14:textId="77777777" w:rsidTr="00550E0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14:paraId="3575F7FF" w14:textId="77777777" w:rsidR="00BA6095" w:rsidRPr="00C85FF5" w:rsidRDefault="00BA6095" w:rsidP="008067D8">
            <w:pPr>
              <w:spacing w:before="120" w:after="120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  <w:t>TIMOU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B7BBBF" w14:textId="77777777" w:rsidR="00BA6095" w:rsidRPr="00E24BAC" w:rsidRDefault="00BA6095" w:rsidP="008067D8">
            <w:pPr>
              <w:spacing w:before="120" w:after="12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04-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A3426" w14:textId="77777777" w:rsidR="00BA6095" w:rsidRPr="00E24BAC" w:rsidRDefault="00BA6095" w:rsidP="008067D8">
            <w:pPr>
              <w:spacing w:before="120" w:after="120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other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649F849F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7-45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14:paraId="56AFBA67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71</w:t>
            </w:r>
          </w:p>
        </w:tc>
        <w:tc>
          <w:tcPr>
            <w:tcW w:w="567" w:type="dxa"/>
            <w:shd w:val="clear" w:color="auto" w:fill="auto"/>
          </w:tcPr>
          <w:p w14:paraId="2E8ED7D0" w14:textId="77777777" w:rsidR="00BA6095" w:rsidRPr="00E24BAC" w:rsidRDefault="00BA6095" w:rsidP="008067D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8FA0A99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8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B7566B9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82</w:t>
            </w:r>
          </w:p>
        </w:tc>
        <w:tc>
          <w:tcPr>
            <w:tcW w:w="620" w:type="dxa"/>
            <w:shd w:val="clear" w:color="auto" w:fill="auto"/>
            <w:noWrap/>
          </w:tcPr>
          <w:p w14:paraId="11F2AA91" w14:textId="77777777" w:rsidR="00BA6095" w:rsidRPr="00E24BAC" w:rsidRDefault="00BA6095" w:rsidP="008067D8">
            <w:pPr>
              <w:spacing w:before="120" w:after="120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21" w:type="dxa"/>
            <w:shd w:val="clear" w:color="auto" w:fill="auto"/>
            <w:noWrap/>
            <w:hideMark/>
          </w:tcPr>
          <w:p w14:paraId="25862AC2" w14:textId="77777777" w:rsidR="00BA6095" w:rsidRPr="00E24BAC" w:rsidRDefault="00BA6095" w:rsidP="008067D8">
            <w:pPr>
              <w:spacing w:before="120" w:after="120"/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620" w:type="dxa"/>
            <w:shd w:val="clear" w:color="auto" w:fill="auto"/>
            <w:noWrap/>
            <w:hideMark/>
          </w:tcPr>
          <w:p w14:paraId="27232327" w14:textId="77777777" w:rsidR="00BA6095" w:rsidRPr="00E24BAC" w:rsidRDefault="00BA6095" w:rsidP="008067D8">
            <w:pPr>
              <w:spacing w:before="120" w:after="120"/>
              <w:ind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9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0A085E5F" w14:textId="77777777" w:rsidR="00BA6095" w:rsidRPr="00E24BAC" w:rsidRDefault="00BA6095" w:rsidP="008067D8">
            <w:pPr>
              <w:spacing w:before="120" w:after="120"/>
              <w:ind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9.3</w:t>
            </w:r>
          </w:p>
        </w:tc>
      </w:tr>
      <w:tr w:rsidR="00BA6095" w:rsidRPr="00E24BAC" w14:paraId="6BA58678" w14:textId="77777777" w:rsidTr="00550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  <w:noWrap/>
            <w:hideMark/>
          </w:tcPr>
          <w:p w14:paraId="2364BCF9" w14:textId="77777777" w:rsidR="00BA6095" w:rsidRPr="00C85FF5" w:rsidRDefault="00BA6095" w:rsidP="008067D8">
            <w:pPr>
              <w:spacing w:before="120" w:after="120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  <w:t>TIMOU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B25BEB" w14:textId="77777777" w:rsidR="00BA6095" w:rsidRPr="00E24BAC" w:rsidRDefault="00BA6095" w:rsidP="008067D8">
            <w:pPr>
              <w:spacing w:before="120" w:after="12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04-2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D40CE" w14:textId="77777777" w:rsidR="00BA6095" w:rsidRPr="00E24BAC" w:rsidRDefault="00BA6095" w:rsidP="008067D8">
            <w:pPr>
              <w:spacing w:before="120" w:after="120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Newborn</w:t>
            </w:r>
          </w:p>
        </w:tc>
        <w:tc>
          <w:tcPr>
            <w:tcW w:w="684" w:type="dxa"/>
            <w:shd w:val="clear" w:color="auto" w:fill="auto"/>
            <w:noWrap/>
            <w:hideMark/>
          </w:tcPr>
          <w:p w14:paraId="7B2BF107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hideMark/>
          </w:tcPr>
          <w:p w14:paraId="5FCAA3B6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65</w:t>
            </w:r>
          </w:p>
        </w:tc>
        <w:tc>
          <w:tcPr>
            <w:tcW w:w="567" w:type="dxa"/>
            <w:shd w:val="clear" w:color="auto" w:fill="auto"/>
          </w:tcPr>
          <w:p w14:paraId="7BF754DB" w14:textId="77777777" w:rsidR="00BA6095" w:rsidRPr="00E24BAC" w:rsidRDefault="00BA6095" w:rsidP="008067D8">
            <w:pPr>
              <w:spacing w:before="120" w:after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5A7F4A4C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2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0521F72" w14:textId="77777777" w:rsidR="00BA6095" w:rsidRPr="00E24BAC" w:rsidRDefault="00BA6095" w:rsidP="008067D8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88</w:t>
            </w:r>
          </w:p>
        </w:tc>
        <w:tc>
          <w:tcPr>
            <w:tcW w:w="620" w:type="dxa"/>
            <w:shd w:val="clear" w:color="auto" w:fill="auto"/>
            <w:noWrap/>
          </w:tcPr>
          <w:p w14:paraId="498D5073" w14:textId="77777777" w:rsidR="00BA6095" w:rsidRPr="00E24BAC" w:rsidRDefault="00BA6095" w:rsidP="008067D8">
            <w:pPr>
              <w:spacing w:before="120" w:after="120"/>
              <w:ind w:right="-8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21" w:type="dxa"/>
            <w:shd w:val="clear" w:color="auto" w:fill="auto"/>
            <w:noWrap/>
            <w:hideMark/>
          </w:tcPr>
          <w:p w14:paraId="4D54252B" w14:textId="77777777" w:rsidR="00BA6095" w:rsidRPr="00E24BAC" w:rsidRDefault="00BA6095" w:rsidP="008067D8">
            <w:pPr>
              <w:spacing w:before="120" w:after="120"/>
              <w:ind w:right="-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</w:p>
        </w:tc>
        <w:tc>
          <w:tcPr>
            <w:tcW w:w="620" w:type="dxa"/>
            <w:shd w:val="clear" w:color="auto" w:fill="auto"/>
            <w:noWrap/>
            <w:hideMark/>
          </w:tcPr>
          <w:p w14:paraId="3022B0D9" w14:textId="77777777" w:rsidR="00BA6095" w:rsidRPr="00E24BAC" w:rsidRDefault="00BA6095" w:rsidP="008067D8">
            <w:pPr>
              <w:spacing w:before="120" w:after="120"/>
              <w:ind w:right="-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621" w:type="dxa"/>
            <w:shd w:val="clear" w:color="auto" w:fill="auto"/>
            <w:noWrap/>
            <w:hideMark/>
          </w:tcPr>
          <w:p w14:paraId="3DE74096" w14:textId="77777777" w:rsidR="00BA6095" w:rsidRPr="00E24BAC" w:rsidRDefault="00BA6095" w:rsidP="008067D8">
            <w:pPr>
              <w:spacing w:before="120" w:after="120"/>
              <w:ind w:right="-6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2.9</w:t>
            </w:r>
          </w:p>
        </w:tc>
      </w:tr>
      <w:tr w:rsidR="00BA6095" w:rsidRPr="00E24BAC" w14:paraId="5F543E36" w14:textId="77777777" w:rsidTr="00550E0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8248A7A" w14:textId="77777777" w:rsidR="00BA6095" w:rsidRPr="00C85FF5" w:rsidRDefault="00BA6095" w:rsidP="008067D8">
            <w:pPr>
              <w:spacing w:before="120" w:after="120"/>
              <w:ind w:right="-108"/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</w:pPr>
            <w:r w:rsidRPr="00C85FF5">
              <w:rPr>
                <w:rFonts w:eastAsia="Times New Roman" w:cs="Times New Roman"/>
                <w:b w:val="0"/>
                <w:color w:val="auto"/>
                <w:sz w:val="16"/>
                <w:szCs w:val="16"/>
                <w:lang w:val="en-US" w:eastAsia="fr-FR"/>
              </w:rPr>
              <w:t>KARUPROSTATE</w:t>
            </w:r>
          </w:p>
        </w:tc>
        <w:tc>
          <w:tcPr>
            <w:tcW w:w="851" w:type="dxa"/>
            <w:noWrap/>
            <w:hideMark/>
          </w:tcPr>
          <w:p w14:paraId="3CE13EEA" w14:textId="77777777" w:rsidR="00BA6095" w:rsidRPr="00E24BAC" w:rsidRDefault="00BA6095" w:rsidP="008067D8">
            <w:pPr>
              <w:spacing w:before="120" w:after="12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005-2006</w:t>
            </w:r>
          </w:p>
        </w:tc>
        <w:tc>
          <w:tcPr>
            <w:tcW w:w="1134" w:type="dxa"/>
            <w:noWrap/>
            <w:hideMark/>
          </w:tcPr>
          <w:p w14:paraId="2837739F" w14:textId="77777777" w:rsidR="00BA6095" w:rsidRPr="00E24BAC" w:rsidRDefault="00BA6095" w:rsidP="008067D8">
            <w:pPr>
              <w:spacing w:before="120" w:after="120"/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en (control)</w:t>
            </w:r>
          </w:p>
        </w:tc>
        <w:tc>
          <w:tcPr>
            <w:tcW w:w="684" w:type="dxa"/>
            <w:noWrap/>
            <w:hideMark/>
          </w:tcPr>
          <w:p w14:paraId="725B61B7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&gt;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591" w:type="dxa"/>
            <w:noWrap/>
            <w:hideMark/>
          </w:tcPr>
          <w:p w14:paraId="36C0AA35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06</w:t>
            </w:r>
          </w:p>
        </w:tc>
        <w:tc>
          <w:tcPr>
            <w:tcW w:w="567" w:type="dxa"/>
          </w:tcPr>
          <w:p w14:paraId="184E8F7E" w14:textId="77777777" w:rsidR="00BA6095" w:rsidRPr="00E24BAC" w:rsidRDefault="00BA6095" w:rsidP="008067D8">
            <w:pPr>
              <w:spacing w:before="120" w:after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567" w:type="dxa"/>
          </w:tcPr>
          <w:p w14:paraId="18E39F41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3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F614937" w14:textId="77777777" w:rsidR="00BA6095" w:rsidRPr="00E24BAC" w:rsidRDefault="00BA6095" w:rsidP="008067D8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67</w:t>
            </w:r>
          </w:p>
        </w:tc>
        <w:tc>
          <w:tcPr>
            <w:tcW w:w="620" w:type="dxa"/>
            <w:noWrap/>
            <w:hideMark/>
          </w:tcPr>
          <w:p w14:paraId="0242C390" w14:textId="77777777" w:rsidR="00BA6095" w:rsidRPr="00E24BAC" w:rsidRDefault="00BA6095" w:rsidP="008067D8">
            <w:pPr>
              <w:spacing w:before="120" w:after="120"/>
              <w:ind w:right="-8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621" w:type="dxa"/>
            <w:noWrap/>
            <w:hideMark/>
          </w:tcPr>
          <w:p w14:paraId="56551319" w14:textId="77777777" w:rsidR="00BA6095" w:rsidRPr="00E24BAC" w:rsidRDefault="00BA6095" w:rsidP="008067D8">
            <w:pPr>
              <w:spacing w:before="120" w:after="120"/>
              <w:ind w:right="-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620" w:type="dxa"/>
            <w:noWrap/>
            <w:hideMark/>
          </w:tcPr>
          <w:p w14:paraId="18CA913C" w14:textId="77777777" w:rsidR="00BA6095" w:rsidRPr="00E24BAC" w:rsidRDefault="00BA6095" w:rsidP="008067D8">
            <w:pPr>
              <w:spacing w:before="120" w:after="120"/>
              <w:ind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3</w:t>
            </w:r>
          </w:p>
        </w:tc>
        <w:tc>
          <w:tcPr>
            <w:tcW w:w="621" w:type="dxa"/>
            <w:noWrap/>
            <w:hideMark/>
          </w:tcPr>
          <w:p w14:paraId="2E326B89" w14:textId="77777777" w:rsidR="00BA6095" w:rsidRPr="00E24BAC" w:rsidRDefault="00BA6095" w:rsidP="008067D8">
            <w:pPr>
              <w:spacing w:before="120" w:after="120"/>
              <w:ind w:right="-6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E24BAC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4.4</w:t>
            </w:r>
          </w:p>
        </w:tc>
      </w:tr>
    </w:tbl>
    <w:p w14:paraId="3DE3767C" w14:textId="77777777" w:rsidR="00BA6095" w:rsidRDefault="00BA6095" w:rsidP="00BA6095">
      <w:pPr>
        <w:rPr>
          <w:lang w:val="en-US"/>
        </w:rPr>
      </w:pPr>
      <w:r w:rsidRPr="00147D70">
        <w:rPr>
          <w:rFonts w:ascii="Symbol" w:hAnsi="Symbol"/>
          <w:sz w:val="16"/>
          <w:szCs w:val="16"/>
          <w:lang w:val="en-US"/>
        </w:rPr>
        <w:t></w:t>
      </w:r>
      <w:r>
        <w:rPr>
          <w:sz w:val="16"/>
          <w:szCs w:val="16"/>
          <w:lang w:val="en-US"/>
        </w:rPr>
        <w:t xml:space="preserve">M is calculated </w:t>
      </w:r>
      <w:r w:rsidR="00550E0E">
        <w:rPr>
          <w:sz w:val="16"/>
          <w:szCs w:val="16"/>
          <w:lang w:val="en-US"/>
        </w:rPr>
        <w:t xml:space="preserve">by us </w:t>
      </w:r>
      <w:r>
        <w:rPr>
          <w:sz w:val="16"/>
          <w:szCs w:val="16"/>
          <w:lang w:val="en-US"/>
        </w:rPr>
        <w:t xml:space="preserve">with the </w:t>
      </w:r>
      <w:r w:rsidRPr="00C85FF5">
        <w:rPr>
          <w:rFonts w:ascii="Symbol" w:hAnsi="Symbol"/>
          <w:sz w:val="16"/>
          <w:szCs w:val="16"/>
          <w:lang w:val="en-US"/>
        </w:rPr>
        <w:t></w:t>
      </w:r>
      <w:r>
        <w:rPr>
          <w:sz w:val="16"/>
          <w:szCs w:val="16"/>
          <w:lang w:val="en-US"/>
        </w:rPr>
        <w:t>-substitution method from Ganser and Hewett 2010.</w:t>
      </w:r>
    </w:p>
    <w:p w14:paraId="5A4536DB" w14:textId="77777777" w:rsidR="00BA6095" w:rsidRDefault="00BA6095" w:rsidP="00BA6095">
      <w:pPr>
        <w:rPr>
          <w:lang w:val="en-US"/>
        </w:rPr>
      </w:pPr>
    </w:p>
    <w:p w14:paraId="2C565829" w14:textId="77777777" w:rsidR="00BA6095" w:rsidRDefault="00BA6095" w:rsidP="00BA6095">
      <w:pPr>
        <w:rPr>
          <w:lang w:val="en-US"/>
        </w:rPr>
      </w:pPr>
    </w:p>
    <w:p w14:paraId="0780E641" w14:textId="77777777" w:rsidR="000C053C" w:rsidRDefault="000C053C" w:rsidP="00BA6095">
      <w:pPr>
        <w:rPr>
          <w:lang w:val="en-US"/>
        </w:rPr>
      </w:pPr>
    </w:p>
    <w:p w14:paraId="770DF86B" w14:textId="77777777" w:rsidR="000C053C" w:rsidRDefault="000C053C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E001289" w14:textId="77777777" w:rsidR="000C053C" w:rsidRDefault="000C053C" w:rsidP="00BA6095">
      <w:pPr>
        <w:rPr>
          <w:lang w:val="en-US"/>
        </w:rPr>
      </w:pPr>
    </w:p>
    <w:p w14:paraId="13D400BE" w14:textId="075BDE8D" w:rsidR="00BA6095" w:rsidRPr="00C71D25" w:rsidRDefault="00BA6095" w:rsidP="00BA6095">
      <w:pPr>
        <w:pStyle w:val="Caption"/>
        <w:spacing w:after="0"/>
        <w:rPr>
          <w:color w:val="auto"/>
          <w:sz w:val="24"/>
          <w:szCs w:val="24"/>
          <w:lang w:val="en-US"/>
        </w:rPr>
      </w:pPr>
      <w:bookmarkStart w:id="11" w:name="_Toc448310075"/>
      <w:r w:rsidRPr="00C71D25">
        <w:rPr>
          <w:color w:val="auto"/>
          <w:sz w:val="24"/>
          <w:szCs w:val="24"/>
          <w:lang w:val="en-US"/>
        </w:rPr>
        <w:t xml:space="preserve">Table </w:t>
      </w:r>
      <w:r>
        <w:rPr>
          <w:color w:val="auto"/>
          <w:sz w:val="24"/>
          <w:szCs w:val="24"/>
          <w:lang w:val="en-US"/>
        </w:rPr>
        <w:fldChar w:fldCharType="begin"/>
      </w:r>
      <w:r>
        <w:rPr>
          <w:color w:val="auto"/>
          <w:sz w:val="24"/>
          <w:szCs w:val="24"/>
          <w:lang w:val="en-US"/>
        </w:rPr>
        <w:instrText xml:space="preserve"> SEQ Table \* ALPHABETIC </w:instrText>
      </w:r>
      <w:r>
        <w:rPr>
          <w:color w:val="auto"/>
          <w:sz w:val="24"/>
          <w:szCs w:val="24"/>
          <w:lang w:val="en-US"/>
        </w:rPr>
        <w:fldChar w:fldCharType="separate"/>
      </w:r>
      <w:r>
        <w:rPr>
          <w:noProof/>
          <w:color w:val="auto"/>
          <w:sz w:val="24"/>
          <w:szCs w:val="24"/>
          <w:lang w:val="en-US"/>
        </w:rPr>
        <w:t>I</w:t>
      </w:r>
      <w:r>
        <w:rPr>
          <w:color w:val="auto"/>
          <w:sz w:val="24"/>
          <w:szCs w:val="24"/>
          <w:lang w:val="en-US"/>
        </w:rPr>
        <w:fldChar w:fldCharType="end"/>
      </w:r>
      <w:r w:rsidRPr="00C71D25">
        <w:rPr>
          <w:color w:val="auto"/>
          <w:sz w:val="24"/>
          <w:szCs w:val="24"/>
          <w:lang w:val="en-US"/>
        </w:rPr>
        <w:t xml:space="preserve">: </w:t>
      </w:r>
      <w:r w:rsidR="002A2078">
        <w:rPr>
          <w:color w:val="auto"/>
          <w:sz w:val="24"/>
          <w:szCs w:val="24"/>
          <w:lang w:val="en-US"/>
        </w:rPr>
        <w:t>P</w:t>
      </w:r>
      <w:r w:rsidR="002A2078" w:rsidRPr="00C71D25">
        <w:rPr>
          <w:color w:val="auto"/>
          <w:sz w:val="24"/>
          <w:szCs w:val="24"/>
          <w:lang w:val="en-US"/>
        </w:rPr>
        <w:t xml:space="preserve">arameters </w:t>
      </w:r>
      <w:r w:rsidRPr="00C71D25">
        <w:rPr>
          <w:color w:val="auto"/>
          <w:sz w:val="24"/>
          <w:szCs w:val="24"/>
          <w:lang w:val="en-US"/>
        </w:rPr>
        <w:t xml:space="preserve">of the </w:t>
      </w:r>
      <w:r w:rsidRPr="00C71D25">
        <w:rPr>
          <w:rFonts w:ascii="Symbol" w:hAnsi="Symbol"/>
          <w:color w:val="auto"/>
          <w:sz w:val="24"/>
          <w:szCs w:val="24"/>
          <w:lang w:val="en-US"/>
        </w:rPr>
        <w:t></w:t>
      </w:r>
      <w:r w:rsidRPr="00C71D25">
        <w:rPr>
          <w:color w:val="auto"/>
          <w:sz w:val="24"/>
          <w:szCs w:val="24"/>
          <w:lang w:val="en-US"/>
        </w:rPr>
        <w:t xml:space="preserve">-substitution model for </w:t>
      </w:r>
      <w:r w:rsidR="007F5C3F">
        <w:rPr>
          <w:color w:val="auto"/>
          <w:sz w:val="24"/>
          <w:szCs w:val="24"/>
          <w:lang w:val="en-US"/>
        </w:rPr>
        <w:t xml:space="preserve">estimate a </w:t>
      </w:r>
      <w:r w:rsidR="007F5C3F" w:rsidRPr="007F5C3F">
        <w:rPr>
          <w:rFonts w:ascii="Symbol" w:hAnsi="Symbol"/>
          <w:color w:val="auto"/>
          <w:sz w:val="24"/>
          <w:szCs w:val="24"/>
          <w:lang w:val="en-US"/>
        </w:rPr>
        <w:t></w:t>
      </w:r>
      <w:r w:rsidR="007F5C3F">
        <w:rPr>
          <w:color w:val="auto"/>
          <w:sz w:val="24"/>
          <w:szCs w:val="24"/>
          <w:lang w:val="en-US"/>
        </w:rPr>
        <w:t>M in exposure measurements that are &lt;LD</w:t>
      </w:r>
      <w:bookmarkEnd w:id="11"/>
    </w:p>
    <w:tbl>
      <w:tblPr>
        <w:tblW w:w="9644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1984"/>
        <w:gridCol w:w="993"/>
        <w:gridCol w:w="992"/>
        <w:gridCol w:w="992"/>
        <w:gridCol w:w="993"/>
        <w:gridCol w:w="992"/>
        <w:gridCol w:w="1559"/>
      </w:tblGrid>
      <w:tr w:rsidR="00BA6095" w:rsidRPr="00A7164A" w14:paraId="311FB6B1" w14:textId="77777777" w:rsidTr="00A7164A">
        <w:trPr>
          <w:trHeight w:val="551"/>
        </w:trPr>
        <w:tc>
          <w:tcPr>
            <w:tcW w:w="1139" w:type="dxa"/>
            <w:shd w:val="clear" w:color="auto" w:fill="auto"/>
            <w:vAlign w:val="center"/>
            <w:hideMark/>
          </w:tcPr>
          <w:p w14:paraId="472D2CF3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Parameter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223B66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description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B4D78B7" w14:textId="4C756543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BISCUS</w:t>
            </w:r>
            <w:r w:rsidR="00A7164A"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</w:p>
          <w:p w14:paraId="461CFB51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2003)</w:t>
            </w:r>
          </w:p>
          <w:p w14:paraId="60E22F69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othe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41B8F1" w14:textId="4EBA97BA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HIBISCUS</w:t>
            </w:r>
            <w:r w:rsidR="00A7164A"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</w:p>
          <w:p w14:paraId="5460E1AC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2003)</w:t>
            </w:r>
          </w:p>
          <w:p w14:paraId="23BE6172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ewborn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9AD23B6" w14:textId="675B92FC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TIMOUN</w:t>
            </w:r>
            <w:r w:rsidR="00A7164A"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</w:p>
          <w:p w14:paraId="623FDA07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2004-2007)</w:t>
            </w:r>
          </w:p>
          <w:p w14:paraId="469C2160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other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6EB929C0" w14:textId="3F22B446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TIMOUN</w:t>
            </w:r>
            <w:r w:rsidR="00A7164A"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</w:p>
          <w:p w14:paraId="5083AEB3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2004-2007)</w:t>
            </w:r>
          </w:p>
          <w:p w14:paraId="66D1DDEB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ewborn</w:t>
            </w:r>
          </w:p>
        </w:tc>
        <w:tc>
          <w:tcPr>
            <w:tcW w:w="992" w:type="dxa"/>
            <w:vAlign w:val="bottom"/>
          </w:tcPr>
          <w:p w14:paraId="1C3B78DC" w14:textId="316ABC65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INSERM</w:t>
            </w:r>
            <w:r w:rsidR="00A7164A"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</w:p>
          <w:p w14:paraId="30984665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1999-2001)</w:t>
            </w:r>
          </w:p>
          <w:p w14:paraId="5CD16C8D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n 20-4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93E5196" w14:textId="66CA35CC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KARUPROSTATE</w:t>
            </w:r>
            <w:r w:rsidR="00A7164A"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</w:p>
          <w:p w14:paraId="16CCC4B5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(2004-2007)</w:t>
            </w:r>
          </w:p>
          <w:p w14:paraId="48A305BB" w14:textId="77777777" w:rsidR="00BA6095" w:rsidRPr="00A7164A" w:rsidRDefault="00BA6095" w:rsidP="008067D8">
            <w:pPr>
              <w:jc w:val="center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n &gt;44</w:t>
            </w:r>
          </w:p>
        </w:tc>
      </w:tr>
      <w:tr w:rsidR="00BA6095" w:rsidRPr="00725AB2" w14:paraId="4F634F10" w14:textId="77777777" w:rsidTr="00A7164A">
        <w:trPr>
          <w:trHeight w:val="26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B08363" w14:textId="77777777" w:rsidR="00BA6095" w:rsidRPr="00725AB2" w:rsidRDefault="00BA6095" w:rsidP="008067D8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LD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(µg/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6AD33B3" w14:textId="77777777" w:rsidR="00BA6095" w:rsidRPr="00725AB2" w:rsidRDefault="00BA6095" w:rsidP="008067D8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Analytical limit of detecti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A51F7D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5C080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6A9EB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D177C8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D2492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0EAFB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25</w:t>
            </w:r>
          </w:p>
        </w:tc>
      </w:tr>
      <w:tr w:rsidR="00BA6095" w:rsidRPr="00725AB2" w14:paraId="5E7EB260" w14:textId="77777777" w:rsidTr="00A7164A">
        <w:trPr>
          <w:trHeight w:val="26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FDCF546" w14:textId="5F9EECB5" w:rsidR="00BA6095" w:rsidRPr="00725AB2" w:rsidRDefault="00BA6095" w:rsidP="008067D8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ean</w:t>
            </w:r>
            <w:r w:rsidR="00A7164A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* (µg/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BA5DD0" w14:textId="77777777" w:rsidR="00BA6095" w:rsidRPr="00725AB2" w:rsidRDefault="00BA6095" w:rsidP="008067D8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Mean value of blood chlordecone concentration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DD72A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467F6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50BF4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986356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27AFF6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5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6426A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5</w:t>
            </w:r>
          </w:p>
        </w:tc>
      </w:tr>
      <w:tr w:rsidR="00BA6095" w:rsidRPr="00725AB2" w14:paraId="7522639A" w14:textId="77777777" w:rsidTr="00A7164A">
        <w:trPr>
          <w:trHeight w:val="26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8DECDC" w14:textId="77777777" w:rsidR="00BA6095" w:rsidRPr="00725AB2" w:rsidRDefault="00BA6095" w:rsidP="008067D8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C4818D" w14:textId="77777777" w:rsidR="00BA6095" w:rsidRPr="00725AB2" w:rsidRDefault="00BA6095" w:rsidP="008067D8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Total number of sampl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AAB897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865CD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64781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521E7F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2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8A0B6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EA5742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06</w:t>
            </w:r>
          </w:p>
        </w:tc>
      </w:tr>
      <w:tr w:rsidR="00BA6095" w:rsidRPr="00725AB2" w14:paraId="4A6A61FB" w14:textId="77777777" w:rsidTr="00A7164A">
        <w:trPr>
          <w:trHeight w:val="276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54090D" w14:textId="77777777" w:rsidR="00BA6095" w:rsidRPr="00725AB2" w:rsidRDefault="00BA6095" w:rsidP="008067D8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% &lt;L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EC062D" w14:textId="77777777" w:rsidR="00BA6095" w:rsidRPr="00725AB2" w:rsidRDefault="00BA6095" w:rsidP="008067D8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Percentage of samples &lt; L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B5A6A4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6C78E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27498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8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9FB52C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72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F63D89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9%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A3A7D5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33%</w:t>
            </w:r>
          </w:p>
        </w:tc>
      </w:tr>
      <w:tr w:rsidR="00BA6095" w:rsidRPr="00725AB2" w14:paraId="091374DA" w14:textId="77777777" w:rsidTr="00A7164A">
        <w:trPr>
          <w:trHeight w:val="26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E3DBE96" w14:textId="77777777" w:rsidR="00BA6095" w:rsidRPr="00725AB2" w:rsidRDefault="00BA6095" w:rsidP="008067D8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k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C5699E" w14:textId="77777777" w:rsidR="00BA6095" w:rsidRPr="00725AB2" w:rsidRDefault="00BA6095" w:rsidP="008067D8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725AB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Number of 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amples</w:t>
            </w:r>
            <w:r w:rsidRPr="00725AB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&lt; L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71A63F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37C2E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BFBA85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633093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4B29FB" w14:textId="5DFD3B79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64CF8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33</w:t>
            </w:r>
          </w:p>
        </w:tc>
      </w:tr>
      <w:tr w:rsidR="00BA6095" w:rsidRPr="00725AB2" w14:paraId="1F0AE2CC" w14:textId="77777777" w:rsidTr="00A7164A">
        <w:trPr>
          <w:trHeight w:val="26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A768FDC" w14:textId="77777777" w:rsidR="00BA6095" w:rsidRPr="00725AB2" w:rsidRDefault="00BA6095" w:rsidP="008067D8">
            <w:pP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ascii="Symbol" w:eastAsia="Times New Roman" w:hAnsi="Symbol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</w:t>
            </w:r>
            <w:r w:rsidRPr="00725AB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>M</w:t>
            </w:r>
            <w:r>
              <w:rPr>
                <w:rFonts w:eastAsia="Times New Roman" w:cs="Times New Roman"/>
                <w:b/>
                <w:bCs/>
                <w:color w:val="auto"/>
                <w:sz w:val="16"/>
                <w:szCs w:val="16"/>
                <w:lang w:val="en-US" w:eastAsia="fr-FR"/>
              </w:rPr>
              <w:t xml:space="preserve"> (µg/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79BB65" w14:textId="77777777" w:rsidR="00BA6095" w:rsidRPr="00725AB2" w:rsidRDefault="00BA6095" w:rsidP="008067D8">
            <w:pP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Substitute </w:t>
            </w:r>
            <w:r w:rsidRPr="00725AB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value for 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samples</w:t>
            </w:r>
            <w:r w:rsidRPr="00725AB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&lt;</w:t>
            </w:r>
            <w:r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 xml:space="preserve"> </w:t>
            </w:r>
            <w:r w:rsidRPr="00725AB2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L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16EEAD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F4CA5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3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C420F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3F3DC6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1A660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1.0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C89BBA" w14:textId="77777777" w:rsidR="00BA6095" w:rsidRPr="00C71D25" w:rsidRDefault="00BA6095" w:rsidP="008067D8">
            <w:pPr>
              <w:jc w:val="center"/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</w:pPr>
            <w:r w:rsidRPr="00C71D25">
              <w:rPr>
                <w:rFonts w:eastAsia="Times New Roman" w:cs="Times New Roman"/>
                <w:color w:val="auto"/>
                <w:sz w:val="16"/>
                <w:szCs w:val="16"/>
                <w:lang w:val="en-US" w:eastAsia="fr-FR"/>
              </w:rPr>
              <w:t>0.167</w:t>
            </w:r>
          </w:p>
        </w:tc>
      </w:tr>
    </w:tbl>
    <w:p w14:paraId="6817868C" w14:textId="590A6CB7" w:rsidR="00A7164A" w:rsidRPr="00A7164A" w:rsidRDefault="00A7164A" w:rsidP="00BA6095">
      <w:pPr>
        <w:rPr>
          <w:sz w:val="16"/>
          <w:szCs w:val="16"/>
          <w:lang w:val="en-US"/>
        </w:rPr>
      </w:pPr>
      <w:r w:rsidRPr="00A7164A">
        <w:rPr>
          <w:sz w:val="16"/>
          <w:szCs w:val="16"/>
          <w:lang w:val="en-US"/>
        </w:rPr>
        <w:t>* The data from</w:t>
      </w:r>
      <w:r w:rsidR="004A4CEA">
        <w:rPr>
          <w:sz w:val="16"/>
          <w:szCs w:val="16"/>
          <w:lang w:val="en-US"/>
        </w:rPr>
        <w:t>:</w:t>
      </w:r>
      <w:r w:rsidRPr="00A7164A">
        <w:rPr>
          <w:sz w:val="16"/>
          <w:szCs w:val="16"/>
          <w:lang w:val="en-US"/>
        </w:rPr>
        <w:t xml:space="preserve"> IBISCUS</w:t>
      </w:r>
      <w:r w:rsidR="004A4CEA">
        <w:rPr>
          <w:sz w:val="16"/>
          <w:szCs w:val="16"/>
          <w:lang w:val="en-US"/>
        </w:rPr>
        <w:t>,</w:t>
      </w:r>
      <w:r w:rsidRPr="00A7164A">
        <w:rPr>
          <w:sz w:val="16"/>
          <w:szCs w:val="16"/>
          <w:lang w:val="en-US"/>
        </w:rPr>
        <w:t xml:space="preserve"> TIMOUN</w:t>
      </w:r>
      <w:r w:rsidR="004A4CEA">
        <w:rPr>
          <w:sz w:val="16"/>
          <w:szCs w:val="16"/>
          <w:lang w:val="en-US"/>
        </w:rPr>
        <w:t>,</w:t>
      </w:r>
      <w:r w:rsidRPr="00A7164A">
        <w:rPr>
          <w:sz w:val="16"/>
          <w:szCs w:val="16"/>
          <w:lang w:val="en-US"/>
        </w:rPr>
        <w:t xml:space="preserve"> INSERM and KARUPROSTAT studies com</w:t>
      </w:r>
      <w:r>
        <w:rPr>
          <w:sz w:val="16"/>
          <w:szCs w:val="16"/>
          <w:lang w:val="en-US"/>
        </w:rPr>
        <w:t>e</w:t>
      </w:r>
      <w:r w:rsidRPr="00A7164A">
        <w:rPr>
          <w:sz w:val="16"/>
          <w:szCs w:val="16"/>
          <w:lang w:val="en-US"/>
        </w:rPr>
        <w:t xml:space="preserve"> from Gulner, 2011 </w:t>
      </w:r>
      <w:r w:rsidRPr="00A7164A">
        <w:rPr>
          <w:rFonts w:eastAsia="Times New Roman" w:cs="Times New Roman"/>
          <w:color w:val="auto"/>
          <w:sz w:val="16"/>
          <w:szCs w:val="16"/>
          <w:lang w:val="en-US" w:eastAsia="fr-FR"/>
        </w:rPr>
        <w:t>[</w:t>
      </w:r>
      <w:r w:rsidR="004A4CEA">
        <w:rPr>
          <w:rFonts w:eastAsia="Times New Roman" w:cs="Times New Roman"/>
          <w:color w:val="auto"/>
          <w:sz w:val="16"/>
          <w:szCs w:val="16"/>
          <w:lang w:val="en-US" w:eastAsia="fr-FR"/>
        </w:rPr>
        <w:t>4</w:t>
      </w:r>
      <w:r w:rsidRPr="00A7164A">
        <w:rPr>
          <w:rFonts w:eastAsia="Times New Roman" w:cs="Times New Roman"/>
          <w:color w:val="auto"/>
          <w:sz w:val="16"/>
          <w:szCs w:val="16"/>
          <w:lang w:val="en-US" w:eastAsia="fr-FR"/>
        </w:rPr>
        <w:t>]</w:t>
      </w:r>
    </w:p>
    <w:p w14:paraId="7FAB76BC" w14:textId="257BCDC3" w:rsidR="00BA6095" w:rsidRDefault="00BA6095" w:rsidP="00BA6095">
      <w:pPr>
        <w:rPr>
          <w:sz w:val="16"/>
          <w:szCs w:val="16"/>
          <w:lang w:val="en-US"/>
        </w:rPr>
      </w:pPr>
      <w:r w:rsidRPr="00725AB2">
        <w:rPr>
          <w:sz w:val="16"/>
          <w:szCs w:val="16"/>
          <w:lang w:val="en-US"/>
        </w:rPr>
        <w:t>*</w:t>
      </w:r>
      <w:r w:rsidR="00A7164A">
        <w:rPr>
          <w:sz w:val="16"/>
          <w:szCs w:val="16"/>
          <w:lang w:val="en-US"/>
        </w:rPr>
        <w:t>*</w:t>
      </w:r>
      <w:r w:rsidRPr="008067D8">
        <w:rPr>
          <w:lang w:val="en-US"/>
        </w:rPr>
        <w:t xml:space="preserve"> </w:t>
      </w:r>
      <w:r w:rsidRPr="00AE00C4">
        <w:rPr>
          <w:sz w:val="16"/>
          <w:szCs w:val="16"/>
          <w:lang w:val="en-US"/>
        </w:rPr>
        <w:t xml:space="preserve">If </w:t>
      </w:r>
      <w:r w:rsidR="004A4CEA">
        <w:rPr>
          <w:sz w:val="16"/>
          <w:szCs w:val="16"/>
          <w:lang w:val="en-US"/>
        </w:rPr>
        <w:t xml:space="preserve">the </w:t>
      </w:r>
      <w:r w:rsidRPr="00AE00C4">
        <w:rPr>
          <w:sz w:val="16"/>
          <w:szCs w:val="16"/>
          <w:lang w:val="en-US"/>
        </w:rPr>
        <w:t xml:space="preserve">mean is not available, the median is used instead of </w:t>
      </w:r>
      <w:r w:rsidR="004A4CEA">
        <w:rPr>
          <w:sz w:val="16"/>
          <w:szCs w:val="16"/>
          <w:lang w:val="en-US"/>
        </w:rPr>
        <w:t xml:space="preserve">the </w:t>
      </w:r>
      <w:r w:rsidRPr="00AE00C4">
        <w:rPr>
          <w:sz w:val="16"/>
          <w:szCs w:val="16"/>
          <w:lang w:val="en-US"/>
        </w:rPr>
        <w:t>mean value</w:t>
      </w:r>
      <w:r>
        <w:rPr>
          <w:sz w:val="16"/>
          <w:szCs w:val="16"/>
          <w:lang w:val="en-US"/>
        </w:rPr>
        <w:t>.</w:t>
      </w:r>
    </w:p>
    <w:p w14:paraId="6FF70733" w14:textId="77777777" w:rsidR="00BA6095" w:rsidRDefault="00BA6095" w:rsidP="00BA6095">
      <w:pPr>
        <w:rPr>
          <w:szCs w:val="24"/>
          <w:lang w:val="en-US"/>
        </w:rPr>
      </w:pPr>
    </w:p>
    <w:p w14:paraId="72DC27EF" w14:textId="77777777" w:rsidR="00BA6095" w:rsidRDefault="00BA6095" w:rsidP="00836C48">
      <w:pPr>
        <w:rPr>
          <w:szCs w:val="24"/>
          <w:lang w:val="en-US"/>
        </w:rPr>
      </w:pPr>
    </w:p>
    <w:p w14:paraId="5467D3CF" w14:textId="77777777" w:rsidR="00455493" w:rsidRDefault="00455493" w:rsidP="00836C48">
      <w:pPr>
        <w:rPr>
          <w:szCs w:val="24"/>
          <w:lang w:val="en-US"/>
        </w:rPr>
      </w:pPr>
    </w:p>
    <w:p w14:paraId="2E358D4F" w14:textId="1DF44C1F" w:rsidR="00455493" w:rsidRDefault="00455493" w:rsidP="00836C48">
      <w:pPr>
        <w:rPr>
          <w:b/>
          <w:szCs w:val="24"/>
          <w:lang w:val="en-US"/>
        </w:rPr>
      </w:pPr>
      <w:r w:rsidRPr="00455493">
        <w:rPr>
          <w:b/>
          <w:szCs w:val="24"/>
          <w:lang w:val="en-US"/>
        </w:rPr>
        <w:t>References</w:t>
      </w:r>
    </w:p>
    <w:p w14:paraId="2811E649" w14:textId="77777777" w:rsidR="00455493" w:rsidRPr="00455493" w:rsidRDefault="00455493" w:rsidP="00836C48">
      <w:pPr>
        <w:rPr>
          <w:b/>
          <w:szCs w:val="24"/>
          <w:lang w:val="en-US"/>
        </w:rPr>
      </w:pPr>
    </w:p>
    <w:p w14:paraId="3179931B" w14:textId="0C049287" w:rsidR="00455493" w:rsidRPr="00AC35FF" w:rsidRDefault="00AC35FF" w:rsidP="00455493">
      <w:pPr>
        <w:autoSpaceDE w:val="0"/>
        <w:autoSpaceDN w:val="0"/>
        <w:adjustRightInd w:val="0"/>
        <w:ind w:left="284" w:hanging="284"/>
        <w:rPr>
          <w:rFonts w:cs="Times New Roman"/>
          <w:color w:val="auto"/>
          <w:sz w:val="20"/>
          <w:szCs w:val="20"/>
          <w:lang w:val="en-US"/>
        </w:rPr>
      </w:pPr>
      <w:r>
        <w:rPr>
          <w:rFonts w:cs="Times New Roman"/>
          <w:color w:val="auto"/>
          <w:sz w:val="20"/>
          <w:szCs w:val="20"/>
          <w:lang w:val="en-US"/>
        </w:rPr>
        <w:t>1</w:t>
      </w:r>
      <w:r w:rsidR="00455493" w:rsidRPr="00AC35FF">
        <w:rPr>
          <w:rFonts w:cs="Times New Roman"/>
          <w:color w:val="auto"/>
          <w:sz w:val="20"/>
          <w:szCs w:val="20"/>
          <w:lang w:val="en-US"/>
        </w:rPr>
        <w:t xml:space="preserve">. Larson PS, Egle JL, Jr., Hennigar GR, Lane RW, Borzelleca JF. Acute, subchronic, and chronic toxicity of chlordecone. Toxicol Appl Pharmacol. 1979;48(1):29-41. </w:t>
      </w:r>
    </w:p>
    <w:p w14:paraId="200D31AD" w14:textId="74FBE481" w:rsidR="00455493" w:rsidRPr="00AC35FF" w:rsidRDefault="00AC35FF" w:rsidP="00455493">
      <w:pPr>
        <w:autoSpaceDE w:val="0"/>
        <w:autoSpaceDN w:val="0"/>
        <w:adjustRightInd w:val="0"/>
        <w:ind w:left="284" w:hanging="284"/>
        <w:rPr>
          <w:rFonts w:cs="Times New Roman"/>
          <w:color w:val="auto"/>
          <w:sz w:val="20"/>
          <w:szCs w:val="20"/>
          <w:lang w:val="en-US"/>
        </w:rPr>
      </w:pPr>
      <w:r>
        <w:rPr>
          <w:rFonts w:cs="Times New Roman"/>
          <w:color w:val="auto"/>
          <w:sz w:val="20"/>
          <w:szCs w:val="20"/>
          <w:lang w:val="en-US"/>
        </w:rPr>
        <w:t>2</w:t>
      </w:r>
      <w:r w:rsidR="00455493" w:rsidRPr="00AC35FF">
        <w:rPr>
          <w:rFonts w:cs="Times New Roman"/>
          <w:color w:val="auto"/>
          <w:sz w:val="20"/>
          <w:szCs w:val="20"/>
          <w:lang w:val="en-US"/>
        </w:rPr>
        <w:t xml:space="preserve">. NCI. Report on carcinogenesis bioassay of technical grade chlordecone(Kepone) CAS No. 143-50-0: U.S. Departement of health, education and welfare, Public Health Service, National Institut of Health 1976. </w:t>
      </w:r>
    </w:p>
    <w:p w14:paraId="35377C89" w14:textId="3467F3B6" w:rsidR="00455493" w:rsidRPr="00455493" w:rsidRDefault="00AC35FF" w:rsidP="00455493">
      <w:pPr>
        <w:autoSpaceDE w:val="0"/>
        <w:autoSpaceDN w:val="0"/>
        <w:adjustRightInd w:val="0"/>
        <w:ind w:left="284" w:hanging="284"/>
        <w:rPr>
          <w:rFonts w:cs="Times New Roman"/>
          <w:color w:val="auto"/>
          <w:sz w:val="20"/>
          <w:szCs w:val="20"/>
        </w:rPr>
      </w:pPr>
      <w:r>
        <w:rPr>
          <w:rFonts w:cs="Times New Roman"/>
          <w:color w:val="auto"/>
          <w:sz w:val="20"/>
          <w:szCs w:val="20"/>
          <w:lang w:val="en-US"/>
        </w:rPr>
        <w:t>3</w:t>
      </w:r>
      <w:r w:rsidR="00455493" w:rsidRPr="00AC35FF">
        <w:rPr>
          <w:rFonts w:cs="Times New Roman"/>
          <w:color w:val="auto"/>
          <w:sz w:val="20"/>
          <w:szCs w:val="20"/>
          <w:lang w:val="en-US"/>
        </w:rPr>
        <w:t xml:space="preserve">. Reuber MD. Carcinomas of the liver in rats ingesting kepone. </w:t>
      </w:r>
      <w:r w:rsidR="00455493" w:rsidRPr="00455493">
        <w:rPr>
          <w:rFonts w:cs="Times New Roman"/>
          <w:color w:val="auto"/>
          <w:sz w:val="20"/>
          <w:szCs w:val="20"/>
        </w:rPr>
        <w:t xml:space="preserve">Neoplasma. 1979;26(2):231-5. </w:t>
      </w:r>
    </w:p>
    <w:p w14:paraId="5267240F" w14:textId="0F8B7B0A" w:rsidR="00AC35FF" w:rsidRPr="00455493" w:rsidRDefault="00AC35FF" w:rsidP="00AC35FF">
      <w:pPr>
        <w:autoSpaceDE w:val="0"/>
        <w:autoSpaceDN w:val="0"/>
        <w:adjustRightInd w:val="0"/>
        <w:ind w:left="284" w:hanging="284"/>
        <w:rPr>
          <w:rFonts w:cs="Times New Roman"/>
          <w:color w:val="auto"/>
          <w:sz w:val="20"/>
          <w:szCs w:val="20"/>
        </w:rPr>
      </w:pPr>
      <w:r>
        <w:rPr>
          <w:rFonts w:cs="Times New Roman"/>
          <w:color w:val="auto"/>
          <w:sz w:val="20"/>
          <w:szCs w:val="20"/>
        </w:rPr>
        <w:t>4</w:t>
      </w:r>
      <w:r w:rsidRPr="00455493">
        <w:rPr>
          <w:rFonts w:cs="Times New Roman"/>
          <w:color w:val="auto"/>
          <w:sz w:val="20"/>
          <w:szCs w:val="20"/>
        </w:rPr>
        <w:t>. Guldner L, Seurin S, Héraud F, Multignier L. Exposition de la population antillaise au chlordécone. BEH. 2011;Numéro thématique – Chlordécone aux Antilles : bilan actualisé des risques sanitaires</w:t>
      </w:r>
      <w:r>
        <w:rPr>
          <w:rFonts w:cs="Times New Roman"/>
          <w:color w:val="auto"/>
          <w:sz w:val="20"/>
          <w:szCs w:val="20"/>
        </w:rPr>
        <w:t xml:space="preserve">. </w:t>
      </w:r>
      <w:r w:rsidRPr="00455493">
        <w:rPr>
          <w:rFonts w:cs="Times New Roman"/>
          <w:color w:val="auto"/>
          <w:sz w:val="20"/>
          <w:szCs w:val="20"/>
        </w:rPr>
        <w:t>(3-4-5):25-8.</w:t>
      </w:r>
    </w:p>
    <w:p w14:paraId="577AD2C2" w14:textId="77777777" w:rsidR="00455493" w:rsidRPr="00725AB2" w:rsidRDefault="00455493" w:rsidP="00836C48">
      <w:pPr>
        <w:rPr>
          <w:szCs w:val="24"/>
          <w:lang w:val="en-US"/>
        </w:rPr>
      </w:pPr>
    </w:p>
    <w:sectPr w:rsidR="00455493" w:rsidRPr="00725AB2" w:rsidSect="00725A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4FD69" w14:textId="77777777" w:rsidR="00DE1C8A" w:rsidRDefault="00DE1C8A" w:rsidP="00AB655C">
      <w:r>
        <w:separator/>
      </w:r>
    </w:p>
  </w:endnote>
  <w:endnote w:type="continuationSeparator" w:id="0">
    <w:p w14:paraId="5A1BDAA5" w14:textId="77777777" w:rsidR="00DE1C8A" w:rsidRDefault="00DE1C8A" w:rsidP="00AB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E1C0D2" w14:textId="77777777" w:rsidR="00D97E18" w:rsidRDefault="00D97E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98BCC" w14:textId="77777777" w:rsidR="00D97E18" w:rsidRDefault="00D97E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2E091" w14:textId="77777777" w:rsidR="00D97E18" w:rsidRDefault="00D97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DA6A4" w14:textId="77777777" w:rsidR="00DE1C8A" w:rsidRDefault="00DE1C8A" w:rsidP="00AB655C">
      <w:r>
        <w:separator/>
      </w:r>
    </w:p>
  </w:footnote>
  <w:footnote w:type="continuationSeparator" w:id="0">
    <w:p w14:paraId="1CC4DC1D" w14:textId="77777777" w:rsidR="00DE1C8A" w:rsidRDefault="00DE1C8A" w:rsidP="00AB65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735753" w14:textId="3B0D6E2E" w:rsidR="00D97E18" w:rsidRDefault="00D97E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F8B5C" w14:textId="0D48BB12" w:rsidR="00D97E18" w:rsidRDefault="00D97E1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805F01" w14:textId="2230893B" w:rsidR="00D97E18" w:rsidRDefault="00D97E1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563F2"/>
    <w:multiLevelType w:val="hybridMultilevel"/>
    <w:tmpl w:val="3B081DFC"/>
    <w:lvl w:ilvl="0" w:tplc="82FC6AC4">
      <w:start w:val="1"/>
      <w:numFmt w:val="decimal"/>
      <w:lvlText w:val="%1."/>
      <w:lvlJc w:val="left"/>
      <w:pPr>
        <w:ind w:left="1060" w:hanging="360"/>
      </w:pPr>
    </w:lvl>
    <w:lvl w:ilvl="1" w:tplc="040C0019" w:tentative="1">
      <w:start w:val="1"/>
      <w:numFmt w:val="lowerLetter"/>
      <w:lvlText w:val="%2."/>
      <w:lvlJc w:val="left"/>
      <w:pPr>
        <w:ind w:left="1780" w:hanging="360"/>
      </w:pPr>
    </w:lvl>
    <w:lvl w:ilvl="2" w:tplc="040C001B" w:tentative="1">
      <w:start w:val="1"/>
      <w:numFmt w:val="lowerRoman"/>
      <w:lvlText w:val="%3."/>
      <w:lvlJc w:val="right"/>
      <w:pPr>
        <w:ind w:left="2500" w:hanging="180"/>
      </w:pPr>
    </w:lvl>
    <w:lvl w:ilvl="3" w:tplc="040C000F" w:tentative="1">
      <w:start w:val="1"/>
      <w:numFmt w:val="decimal"/>
      <w:lvlText w:val="%4."/>
      <w:lvlJc w:val="left"/>
      <w:pPr>
        <w:ind w:left="3220" w:hanging="360"/>
      </w:pPr>
    </w:lvl>
    <w:lvl w:ilvl="4" w:tplc="040C0019" w:tentative="1">
      <w:start w:val="1"/>
      <w:numFmt w:val="lowerLetter"/>
      <w:lvlText w:val="%5."/>
      <w:lvlJc w:val="left"/>
      <w:pPr>
        <w:ind w:left="3940" w:hanging="360"/>
      </w:pPr>
    </w:lvl>
    <w:lvl w:ilvl="5" w:tplc="040C001B" w:tentative="1">
      <w:start w:val="1"/>
      <w:numFmt w:val="lowerRoman"/>
      <w:lvlText w:val="%6."/>
      <w:lvlJc w:val="right"/>
      <w:pPr>
        <w:ind w:left="4660" w:hanging="180"/>
      </w:pPr>
    </w:lvl>
    <w:lvl w:ilvl="6" w:tplc="040C000F" w:tentative="1">
      <w:start w:val="1"/>
      <w:numFmt w:val="decimal"/>
      <w:lvlText w:val="%7."/>
      <w:lvlJc w:val="left"/>
      <w:pPr>
        <w:ind w:left="5380" w:hanging="360"/>
      </w:pPr>
    </w:lvl>
    <w:lvl w:ilvl="7" w:tplc="040C0019" w:tentative="1">
      <w:start w:val="1"/>
      <w:numFmt w:val="lowerLetter"/>
      <w:lvlText w:val="%8."/>
      <w:lvlJc w:val="left"/>
      <w:pPr>
        <w:ind w:left="6100" w:hanging="360"/>
      </w:pPr>
    </w:lvl>
    <w:lvl w:ilvl="8" w:tplc="040C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">
    <w:nsid w:val="39C922C0"/>
    <w:multiLevelType w:val="hybridMultilevel"/>
    <w:tmpl w:val="B63A54A2"/>
    <w:lvl w:ilvl="0" w:tplc="BFA802C4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CE4889"/>
    <w:multiLevelType w:val="hybridMultilevel"/>
    <w:tmpl w:val="F802EA04"/>
    <w:lvl w:ilvl="0" w:tplc="985209E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806"/>
    <w:rsid w:val="000C053C"/>
    <w:rsid w:val="000D5C78"/>
    <w:rsid w:val="000E1E81"/>
    <w:rsid w:val="00191F88"/>
    <w:rsid w:val="0019793F"/>
    <w:rsid w:val="001A0E7A"/>
    <w:rsid w:val="001D7E4B"/>
    <w:rsid w:val="00205549"/>
    <w:rsid w:val="0020741F"/>
    <w:rsid w:val="00211099"/>
    <w:rsid w:val="00232592"/>
    <w:rsid w:val="00266425"/>
    <w:rsid w:val="00267C01"/>
    <w:rsid w:val="00286194"/>
    <w:rsid w:val="002A2078"/>
    <w:rsid w:val="002D2E6C"/>
    <w:rsid w:val="00310874"/>
    <w:rsid w:val="00335E17"/>
    <w:rsid w:val="00376D0A"/>
    <w:rsid w:val="00386343"/>
    <w:rsid w:val="00391EEA"/>
    <w:rsid w:val="00393D77"/>
    <w:rsid w:val="003A495E"/>
    <w:rsid w:val="003B3A1B"/>
    <w:rsid w:val="00405BF6"/>
    <w:rsid w:val="00406BB7"/>
    <w:rsid w:val="00407D7E"/>
    <w:rsid w:val="00442049"/>
    <w:rsid w:val="004468A5"/>
    <w:rsid w:val="00455493"/>
    <w:rsid w:val="004A4CEA"/>
    <w:rsid w:val="004C294A"/>
    <w:rsid w:val="00511A47"/>
    <w:rsid w:val="00550E0E"/>
    <w:rsid w:val="0057214B"/>
    <w:rsid w:val="005C4B3F"/>
    <w:rsid w:val="00615908"/>
    <w:rsid w:val="00647BDE"/>
    <w:rsid w:val="006849D9"/>
    <w:rsid w:val="006F672F"/>
    <w:rsid w:val="00714B97"/>
    <w:rsid w:val="00721E7E"/>
    <w:rsid w:val="00725AB2"/>
    <w:rsid w:val="00731160"/>
    <w:rsid w:val="007505E1"/>
    <w:rsid w:val="007F5C3F"/>
    <w:rsid w:val="008067D8"/>
    <w:rsid w:val="00836C48"/>
    <w:rsid w:val="00852DD6"/>
    <w:rsid w:val="008E44C7"/>
    <w:rsid w:val="00976806"/>
    <w:rsid w:val="00986C5A"/>
    <w:rsid w:val="0099320A"/>
    <w:rsid w:val="009B7733"/>
    <w:rsid w:val="00A07308"/>
    <w:rsid w:val="00A172E6"/>
    <w:rsid w:val="00A7164A"/>
    <w:rsid w:val="00A86A48"/>
    <w:rsid w:val="00AB655C"/>
    <w:rsid w:val="00AC35FF"/>
    <w:rsid w:val="00AD5832"/>
    <w:rsid w:val="00AE00C4"/>
    <w:rsid w:val="00AF6F36"/>
    <w:rsid w:val="00B35A06"/>
    <w:rsid w:val="00B70192"/>
    <w:rsid w:val="00BA6095"/>
    <w:rsid w:val="00C06299"/>
    <w:rsid w:val="00C355A4"/>
    <w:rsid w:val="00C410D6"/>
    <w:rsid w:val="00C45E1C"/>
    <w:rsid w:val="00C54076"/>
    <w:rsid w:val="00C5503B"/>
    <w:rsid w:val="00C71D25"/>
    <w:rsid w:val="00C7413D"/>
    <w:rsid w:val="00C76653"/>
    <w:rsid w:val="00CA0AF9"/>
    <w:rsid w:val="00CD14E8"/>
    <w:rsid w:val="00D16D53"/>
    <w:rsid w:val="00D87D05"/>
    <w:rsid w:val="00D97E18"/>
    <w:rsid w:val="00DC103C"/>
    <w:rsid w:val="00DC4AE6"/>
    <w:rsid w:val="00DC7700"/>
    <w:rsid w:val="00DD7D69"/>
    <w:rsid w:val="00DE1C8A"/>
    <w:rsid w:val="00DF1AC4"/>
    <w:rsid w:val="00E115BD"/>
    <w:rsid w:val="00E34964"/>
    <w:rsid w:val="00E543EC"/>
    <w:rsid w:val="00EB7F96"/>
    <w:rsid w:val="00F37B1D"/>
    <w:rsid w:val="00FA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D48A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32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832"/>
    <w:pPr>
      <w:keepNext/>
      <w:keepLines/>
      <w:ind w:left="357" w:hanging="357"/>
      <w:jc w:val="both"/>
      <w:outlineLvl w:val="0"/>
    </w:pPr>
    <w:rPr>
      <w:rFonts w:eastAsiaTheme="majorEastAsia" w:cstheme="majorBidi"/>
      <w:b/>
      <w:bCs/>
      <w:smallCaps/>
      <w:color w:val="auto"/>
      <w:szCs w:val="2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266425"/>
    <w:pPr>
      <w:keepNext/>
      <w:keepLines/>
      <w:jc w:val="both"/>
      <w:outlineLvl w:val="1"/>
    </w:pPr>
    <w:rPr>
      <w:rFonts w:eastAsiaTheme="majorEastAsia" w:cstheme="majorBidi"/>
      <w:b/>
      <w:bCs/>
      <w:color w:val="auto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832"/>
    <w:pPr>
      <w:keepNext/>
      <w:keepLines/>
      <w:spacing w:before="200"/>
      <w:ind w:left="72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832"/>
    <w:rPr>
      <w:rFonts w:ascii="Times New Roman" w:eastAsiaTheme="majorEastAsia" w:hAnsi="Times New Roman" w:cstheme="majorBidi"/>
      <w:b/>
      <w:bCs/>
      <w:smallCaps/>
      <w:sz w:val="24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66425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D87D05"/>
    <w:pPr>
      <w:jc w:val="both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7D05"/>
    <w:rPr>
      <w:rFonts w:ascii="Times New Roman" w:hAnsi="Times New Roman"/>
      <w:color w:val="000000" w:themeColor="text1"/>
      <w:sz w:val="1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D583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B7F96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link w:val="Caption"/>
    <w:uiPriority w:val="99"/>
    <w:locked/>
    <w:rsid w:val="001A0E7A"/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A0E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E7A"/>
    <w:pPr>
      <w:spacing w:line="276" w:lineRule="auto"/>
      <w:jc w:val="both"/>
    </w:pPr>
    <w:rPr>
      <w:rFonts w:eastAsia="Times New Roman" w:cs="Times New Roman"/>
      <w:color w:val="auto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E7A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C294A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20741F"/>
  </w:style>
  <w:style w:type="character" w:styleId="Hyperlink">
    <w:name w:val="Hyperlink"/>
    <w:basedOn w:val="DefaultParagraphFont"/>
    <w:uiPriority w:val="99"/>
    <w:unhideWhenUsed/>
    <w:rsid w:val="0020741F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A60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B65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55C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AB65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55C"/>
    <w:rPr>
      <w:rFonts w:ascii="Times New Roman" w:hAnsi="Times New Roman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0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078"/>
    <w:rPr>
      <w:rFonts w:ascii="Lucida Grande" w:hAnsi="Lucida Grande" w:cs="Lucida Grande"/>
      <w:color w:val="000000" w:themeColor="tex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078"/>
    <w:pPr>
      <w:spacing w:line="240" w:lineRule="auto"/>
      <w:jc w:val="left"/>
    </w:pPr>
    <w:rPr>
      <w:rFonts w:eastAsiaTheme="minorHAnsi" w:cstheme="minorBidi"/>
      <w:b/>
      <w:bCs/>
      <w:color w:val="000000" w:themeColor="text1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078"/>
    <w:rPr>
      <w:rFonts w:ascii="Times New Roman" w:eastAsia="Times New Roman" w:hAnsi="Times New Roman" w:cs="Times New Roman"/>
      <w:b/>
      <w:bCs/>
      <w:color w:val="000000" w:themeColor="text1"/>
      <w:sz w:val="20"/>
      <w:szCs w:val="20"/>
    </w:rPr>
  </w:style>
  <w:style w:type="character" w:customStyle="1" w:styleId="hps">
    <w:name w:val="hps"/>
    <w:basedOn w:val="DefaultParagraphFont"/>
    <w:rsid w:val="000D5C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32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832"/>
    <w:pPr>
      <w:keepNext/>
      <w:keepLines/>
      <w:ind w:left="357" w:hanging="357"/>
      <w:jc w:val="both"/>
      <w:outlineLvl w:val="0"/>
    </w:pPr>
    <w:rPr>
      <w:rFonts w:eastAsiaTheme="majorEastAsia" w:cstheme="majorBidi"/>
      <w:b/>
      <w:bCs/>
      <w:smallCaps/>
      <w:color w:val="auto"/>
      <w:szCs w:val="2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266425"/>
    <w:pPr>
      <w:keepNext/>
      <w:keepLines/>
      <w:jc w:val="both"/>
      <w:outlineLvl w:val="1"/>
    </w:pPr>
    <w:rPr>
      <w:rFonts w:eastAsiaTheme="majorEastAsia" w:cstheme="majorBidi"/>
      <w:b/>
      <w:bCs/>
      <w:color w:val="auto"/>
      <w:szCs w:val="2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832"/>
    <w:pPr>
      <w:keepNext/>
      <w:keepLines/>
      <w:spacing w:before="200"/>
      <w:ind w:left="720" w:hanging="36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832"/>
    <w:rPr>
      <w:rFonts w:ascii="Times New Roman" w:eastAsiaTheme="majorEastAsia" w:hAnsi="Times New Roman" w:cstheme="majorBidi"/>
      <w:b/>
      <w:bCs/>
      <w:smallCaps/>
      <w:sz w:val="24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66425"/>
    <w:rPr>
      <w:rFonts w:ascii="Times New Roman" w:eastAsiaTheme="majorEastAsia" w:hAnsi="Times New Roman" w:cstheme="majorBidi"/>
      <w:b/>
      <w:bCs/>
      <w:sz w:val="24"/>
      <w:szCs w:val="26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D87D05"/>
    <w:pPr>
      <w:jc w:val="both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7D05"/>
    <w:rPr>
      <w:rFonts w:ascii="Times New Roman" w:hAnsi="Times New Roman"/>
      <w:color w:val="000000" w:themeColor="text1"/>
      <w:sz w:val="1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D5832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B7F96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link w:val="Caption"/>
    <w:uiPriority w:val="99"/>
    <w:locked/>
    <w:rsid w:val="001A0E7A"/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A0E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E7A"/>
    <w:pPr>
      <w:spacing w:line="276" w:lineRule="auto"/>
      <w:jc w:val="both"/>
    </w:pPr>
    <w:rPr>
      <w:rFonts w:eastAsia="Times New Roman" w:cs="Times New Roman"/>
      <w:color w:val="auto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E7A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C294A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20741F"/>
  </w:style>
  <w:style w:type="character" w:styleId="Hyperlink">
    <w:name w:val="Hyperlink"/>
    <w:basedOn w:val="DefaultParagraphFont"/>
    <w:uiPriority w:val="99"/>
    <w:unhideWhenUsed/>
    <w:rsid w:val="0020741F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BA60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B65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55C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AB65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55C"/>
    <w:rPr>
      <w:rFonts w:ascii="Times New Roman" w:hAnsi="Times New Roman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0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078"/>
    <w:rPr>
      <w:rFonts w:ascii="Lucida Grande" w:hAnsi="Lucida Grande" w:cs="Lucida Grande"/>
      <w:color w:val="000000" w:themeColor="tex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078"/>
    <w:pPr>
      <w:spacing w:line="240" w:lineRule="auto"/>
      <w:jc w:val="left"/>
    </w:pPr>
    <w:rPr>
      <w:rFonts w:eastAsiaTheme="minorHAnsi" w:cstheme="minorBidi"/>
      <w:b/>
      <w:bCs/>
      <w:color w:val="000000" w:themeColor="text1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078"/>
    <w:rPr>
      <w:rFonts w:ascii="Times New Roman" w:eastAsia="Times New Roman" w:hAnsi="Times New Roman" w:cs="Times New Roman"/>
      <w:b/>
      <w:bCs/>
      <w:color w:val="000000" w:themeColor="text1"/>
      <w:sz w:val="20"/>
      <w:szCs w:val="20"/>
    </w:rPr>
  </w:style>
  <w:style w:type="character" w:customStyle="1" w:styleId="hps">
    <w:name w:val="hps"/>
    <w:basedOn w:val="DefaultParagraphFont"/>
    <w:rsid w:val="000D5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454953-1938-47E5-AE1E-49D47526A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165</Words>
  <Characters>1234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ellec</dc:creator>
  <cp:lastModifiedBy>Real, Francis Frank</cp:lastModifiedBy>
  <cp:revision>9</cp:revision>
  <dcterms:created xsi:type="dcterms:W3CDTF">2016-03-23T16:21:00Z</dcterms:created>
  <dcterms:modified xsi:type="dcterms:W3CDTF">2016-07-12T01:45:00Z</dcterms:modified>
</cp:coreProperties>
</file>